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olors1.xml" ContentType="application/vnd.ms-office.chartcolorstyle+xml"/>
  <Override PartName="/word/charts/colors2.xml" ContentType="application/vnd.ms-office.chartcolorstyle+xml"/>
  <Override PartName="/word/charts/colors3.xml" ContentType="application/vnd.ms-office.chartcolorstyle+xml"/>
  <Override PartName="/word/charts/colors4.xml" ContentType="application/vnd.ms-office.chartcolorstyle+xml"/>
  <Override PartName="/word/charts/colors5.xml" ContentType="application/vnd.ms-office.chartcolorstyle+xml"/>
  <Override PartName="/word/charts/colors6.xml" ContentType="application/vnd.ms-office.chartcolorstyle+xml"/>
  <Override PartName="/word/charts/colors7.xml" ContentType="application/vnd.ms-office.chartcolorstyle+xml"/>
  <Override PartName="/word/charts/colors8.xml" ContentType="application/vnd.ms-office.chartcolorstyle+xml"/>
  <Override PartName="/word/charts/colors9.xml" ContentType="application/vnd.ms-office.chartcolorstyle+xml"/>
  <Override PartName="/word/charts/colors10.xml" ContentType="application/vnd.ms-office.chartcolorstyle+xml"/>
  <Override PartName="/word/charts/colors11.xml" ContentType="application/vnd.ms-office.chartcolorstyle+xml"/>
  <Override PartName="/word/charts/colors12.xml" ContentType="application/vnd.ms-office.chartcolorstyle+xml"/>
  <Override PartName="/word/charts/style1.xml" ContentType="application/vnd.ms-office.chartstyle+xml"/>
  <Override PartName="/word/charts/style2.xml" ContentType="application/vnd.ms-office.chartstyle+xml"/>
  <Override PartName="/word/charts/style3.xml" ContentType="application/vnd.ms-office.chartstyle+xml"/>
  <Override PartName="/word/charts/style4.xml" ContentType="application/vnd.ms-office.chartstyle+xml"/>
  <Override PartName="/word/charts/style5.xml" ContentType="application/vnd.ms-office.chartstyle+xml"/>
  <Override PartName="/word/charts/style6.xml" ContentType="application/vnd.ms-office.chartstyle+xml"/>
  <Override PartName="/word/charts/style7.xml" ContentType="application/vnd.ms-office.chartstyle+xml"/>
  <Override PartName="/word/charts/style8.xml" ContentType="application/vnd.ms-office.chartstyle+xml"/>
  <Override PartName="/word/charts/style9.xml" ContentType="application/vnd.ms-office.chartstyle+xml"/>
  <Override PartName="/word/charts/style10.xml" ContentType="application/vnd.ms-office.chartstyle+xml"/>
  <Override PartName="/word/charts/style11.xml" ContentType="application/vnd.ms-office.chartstyle+xml"/>
  <Override PartName="/word/charts/style12.xml" ContentType="application/vnd.ms-office.chartstyle+xml"/>
  <Override PartName="/word/commentsIds.xml" ContentType="application/vnd.openxmlformats-officedocument.wordprocessingml.commentsId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687FC5" w14:textId="46AFE748" w:rsidR="00316327" w:rsidRDefault="00316327" w:rsidP="00316327">
      <w:pPr>
        <w:pStyle w:val="Heading1"/>
      </w:pPr>
      <w:bookmarkStart w:id="0" w:name="_GoBack"/>
      <w:bookmarkEnd w:id="0"/>
      <w:r>
        <w:t>Supplementary Information</w:t>
      </w:r>
    </w:p>
    <w:p w14:paraId="654885A1" w14:textId="77777777" w:rsidR="00316327" w:rsidRPr="00316327" w:rsidRDefault="00316327" w:rsidP="00316327"/>
    <w:p w14:paraId="1C59013C" w14:textId="7E53A832" w:rsidR="00746B2D" w:rsidRDefault="003F4A0D" w:rsidP="00316327">
      <w:pPr>
        <w:pStyle w:val="Heading2"/>
      </w:pPr>
      <w:r>
        <w:t>S1</w:t>
      </w:r>
      <w:r w:rsidR="00746B2D">
        <w:t>.  Database Search Strategies.</w:t>
      </w:r>
    </w:p>
    <w:p w14:paraId="147DD20B" w14:textId="7166F3B8" w:rsidR="00950603" w:rsidRDefault="00950603" w:rsidP="00A0585A">
      <w:pPr>
        <w:pStyle w:val="Heading2"/>
        <w:spacing w:line="276" w:lineRule="auto"/>
      </w:pPr>
      <w:r>
        <w:t>EMBASE</w:t>
      </w:r>
    </w:p>
    <w:p w14:paraId="67F66A5F" w14:textId="57AA6A4F" w:rsidR="003934F5" w:rsidRDefault="003934F5" w:rsidP="00A0585A">
      <w:pPr>
        <w:spacing w:line="276" w:lineRule="auto"/>
      </w:pPr>
      <w:r>
        <w:t>1. (</w:t>
      </w:r>
      <w:r w:rsidR="00950603" w:rsidRPr="0059252E">
        <w:t xml:space="preserve">food OR diet OR </w:t>
      </w:r>
      <w:proofErr w:type="spellStart"/>
      <w:r w:rsidR="00950603" w:rsidRPr="0059252E">
        <w:t>nutri</w:t>
      </w:r>
      <w:proofErr w:type="spellEnd"/>
      <w:r w:rsidR="00950603" w:rsidRPr="0059252E">
        <w:t xml:space="preserve">* OR </w:t>
      </w:r>
      <w:proofErr w:type="spellStart"/>
      <w:r w:rsidR="00950603" w:rsidRPr="0059252E">
        <w:t>consum</w:t>
      </w:r>
      <w:proofErr w:type="spellEnd"/>
      <w:r w:rsidR="00950603">
        <w:t xml:space="preserve">* or nourish*) </w:t>
      </w:r>
    </w:p>
    <w:p w14:paraId="7932702F" w14:textId="7AE946A8" w:rsidR="003934F5" w:rsidRDefault="003934F5" w:rsidP="00A0585A">
      <w:pPr>
        <w:spacing w:line="276" w:lineRule="auto"/>
      </w:pPr>
      <w:r>
        <w:t xml:space="preserve">2. </w:t>
      </w:r>
      <w:r w:rsidR="00950603">
        <w:t>(</w:t>
      </w:r>
      <w:r w:rsidR="000D53E4">
        <w:t>(</w:t>
      </w:r>
      <w:r w:rsidR="00950603">
        <w:t>project* adj3 diet*) OR (future adj3</w:t>
      </w:r>
      <w:r w:rsidR="00950603" w:rsidRPr="0059252E">
        <w:t xml:space="preserve"> diet*) OR (trend* </w:t>
      </w:r>
      <w:r w:rsidR="00950603">
        <w:t>adj3</w:t>
      </w:r>
      <w:r w:rsidR="00950603" w:rsidRPr="0059252E">
        <w:t xml:space="preserve"> diet*)</w:t>
      </w:r>
      <w:r w:rsidR="00950603">
        <w:t xml:space="preserve"> </w:t>
      </w:r>
      <w:r w:rsidR="00950603" w:rsidRPr="0059252E">
        <w:t xml:space="preserve">OR (transition* </w:t>
      </w:r>
      <w:r w:rsidR="00950603">
        <w:t>adj3</w:t>
      </w:r>
      <w:r w:rsidR="00950603" w:rsidRPr="0059252E">
        <w:t xml:space="preserve"> diet*) OR (change* </w:t>
      </w:r>
      <w:r w:rsidR="00950603">
        <w:t>adj3</w:t>
      </w:r>
      <w:r w:rsidR="00950603" w:rsidRPr="0059252E">
        <w:t xml:space="preserve"> diet*) OR (predict* </w:t>
      </w:r>
      <w:r w:rsidR="00950603">
        <w:t>adj3</w:t>
      </w:r>
      <w:r w:rsidR="00950603" w:rsidRPr="0059252E">
        <w:t xml:space="preserve"> diet*) OR (forecast </w:t>
      </w:r>
      <w:r w:rsidR="00950603">
        <w:t>adj3</w:t>
      </w:r>
      <w:r w:rsidR="00950603" w:rsidRPr="0059252E">
        <w:t xml:space="preserve"> diet*) OR (</w:t>
      </w:r>
      <w:proofErr w:type="spellStart"/>
      <w:r w:rsidR="00950603" w:rsidRPr="0059252E">
        <w:t>prognos</w:t>
      </w:r>
      <w:proofErr w:type="spellEnd"/>
      <w:r w:rsidR="00950603" w:rsidRPr="0059252E">
        <w:t xml:space="preserve">* </w:t>
      </w:r>
      <w:r w:rsidR="00950603">
        <w:t>adj3</w:t>
      </w:r>
      <w:r w:rsidR="00950603" w:rsidRPr="0059252E">
        <w:t xml:space="preserve"> diet*)</w:t>
      </w:r>
      <w:r w:rsidR="000D53E4">
        <w:t>)</w:t>
      </w:r>
      <w:r w:rsidR="00950603" w:rsidRPr="0059252E">
        <w:t xml:space="preserve"> </w:t>
      </w:r>
    </w:p>
    <w:p w14:paraId="7C910E40" w14:textId="081A899D" w:rsidR="00746B2D" w:rsidRPr="00746B2D" w:rsidRDefault="003934F5" w:rsidP="00A0585A">
      <w:pPr>
        <w:spacing w:line="276" w:lineRule="auto"/>
      </w:pPr>
      <w:r>
        <w:t>3.</w:t>
      </w:r>
      <w:r w:rsidR="00950603" w:rsidRPr="0059252E">
        <w:t xml:space="preserve"> (</w:t>
      </w:r>
      <w:proofErr w:type="spellStart"/>
      <w:r w:rsidR="00950603" w:rsidRPr="0059252E">
        <w:t>india</w:t>
      </w:r>
      <w:proofErr w:type="spellEnd"/>
      <w:r w:rsidR="00950603" w:rsidRPr="0059252E">
        <w:t xml:space="preserve">* OR </w:t>
      </w:r>
      <w:proofErr w:type="spellStart"/>
      <w:r w:rsidR="00950603" w:rsidRPr="0059252E">
        <w:t>asia</w:t>
      </w:r>
      <w:proofErr w:type="spellEnd"/>
      <w:r w:rsidR="00950603" w:rsidRPr="0059252E">
        <w:t xml:space="preserve">* or "south </w:t>
      </w:r>
      <w:proofErr w:type="spellStart"/>
      <w:r w:rsidR="00950603" w:rsidRPr="0059252E">
        <w:t>asia</w:t>
      </w:r>
      <w:proofErr w:type="spellEnd"/>
      <w:r w:rsidR="00950603" w:rsidRPr="0059252E">
        <w:t>*" OR global)</w:t>
      </w:r>
    </w:p>
    <w:p w14:paraId="6D2CCABD" w14:textId="6754EB12" w:rsidR="00950603" w:rsidRDefault="00950603" w:rsidP="00A0585A">
      <w:pPr>
        <w:pStyle w:val="Heading2"/>
        <w:spacing w:line="276" w:lineRule="auto"/>
      </w:pPr>
      <w:r>
        <w:t>Global Health</w:t>
      </w:r>
    </w:p>
    <w:p w14:paraId="0A28F529" w14:textId="7364733A" w:rsidR="003934F5" w:rsidRDefault="003934F5" w:rsidP="00A0585A">
      <w:pPr>
        <w:spacing w:line="276" w:lineRule="auto"/>
      </w:pPr>
      <w:r>
        <w:t xml:space="preserve">1. </w:t>
      </w:r>
      <w:r w:rsidR="00950603" w:rsidRPr="0059252E">
        <w:t xml:space="preserve">(food OR diet OR </w:t>
      </w:r>
      <w:proofErr w:type="spellStart"/>
      <w:r w:rsidR="00950603" w:rsidRPr="0059252E">
        <w:t>nutri</w:t>
      </w:r>
      <w:proofErr w:type="spellEnd"/>
      <w:r w:rsidR="00950603" w:rsidRPr="0059252E">
        <w:t xml:space="preserve">* OR </w:t>
      </w:r>
      <w:proofErr w:type="spellStart"/>
      <w:r w:rsidR="00950603" w:rsidRPr="0059252E">
        <w:t>consum</w:t>
      </w:r>
      <w:proofErr w:type="spellEnd"/>
      <w:r>
        <w:t>* or nourish*)</w:t>
      </w:r>
    </w:p>
    <w:p w14:paraId="433155BE" w14:textId="41896655" w:rsidR="003934F5" w:rsidRDefault="003934F5" w:rsidP="00A0585A">
      <w:pPr>
        <w:spacing w:line="276" w:lineRule="auto"/>
      </w:pPr>
      <w:r>
        <w:t xml:space="preserve">2. </w:t>
      </w:r>
      <w:r w:rsidR="000D53E4">
        <w:t>(</w:t>
      </w:r>
      <w:r w:rsidR="00950603">
        <w:t>(project* adj3 diet*) OR (future adj3</w:t>
      </w:r>
      <w:r w:rsidR="00950603" w:rsidRPr="0059252E">
        <w:t xml:space="preserve"> diet*) OR (trend* </w:t>
      </w:r>
      <w:r w:rsidR="00950603">
        <w:t>adj3</w:t>
      </w:r>
      <w:r w:rsidR="00950603" w:rsidRPr="0059252E">
        <w:t xml:space="preserve"> diet*)</w:t>
      </w:r>
      <w:r w:rsidR="00950603">
        <w:t xml:space="preserve"> </w:t>
      </w:r>
      <w:r w:rsidR="00950603" w:rsidRPr="0059252E">
        <w:t xml:space="preserve">OR (transition* </w:t>
      </w:r>
      <w:r w:rsidR="00950603">
        <w:t>adj3</w:t>
      </w:r>
      <w:r w:rsidR="00950603" w:rsidRPr="0059252E">
        <w:t xml:space="preserve"> diet*) OR (change* </w:t>
      </w:r>
      <w:r w:rsidR="00950603">
        <w:t>adj3</w:t>
      </w:r>
      <w:r w:rsidR="00950603" w:rsidRPr="0059252E">
        <w:t xml:space="preserve"> diet*) OR (predict* </w:t>
      </w:r>
      <w:r w:rsidR="00950603">
        <w:t>adj3</w:t>
      </w:r>
      <w:r w:rsidR="00950603" w:rsidRPr="0059252E">
        <w:t xml:space="preserve"> diet*) OR (forecast </w:t>
      </w:r>
      <w:r w:rsidR="00950603">
        <w:t>adj3</w:t>
      </w:r>
      <w:r w:rsidR="00950603" w:rsidRPr="0059252E">
        <w:t xml:space="preserve"> diet*) OR (</w:t>
      </w:r>
      <w:proofErr w:type="spellStart"/>
      <w:r w:rsidR="00950603" w:rsidRPr="0059252E">
        <w:t>prognos</w:t>
      </w:r>
      <w:proofErr w:type="spellEnd"/>
      <w:r w:rsidR="00950603" w:rsidRPr="0059252E">
        <w:t xml:space="preserve">* </w:t>
      </w:r>
      <w:r w:rsidR="00950603">
        <w:t>adj3</w:t>
      </w:r>
      <w:r w:rsidR="00950603" w:rsidRPr="0059252E">
        <w:t xml:space="preserve"> diet*)</w:t>
      </w:r>
      <w:r w:rsidR="000D53E4">
        <w:t>)</w:t>
      </w:r>
      <w:r w:rsidR="00950603" w:rsidRPr="0059252E">
        <w:t xml:space="preserve"> </w:t>
      </w:r>
    </w:p>
    <w:p w14:paraId="6A6AACC5" w14:textId="0679CF28" w:rsidR="00950603" w:rsidRDefault="003934F5" w:rsidP="00A0585A">
      <w:pPr>
        <w:spacing w:line="276" w:lineRule="auto"/>
      </w:pPr>
      <w:r>
        <w:t>3.</w:t>
      </w:r>
      <w:r w:rsidR="00950603" w:rsidRPr="0059252E">
        <w:t xml:space="preserve"> (</w:t>
      </w:r>
      <w:proofErr w:type="spellStart"/>
      <w:r w:rsidR="00950603" w:rsidRPr="0059252E">
        <w:t>india</w:t>
      </w:r>
      <w:proofErr w:type="spellEnd"/>
      <w:r w:rsidR="00950603" w:rsidRPr="0059252E">
        <w:t xml:space="preserve">* OR </w:t>
      </w:r>
      <w:proofErr w:type="spellStart"/>
      <w:r w:rsidR="00950603" w:rsidRPr="0059252E">
        <w:t>asia</w:t>
      </w:r>
      <w:proofErr w:type="spellEnd"/>
      <w:r w:rsidR="00950603" w:rsidRPr="0059252E">
        <w:t xml:space="preserve">* or "south </w:t>
      </w:r>
      <w:proofErr w:type="spellStart"/>
      <w:r w:rsidR="00950603" w:rsidRPr="0059252E">
        <w:t>asia</w:t>
      </w:r>
      <w:proofErr w:type="spellEnd"/>
      <w:r w:rsidR="00950603" w:rsidRPr="0059252E">
        <w:t>*" OR global)</w:t>
      </w:r>
    </w:p>
    <w:p w14:paraId="7020B54D" w14:textId="266B4120" w:rsidR="00950603" w:rsidRDefault="00950603" w:rsidP="00A0585A">
      <w:pPr>
        <w:pStyle w:val="Heading2"/>
        <w:spacing w:line="276" w:lineRule="auto"/>
      </w:pPr>
      <w:r>
        <w:t>MEDLINE</w:t>
      </w:r>
    </w:p>
    <w:p w14:paraId="2952AF60" w14:textId="64CF9DA0" w:rsidR="003934F5" w:rsidRDefault="003934F5" w:rsidP="00A0585A">
      <w:pPr>
        <w:spacing w:line="276" w:lineRule="auto"/>
      </w:pPr>
      <w:r>
        <w:t xml:space="preserve">1. </w:t>
      </w:r>
      <w:r w:rsidR="00950603" w:rsidRPr="0059252E">
        <w:t xml:space="preserve">(food OR diet OR </w:t>
      </w:r>
      <w:proofErr w:type="spellStart"/>
      <w:r w:rsidR="00950603" w:rsidRPr="0059252E">
        <w:t>nutri</w:t>
      </w:r>
      <w:proofErr w:type="spellEnd"/>
      <w:r w:rsidR="00950603" w:rsidRPr="0059252E">
        <w:t xml:space="preserve">* OR </w:t>
      </w:r>
      <w:proofErr w:type="spellStart"/>
      <w:r w:rsidR="00950603" w:rsidRPr="0059252E">
        <w:t>consum</w:t>
      </w:r>
      <w:proofErr w:type="spellEnd"/>
      <w:r w:rsidR="00950603">
        <w:t>* or nourish*)</w:t>
      </w:r>
    </w:p>
    <w:p w14:paraId="4E52B772" w14:textId="1370573B" w:rsidR="003934F5" w:rsidRDefault="003934F5" w:rsidP="00A0585A">
      <w:pPr>
        <w:spacing w:line="276" w:lineRule="auto"/>
      </w:pPr>
      <w:r>
        <w:t xml:space="preserve">2. </w:t>
      </w:r>
      <w:r w:rsidR="000D53E4">
        <w:t>(</w:t>
      </w:r>
      <w:r w:rsidR="00950603">
        <w:t>(projection adj3 diet*) OR (future adj3</w:t>
      </w:r>
      <w:r w:rsidR="00950603" w:rsidRPr="0059252E">
        <w:t xml:space="preserve"> diet*) OR (trend* </w:t>
      </w:r>
      <w:r w:rsidR="00950603">
        <w:t>adj3</w:t>
      </w:r>
      <w:r w:rsidR="00950603" w:rsidRPr="0059252E">
        <w:t xml:space="preserve"> diet*)</w:t>
      </w:r>
      <w:r w:rsidR="00950603">
        <w:t xml:space="preserve"> </w:t>
      </w:r>
      <w:r w:rsidR="00950603" w:rsidRPr="0059252E">
        <w:t xml:space="preserve">OR (transition* </w:t>
      </w:r>
      <w:r w:rsidR="00950603">
        <w:t>adj3</w:t>
      </w:r>
      <w:r w:rsidR="00950603" w:rsidRPr="0059252E">
        <w:t xml:space="preserve"> diet*) OR (change* </w:t>
      </w:r>
      <w:r w:rsidR="00950603">
        <w:t>adj3</w:t>
      </w:r>
      <w:r w:rsidR="00950603" w:rsidRPr="0059252E">
        <w:t xml:space="preserve"> diet*) OR (predict* </w:t>
      </w:r>
      <w:r w:rsidR="00950603">
        <w:t>adj3</w:t>
      </w:r>
      <w:r w:rsidR="00950603" w:rsidRPr="0059252E">
        <w:t xml:space="preserve"> diet*) OR (forecast </w:t>
      </w:r>
      <w:r w:rsidR="00950603">
        <w:t>adj3</w:t>
      </w:r>
      <w:r w:rsidR="00950603" w:rsidRPr="0059252E">
        <w:t xml:space="preserve"> diet*) OR (</w:t>
      </w:r>
      <w:proofErr w:type="spellStart"/>
      <w:r w:rsidR="00950603" w:rsidRPr="0059252E">
        <w:t>prognos</w:t>
      </w:r>
      <w:proofErr w:type="spellEnd"/>
      <w:r w:rsidR="00950603" w:rsidRPr="0059252E">
        <w:t xml:space="preserve">* </w:t>
      </w:r>
      <w:r w:rsidR="00950603">
        <w:t>adj3</w:t>
      </w:r>
      <w:r w:rsidR="000D53E4">
        <w:t xml:space="preserve"> diet*))</w:t>
      </w:r>
    </w:p>
    <w:p w14:paraId="31D82C4E" w14:textId="39F53541" w:rsidR="00950603" w:rsidRDefault="003934F5" w:rsidP="00A0585A">
      <w:pPr>
        <w:spacing w:line="276" w:lineRule="auto"/>
      </w:pPr>
      <w:r>
        <w:t>3.</w:t>
      </w:r>
      <w:r w:rsidR="00950603" w:rsidRPr="0059252E">
        <w:t xml:space="preserve"> (</w:t>
      </w:r>
      <w:proofErr w:type="spellStart"/>
      <w:r w:rsidR="00950603" w:rsidRPr="0059252E">
        <w:t>india</w:t>
      </w:r>
      <w:proofErr w:type="spellEnd"/>
      <w:r w:rsidR="00950603" w:rsidRPr="0059252E">
        <w:t xml:space="preserve">* </w:t>
      </w:r>
      <w:r w:rsidR="00950603">
        <w:t xml:space="preserve">OR </w:t>
      </w:r>
      <w:proofErr w:type="spellStart"/>
      <w:r w:rsidR="00950603">
        <w:t>asia</w:t>
      </w:r>
      <w:proofErr w:type="spellEnd"/>
      <w:r w:rsidR="00950603">
        <w:t>* OR</w:t>
      </w:r>
      <w:r w:rsidR="00950603" w:rsidRPr="0059252E">
        <w:t xml:space="preserve"> "south </w:t>
      </w:r>
      <w:proofErr w:type="spellStart"/>
      <w:r w:rsidR="00950603" w:rsidRPr="0059252E">
        <w:t>asia</w:t>
      </w:r>
      <w:proofErr w:type="spellEnd"/>
      <w:r w:rsidR="00950603" w:rsidRPr="0059252E">
        <w:t>*" OR global)</w:t>
      </w:r>
    </w:p>
    <w:p w14:paraId="6171C394" w14:textId="78A6654F" w:rsidR="00950603" w:rsidRPr="00A205F8" w:rsidRDefault="00950603" w:rsidP="00A0585A">
      <w:pPr>
        <w:pStyle w:val="Heading2"/>
        <w:spacing w:line="276" w:lineRule="auto"/>
      </w:pPr>
      <w:r w:rsidRPr="00A205F8">
        <w:t>PubMed</w:t>
      </w:r>
    </w:p>
    <w:p w14:paraId="53A37F49" w14:textId="77777777" w:rsidR="003934F5" w:rsidRDefault="003934F5" w:rsidP="00A0585A">
      <w:pPr>
        <w:spacing w:line="276" w:lineRule="auto"/>
      </w:pPr>
      <w:r>
        <w:t xml:space="preserve">1. </w:t>
      </w:r>
      <w:r w:rsidR="00950603" w:rsidRPr="0059252E">
        <w:t xml:space="preserve">(food OR diet OR </w:t>
      </w:r>
      <w:proofErr w:type="spellStart"/>
      <w:r w:rsidR="00950603" w:rsidRPr="0059252E">
        <w:t>nutri</w:t>
      </w:r>
      <w:proofErr w:type="spellEnd"/>
      <w:r w:rsidR="00950603" w:rsidRPr="0059252E">
        <w:t xml:space="preserve">* OR </w:t>
      </w:r>
      <w:proofErr w:type="spellStart"/>
      <w:r w:rsidR="00950603" w:rsidRPr="0059252E">
        <w:t>consum</w:t>
      </w:r>
      <w:proofErr w:type="spellEnd"/>
      <w:r w:rsidR="00950603">
        <w:t xml:space="preserve">* or nourish*) </w:t>
      </w:r>
    </w:p>
    <w:p w14:paraId="52972566" w14:textId="29981A12" w:rsidR="003934F5" w:rsidRDefault="003934F5" w:rsidP="00A0585A">
      <w:pPr>
        <w:spacing w:line="276" w:lineRule="auto"/>
      </w:pPr>
      <w:r>
        <w:t>2.</w:t>
      </w:r>
      <w:r w:rsidR="00950603">
        <w:t xml:space="preserve"> ((project* n3</w:t>
      </w:r>
      <w:r w:rsidR="00950603" w:rsidRPr="0059252E">
        <w:t xml:space="preserve"> diet*) OR (future n</w:t>
      </w:r>
      <w:r w:rsidR="00950603">
        <w:t>3</w:t>
      </w:r>
      <w:r w:rsidR="00950603" w:rsidRPr="0059252E">
        <w:t xml:space="preserve"> diet*) OR (trend* n</w:t>
      </w:r>
      <w:r w:rsidR="00950603">
        <w:t>3</w:t>
      </w:r>
      <w:r w:rsidR="00950603" w:rsidRPr="0059252E">
        <w:t xml:space="preserve"> diet*)</w:t>
      </w:r>
      <w:r w:rsidR="00950603">
        <w:t xml:space="preserve"> </w:t>
      </w:r>
      <w:r w:rsidR="00950603" w:rsidRPr="0059252E">
        <w:t>OR (transition* n</w:t>
      </w:r>
      <w:r w:rsidR="00950603">
        <w:t>3</w:t>
      </w:r>
      <w:r w:rsidR="00950603" w:rsidRPr="0059252E">
        <w:t xml:space="preserve"> diet*) OR (change* n</w:t>
      </w:r>
      <w:r w:rsidR="00950603">
        <w:t>3</w:t>
      </w:r>
      <w:r w:rsidR="00950603" w:rsidRPr="0059252E">
        <w:t xml:space="preserve"> diet*) OR (predict* n</w:t>
      </w:r>
      <w:r w:rsidR="00950603">
        <w:t>3</w:t>
      </w:r>
      <w:r w:rsidR="00950603" w:rsidRPr="0059252E">
        <w:t xml:space="preserve"> diet*) OR (forecast n</w:t>
      </w:r>
      <w:r w:rsidR="00950603">
        <w:t>3</w:t>
      </w:r>
      <w:r w:rsidR="00950603" w:rsidRPr="0059252E">
        <w:t xml:space="preserve"> diet*) OR (</w:t>
      </w:r>
      <w:proofErr w:type="spellStart"/>
      <w:r w:rsidR="00950603" w:rsidRPr="0059252E">
        <w:t>prognos</w:t>
      </w:r>
      <w:proofErr w:type="spellEnd"/>
      <w:r w:rsidR="00950603" w:rsidRPr="0059252E">
        <w:t>* n</w:t>
      </w:r>
      <w:r w:rsidR="00950603">
        <w:t>3</w:t>
      </w:r>
      <w:r w:rsidR="000D53E4">
        <w:t xml:space="preserve"> diet*))</w:t>
      </w:r>
      <w:r w:rsidR="00950603" w:rsidRPr="0059252E">
        <w:t xml:space="preserve"> </w:t>
      </w:r>
    </w:p>
    <w:p w14:paraId="6468F2E9" w14:textId="21B9AC8D" w:rsidR="00950603" w:rsidRDefault="003934F5" w:rsidP="00A0585A">
      <w:pPr>
        <w:spacing w:line="276" w:lineRule="auto"/>
      </w:pPr>
      <w:r>
        <w:t xml:space="preserve">3. </w:t>
      </w:r>
      <w:r w:rsidR="00950603" w:rsidRPr="0059252E">
        <w:t>(</w:t>
      </w:r>
      <w:proofErr w:type="spellStart"/>
      <w:r w:rsidR="00950603" w:rsidRPr="0059252E">
        <w:t>india</w:t>
      </w:r>
      <w:proofErr w:type="spellEnd"/>
      <w:r w:rsidR="00950603" w:rsidRPr="0059252E">
        <w:t xml:space="preserve">* OR </w:t>
      </w:r>
      <w:proofErr w:type="spellStart"/>
      <w:r w:rsidR="00950603" w:rsidRPr="0059252E">
        <w:t>asia</w:t>
      </w:r>
      <w:proofErr w:type="spellEnd"/>
      <w:r w:rsidR="00950603" w:rsidRPr="0059252E">
        <w:t xml:space="preserve">* or "south </w:t>
      </w:r>
      <w:proofErr w:type="spellStart"/>
      <w:r w:rsidR="00950603" w:rsidRPr="0059252E">
        <w:t>asia</w:t>
      </w:r>
      <w:proofErr w:type="spellEnd"/>
      <w:r w:rsidR="00950603" w:rsidRPr="0059252E">
        <w:t>*" OR global)</w:t>
      </w:r>
    </w:p>
    <w:p w14:paraId="4968EDC0" w14:textId="5FA3F425" w:rsidR="00950603" w:rsidRPr="006E7AB5" w:rsidRDefault="00950603" w:rsidP="00A0585A">
      <w:pPr>
        <w:pStyle w:val="Heading2"/>
        <w:spacing w:line="276" w:lineRule="auto"/>
      </w:pPr>
      <w:r>
        <w:t>Scopus</w:t>
      </w:r>
    </w:p>
    <w:p w14:paraId="2C3C043B" w14:textId="77777777" w:rsidR="000D53E4" w:rsidRDefault="000D53E4" w:rsidP="00A0585A">
      <w:pPr>
        <w:spacing w:line="276" w:lineRule="auto"/>
        <w:rPr>
          <w:rFonts w:cstheme="minorHAnsi"/>
        </w:rPr>
      </w:pPr>
      <w:r>
        <w:rPr>
          <w:rFonts w:cstheme="minorHAnsi"/>
        </w:rPr>
        <w:t xml:space="preserve">1. </w:t>
      </w:r>
      <w:r w:rsidR="00950603" w:rsidRPr="006E7AB5">
        <w:rPr>
          <w:rFonts w:cstheme="minorHAnsi"/>
        </w:rPr>
        <w:t xml:space="preserve">TITLE-ABS-KEY((food OR diet OR </w:t>
      </w:r>
      <w:proofErr w:type="spellStart"/>
      <w:r w:rsidR="00950603" w:rsidRPr="006E7AB5">
        <w:rPr>
          <w:rFonts w:cstheme="minorHAnsi"/>
        </w:rPr>
        <w:t>nutri</w:t>
      </w:r>
      <w:proofErr w:type="spellEnd"/>
      <w:r w:rsidR="00950603" w:rsidRPr="006E7AB5">
        <w:rPr>
          <w:rFonts w:cstheme="minorHAnsi"/>
        </w:rPr>
        <w:t xml:space="preserve">* OR </w:t>
      </w:r>
      <w:proofErr w:type="spellStart"/>
      <w:r w:rsidR="00950603" w:rsidRPr="006E7AB5">
        <w:rPr>
          <w:rFonts w:cstheme="minorHAnsi"/>
        </w:rPr>
        <w:t>consum</w:t>
      </w:r>
      <w:proofErr w:type="spellEnd"/>
      <w:r w:rsidR="00950603" w:rsidRPr="006E7AB5">
        <w:rPr>
          <w:rFonts w:cstheme="minorHAnsi"/>
        </w:rPr>
        <w:t xml:space="preserve">* or nourish*) </w:t>
      </w:r>
    </w:p>
    <w:p w14:paraId="662EC564" w14:textId="156FAA72" w:rsidR="000D53E4" w:rsidRDefault="000D53E4" w:rsidP="00A0585A">
      <w:pPr>
        <w:spacing w:line="276" w:lineRule="auto"/>
        <w:rPr>
          <w:rFonts w:cstheme="minorHAnsi"/>
        </w:rPr>
      </w:pPr>
      <w:r>
        <w:rPr>
          <w:rFonts w:cstheme="minorHAnsi"/>
        </w:rPr>
        <w:t>2. (</w:t>
      </w:r>
      <w:r w:rsidR="00950603" w:rsidRPr="006E7AB5">
        <w:rPr>
          <w:rFonts w:cstheme="minorHAnsi"/>
        </w:rPr>
        <w:t xml:space="preserve">(project* W/1 diet*) OR (future W/1 diet*) OR (trend* W/1 diet*) OR (transition* W/1 diet*) OR (change* W/1 diet*) OR (predict* W/1 diet*) OR (forecast W/1 </w:t>
      </w:r>
      <w:r>
        <w:rPr>
          <w:rFonts w:cstheme="minorHAnsi"/>
        </w:rPr>
        <w:t>diet*) OR (</w:t>
      </w:r>
      <w:proofErr w:type="spellStart"/>
      <w:r>
        <w:rPr>
          <w:rFonts w:cstheme="minorHAnsi"/>
        </w:rPr>
        <w:t>prognos</w:t>
      </w:r>
      <w:proofErr w:type="spellEnd"/>
      <w:r>
        <w:rPr>
          <w:rFonts w:cstheme="minorHAnsi"/>
        </w:rPr>
        <w:t>* W/1 diet*))</w:t>
      </w:r>
    </w:p>
    <w:p w14:paraId="5975AC73" w14:textId="5CB63FD6" w:rsidR="00950603" w:rsidRDefault="000D53E4" w:rsidP="00A0585A">
      <w:pPr>
        <w:spacing w:line="276" w:lineRule="auto"/>
        <w:rPr>
          <w:rFonts w:cstheme="minorHAnsi"/>
        </w:rPr>
      </w:pPr>
      <w:r>
        <w:rPr>
          <w:rFonts w:cstheme="minorHAnsi"/>
        </w:rPr>
        <w:t>3.</w:t>
      </w:r>
      <w:r w:rsidR="00950603" w:rsidRPr="006E7AB5">
        <w:rPr>
          <w:rFonts w:cstheme="minorHAnsi"/>
        </w:rPr>
        <w:t xml:space="preserve"> (</w:t>
      </w:r>
      <w:proofErr w:type="spellStart"/>
      <w:r w:rsidR="00950603" w:rsidRPr="006E7AB5">
        <w:rPr>
          <w:rFonts w:cstheme="minorHAnsi"/>
        </w:rPr>
        <w:t>india</w:t>
      </w:r>
      <w:proofErr w:type="spellEnd"/>
      <w:r w:rsidR="00950603" w:rsidRPr="006E7AB5">
        <w:rPr>
          <w:rFonts w:cstheme="minorHAnsi"/>
        </w:rPr>
        <w:t xml:space="preserve">* OR </w:t>
      </w:r>
      <w:proofErr w:type="spellStart"/>
      <w:r w:rsidR="00950603" w:rsidRPr="006E7AB5">
        <w:rPr>
          <w:rFonts w:cstheme="minorHAnsi"/>
        </w:rPr>
        <w:t>asia</w:t>
      </w:r>
      <w:proofErr w:type="spellEnd"/>
      <w:r w:rsidR="00950603" w:rsidRPr="006E7AB5">
        <w:rPr>
          <w:rFonts w:cstheme="minorHAnsi"/>
        </w:rPr>
        <w:t xml:space="preserve">* or "south </w:t>
      </w:r>
      <w:proofErr w:type="spellStart"/>
      <w:r w:rsidR="00950603" w:rsidRPr="006E7AB5">
        <w:rPr>
          <w:rFonts w:cstheme="minorHAnsi"/>
        </w:rPr>
        <w:t>asia</w:t>
      </w:r>
      <w:proofErr w:type="spellEnd"/>
      <w:r w:rsidR="00950603" w:rsidRPr="006E7AB5">
        <w:rPr>
          <w:rFonts w:cstheme="minorHAnsi"/>
        </w:rPr>
        <w:t>*" OR global) </w:t>
      </w:r>
    </w:p>
    <w:p w14:paraId="1FD265F5" w14:textId="3BCFD10F" w:rsidR="00950603" w:rsidRPr="00A205F8" w:rsidRDefault="00950603" w:rsidP="00A0585A">
      <w:pPr>
        <w:pStyle w:val="Heading2"/>
        <w:spacing w:line="276" w:lineRule="auto"/>
      </w:pPr>
      <w:r w:rsidRPr="00A205F8">
        <w:t>W</w:t>
      </w:r>
      <w:r w:rsidR="003934F5" w:rsidRPr="00A205F8">
        <w:t xml:space="preserve">eb </w:t>
      </w:r>
      <w:r w:rsidRPr="00A205F8">
        <w:t>o</w:t>
      </w:r>
      <w:r w:rsidR="003934F5" w:rsidRPr="00A205F8">
        <w:t xml:space="preserve">f </w:t>
      </w:r>
      <w:r w:rsidRPr="00A205F8">
        <w:t>S</w:t>
      </w:r>
      <w:r w:rsidR="003934F5" w:rsidRPr="00A205F8">
        <w:t>cience</w:t>
      </w:r>
    </w:p>
    <w:p w14:paraId="45BCF783" w14:textId="77777777" w:rsidR="000D53E4" w:rsidRPr="00A205F8" w:rsidRDefault="000D53E4" w:rsidP="00A0585A">
      <w:pPr>
        <w:spacing w:line="276" w:lineRule="auto"/>
        <w:rPr>
          <w:rFonts w:cstheme="minorHAnsi"/>
        </w:rPr>
      </w:pPr>
      <w:r w:rsidRPr="00A205F8">
        <w:rPr>
          <w:rFonts w:cstheme="minorHAnsi"/>
        </w:rPr>
        <w:t xml:space="preserve">1. </w:t>
      </w:r>
      <w:r w:rsidR="00950603" w:rsidRPr="00A205F8">
        <w:rPr>
          <w:rFonts w:cstheme="minorHAnsi"/>
        </w:rPr>
        <w:t>TS=((food OR diet O</w:t>
      </w:r>
      <w:r w:rsidR="00A73B40" w:rsidRPr="00A205F8">
        <w:rPr>
          <w:rFonts w:cstheme="minorHAnsi"/>
        </w:rPr>
        <w:t xml:space="preserve">R </w:t>
      </w:r>
      <w:proofErr w:type="spellStart"/>
      <w:r w:rsidR="00A73B40" w:rsidRPr="00A205F8">
        <w:rPr>
          <w:rFonts w:cstheme="minorHAnsi"/>
        </w:rPr>
        <w:t>nutri</w:t>
      </w:r>
      <w:proofErr w:type="spellEnd"/>
      <w:r w:rsidR="00A73B40" w:rsidRPr="00A205F8">
        <w:rPr>
          <w:rFonts w:cstheme="minorHAnsi"/>
        </w:rPr>
        <w:t xml:space="preserve">* OR </w:t>
      </w:r>
      <w:proofErr w:type="spellStart"/>
      <w:r w:rsidR="00A73B40" w:rsidRPr="00A205F8">
        <w:rPr>
          <w:rFonts w:cstheme="minorHAnsi"/>
        </w:rPr>
        <w:t>consum</w:t>
      </w:r>
      <w:proofErr w:type="spellEnd"/>
      <w:r w:rsidR="00A73B40" w:rsidRPr="00A205F8">
        <w:rPr>
          <w:rFonts w:cstheme="minorHAnsi"/>
        </w:rPr>
        <w:t>* or nourish*)</w:t>
      </w:r>
      <w:r w:rsidR="00950603" w:rsidRPr="00A205F8">
        <w:rPr>
          <w:rFonts w:cstheme="minorHAnsi"/>
        </w:rPr>
        <w:t xml:space="preserve"> </w:t>
      </w:r>
    </w:p>
    <w:p w14:paraId="2696C396" w14:textId="40B84575" w:rsidR="000D53E4" w:rsidRPr="00A205F8" w:rsidRDefault="000D53E4" w:rsidP="00A0585A">
      <w:pPr>
        <w:spacing w:line="276" w:lineRule="auto"/>
        <w:rPr>
          <w:rFonts w:cstheme="minorHAnsi"/>
        </w:rPr>
      </w:pPr>
      <w:r w:rsidRPr="00A205F8">
        <w:rPr>
          <w:rFonts w:cstheme="minorHAnsi"/>
        </w:rPr>
        <w:t>2. (</w:t>
      </w:r>
      <w:r w:rsidR="00950603" w:rsidRPr="00A205F8">
        <w:rPr>
          <w:rFonts w:cstheme="minorHAnsi"/>
        </w:rPr>
        <w:t>(project* NEAR/1 diet*) OR (future NEAR/1 diet*) OR (trend* NEAR/1 diet*) OR (transition* NEAR/1 diet*) OR (diet* NEAR/1 change) OR (predict* NEAR/1 diet*) OR (forecast NEAR/1 diet*) OR (</w:t>
      </w:r>
      <w:proofErr w:type="spellStart"/>
      <w:r w:rsidR="00950603" w:rsidRPr="00A205F8">
        <w:rPr>
          <w:rFonts w:cstheme="minorHAnsi"/>
        </w:rPr>
        <w:t>prognos</w:t>
      </w:r>
      <w:proofErr w:type="spellEnd"/>
      <w:r w:rsidR="00950603" w:rsidRPr="00A205F8">
        <w:rPr>
          <w:rFonts w:cstheme="minorHAnsi"/>
        </w:rPr>
        <w:t>* NE</w:t>
      </w:r>
      <w:r w:rsidRPr="00A205F8">
        <w:rPr>
          <w:rFonts w:cstheme="minorHAnsi"/>
        </w:rPr>
        <w:t>AR/1 diet*))</w:t>
      </w:r>
    </w:p>
    <w:p w14:paraId="082F1E6E" w14:textId="5501E5DF" w:rsidR="0038209C" w:rsidRPr="00A205F8" w:rsidRDefault="000D53E4" w:rsidP="00A0585A">
      <w:pPr>
        <w:spacing w:line="276" w:lineRule="auto"/>
        <w:rPr>
          <w:rFonts w:cstheme="minorHAnsi"/>
        </w:rPr>
      </w:pPr>
      <w:r w:rsidRPr="00A205F8">
        <w:rPr>
          <w:rFonts w:cstheme="minorHAnsi"/>
        </w:rPr>
        <w:t>3.</w:t>
      </w:r>
      <w:r w:rsidR="00950603" w:rsidRPr="00A205F8">
        <w:rPr>
          <w:rFonts w:cstheme="minorHAnsi"/>
        </w:rPr>
        <w:t xml:space="preserve"> (</w:t>
      </w:r>
      <w:proofErr w:type="spellStart"/>
      <w:r w:rsidR="00950603" w:rsidRPr="00A205F8">
        <w:rPr>
          <w:rFonts w:cstheme="minorHAnsi"/>
        </w:rPr>
        <w:t>india</w:t>
      </w:r>
      <w:proofErr w:type="spellEnd"/>
      <w:r w:rsidR="00950603" w:rsidRPr="00A205F8">
        <w:rPr>
          <w:rFonts w:cstheme="minorHAnsi"/>
        </w:rPr>
        <w:t xml:space="preserve">* OR </w:t>
      </w:r>
      <w:proofErr w:type="spellStart"/>
      <w:r w:rsidR="00950603" w:rsidRPr="00A205F8">
        <w:rPr>
          <w:rFonts w:cstheme="minorHAnsi"/>
        </w:rPr>
        <w:t>asia</w:t>
      </w:r>
      <w:proofErr w:type="spellEnd"/>
      <w:r w:rsidR="0010416B" w:rsidRPr="00A205F8">
        <w:rPr>
          <w:rFonts w:cstheme="minorHAnsi"/>
        </w:rPr>
        <w:t xml:space="preserve">* or "south </w:t>
      </w:r>
      <w:proofErr w:type="spellStart"/>
      <w:r w:rsidR="0010416B" w:rsidRPr="00A205F8">
        <w:rPr>
          <w:rFonts w:cstheme="minorHAnsi"/>
        </w:rPr>
        <w:t>asia</w:t>
      </w:r>
      <w:proofErr w:type="spellEnd"/>
      <w:r w:rsidR="0010416B" w:rsidRPr="00A205F8">
        <w:rPr>
          <w:rFonts w:cstheme="minorHAnsi"/>
        </w:rPr>
        <w:t>*" OR global</w:t>
      </w:r>
      <w:r w:rsidR="00A0585A" w:rsidRPr="00A205F8">
        <w:rPr>
          <w:rFonts w:cstheme="minorHAnsi"/>
        </w:rPr>
        <w:t>)</w:t>
      </w:r>
    </w:p>
    <w:p w14:paraId="141EF8FD" w14:textId="77777777" w:rsidR="00316327" w:rsidRDefault="00316327" w:rsidP="00316327">
      <w:pPr>
        <w:spacing w:line="240" w:lineRule="auto"/>
        <w:sectPr w:rsidR="00316327" w:rsidSect="0031632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134" w:right="1440" w:bottom="1440" w:left="1440" w:header="708" w:footer="708" w:gutter="0"/>
          <w:cols w:space="708"/>
          <w:docGrid w:linePitch="360"/>
        </w:sectPr>
      </w:pPr>
    </w:p>
    <w:p w14:paraId="489D7EF9" w14:textId="77777777" w:rsidR="001C70B8" w:rsidRDefault="001C70B8" w:rsidP="001C70B8">
      <w:pPr>
        <w:sectPr w:rsidR="001C70B8" w:rsidSect="00737153">
          <w:footerReference w:type="default" r:id="rId14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E44E26" w14:textId="511C315E" w:rsidR="00316327" w:rsidRDefault="00316327" w:rsidP="00E70A1F">
      <w:pPr>
        <w:pStyle w:val="Heading2"/>
      </w:pPr>
      <w:r>
        <w:lastRenderedPageBreak/>
        <w:t>S</w:t>
      </w:r>
      <w:r w:rsidR="00122EEA">
        <w:t>2</w:t>
      </w:r>
      <w:r>
        <w:t xml:space="preserve">. </w:t>
      </w:r>
      <w:r w:rsidR="00E70A1F">
        <w:t>Reporting quality of studies included in the review</w:t>
      </w:r>
      <w:r w:rsidR="00E70A1F" w:rsidDel="00E70A1F">
        <w:t xml:space="preserve"> </w:t>
      </w:r>
    </w:p>
    <w:p w14:paraId="2896D881" w14:textId="71C9A314" w:rsidR="00316327" w:rsidRDefault="00316327" w:rsidP="00316327">
      <w:pPr>
        <w:pStyle w:val="Heading3"/>
      </w:pPr>
    </w:p>
    <w:tbl>
      <w:tblPr>
        <w:tblStyle w:val="GridTable1Light"/>
        <w:tblW w:w="10348" w:type="dxa"/>
        <w:jc w:val="center"/>
        <w:tblLook w:val="04A0" w:firstRow="1" w:lastRow="0" w:firstColumn="1" w:lastColumn="0" w:noHBand="0" w:noVBand="1"/>
      </w:tblPr>
      <w:tblGrid>
        <w:gridCol w:w="1377"/>
        <w:gridCol w:w="1242"/>
        <w:gridCol w:w="1492"/>
        <w:gridCol w:w="1276"/>
        <w:gridCol w:w="1276"/>
        <w:gridCol w:w="1559"/>
        <w:gridCol w:w="1431"/>
        <w:gridCol w:w="695"/>
      </w:tblGrid>
      <w:tr w:rsidR="00316327" w14:paraId="2B93D475" w14:textId="77777777" w:rsidTr="007371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3DFC9864" w14:textId="77777777" w:rsidR="00316327" w:rsidRDefault="00316327" w:rsidP="00737153">
            <w:pPr>
              <w:jc w:val="center"/>
              <w:rPr>
                <w:b w:val="0"/>
              </w:rPr>
            </w:pPr>
            <w:r w:rsidRPr="00763A5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thor &amp; Year</w:t>
            </w:r>
          </w:p>
        </w:tc>
        <w:tc>
          <w:tcPr>
            <w:tcW w:w="1242" w:type="dxa"/>
          </w:tcPr>
          <w:p w14:paraId="1E6F11C4" w14:textId="77777777" w:rsidR="00316327" w:rsidRDefault="00316327" w:rsidP="00737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63A5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eline Data Source Stated</w:t>
            </w:r>
          </w:p>
        </w:tc>
        <w:tc>
          <w:tcPr>
            <w:tcW w:w="1492" w:type="dxa"/>
          </w:tcPr>
          <w:p w14:paraId="26095316" w14:textId="77777777" w:rsidR="00316327" w:rsidRDefault="00316327" w:rsidP="00737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63A5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ear Description of Projections Methods</w:t>
            </w:r>
          </w:p>
        </w:tc>
        <w:tc>
          <w:tcPr>
            <w:tcW w:w="1276" w:type="dxa"/>
          </w:tcPr>
          <w:p w14:paraId="4EC54663" w14:textId="77777777" w:rsidR="00316327" w:rsidRDefault="00316327" w:rsidP="00737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63A5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lidation of Methods Reported</w:t>
            </w:r>
          </w:p>
        </w:tc>
        <w:tc>
          <w:tcPr>
            <w:tcW w:w="1276" w:type="dxa"/>
          </w:tcPr>
          <w:p w14:paraId="012A242D" w14:textId="77777777" w:rsidR="00316327" w:rsidRDefault="00316327" w:rsidP="00737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63A5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xplanation of Assumptions &amp; Variables</w:t>
            </w:r>
          </w:p>
        </w:tc>
        <w:tc>
          <w:tcPr>
            <w:tcW w:w="1559" w:type="dxa"/>
          </w:tcPr>
          <w:p w14:paraId="48BA8E84" w14:textId="77777777" w:rsidR="00316327" w:rsidRDefault="00316327" w:rsidP="00737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63A5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early Stated Projections Timeline</w:t>
            </w:r>
          </w:p>
        </w:tc>
        <w:tc>
          <w:tcPr>
            <w:tcW w:w="1431" w:type="dxa"/>
          </w:tcPr>
          <w:p w14:paraId="37FA3253" w14:textId="77777777" w:rsidR="00316327" w:rsidRDefault="00316327" w:rsidP="00737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63A5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knowledgment of Limitations of Method</w:t>
            </w:r>
          </w:p>
        </w:tc>
        <w:tc>
          <w:tcPr>
            <w:tcW w:w="695" w:type="dxa"/>
          </w:tcPr>
          <w:p w14:paraId="14696D53" w14:textId="77777777" w:rsidR="00316327" w:rsidRDefault="00316327" w:rsidP="00737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tal</w:t>
            </w:r>
          </w:p>
        </w:tc>
      </w:tr>
      <w:tr w:rsidR="00316327" w14:paraId="35C0A349" w14:textId="77777777" w:rsidTr="007371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614A5508" w14:textId="4FA6557A" w:rsidR="00316327" w:rsidRPr="005A48BF" w:rsidRDefault="00316327" w:rsidP="00122EEA">
            <w:pPr>
              <w:jc w:val="center"/>
            </w:pPr>
            <w:proofErr w:type="spellStart"/>
            <w:r w:rsidRPr="005A48BF">
              <w:rPr>
                <w:sz w:val="16"/>
                <w:szCs w:val="16"/>
              </w:rPr>
              <w:t>Alexandratos</w:t>
            </w:r>
            <w:proofErr w:type="spellEnd"/>
            <w:r w:rsidRPr="005A48BF">
              <w:rPr>
                <w:sz w:val="16"/>
                <w:szCs w:val="16"/>
              </w:rPr>
              <w:t xml:space="preserve"> &amp; </w:t>
            </w:r>
            <w:proofErr w:type="spellStart"/>
            <w:r w:rsidRPr="005A48BF">
              <w:rPr>
                <w:sz w:val="16"/>
                <w:szCs w:val="16"/>
              </w:rPr>
              <w:t>Bruinsma</w:t>
            </w:r>
            <w:proofErr w:type="spellEnd"/>
            <w:r w:rsidRPr="005A48BF">
              <w:rPr>
                <w:sz w:val="16"/>
                <w:szCs w:val="16"/>
              </w:rPr>
              <w:t xml:space="preserve"> 2012 (FAO) </w:t>
            </w:r>
            <w:r w:rsidR="00A55DA8" w:rsidRPr="005A48BF">
              <w:rPr>
                <w:sz w:val="16"/>
                <w:szCs w:val="16"/>
              </w:rPr>
              <w:fldChar w:fldCharType="begin"/>
            </w:r>
            <w:r w:rsidR="00122EEA">
              <w:rPr>
                <w:sz w:val="16"/>
                <w:szCs w:val="16"/>
              </w:rPr>
              <w:instrText xml:space="preserve"><![CDATA[ ADDIN EN.CITE <EndNote><Cite><Author>Alexandratos</Author><Year>2012</Year><RecNum>20</RecNum><DisplayText>(1)</DisplayText><record><rec-number>20</rec-number><foreign-keys><key app="EN" db-id="zdrsrxpab5ex2re9sdax2v54tte2rs0sadez" timestamp="1522846363">20</key></foreign-keys><ref-type name="Pamphlet">24</ref-type><contributors><authors><author>Alexandratos, N. </author><author>Bruinsma, J.</author></authors></contributors><titles><title>World Agriculture Towards 2030/2050: The 2012 Revision. ESA Working Paper No. 12-03</title></titles><volume>FAO</volume><number>Rome</number><dates><year>2012</year></dates><pub-location>Rome</pub-location><publisher>FAO</publisher><urls></urls></record></Cite></EndNote>]]></w:instrText>
            </w:r>
            <w:r w:rsidR="00A55DA8" w:rsidRPr="005A48BF">
              <w:rPr>
                <w:sz w:val="16"/>
                <w:szCs w:val="16"/>
              </w:rPr>
              <w:fldChar w:fldCharType="separate"/>
            </w:r>
            <w:r w:rsidR="00122EEA">
              <w:rPr>
                <w:noProof/>
                <w:sz w:val="16"/>
                <w:szCs w:val="16"/>
              </w:rPr>
              <w:t>(1)</w:t>
            </w:r>
            <w:r w:rsidR="00A55DA8" w:rsidRPr="005A48BF">
              <w:rPr>
                <w:sz w:val="16"/>
                <w:szCs w:val="16"/>
              </w:rPr>
              <w:fldChar w:fldCharType="end"/>
            </w:r>
          </w:p>
        </w:tc>
        <w:tc>
          <w:tcPr>
            <w:tcW w:w="1242" w:type="dxa"/>
          </w:tcPr>
          <w:p w14:paraId="7BAD0D83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92" w:type="dxa"/>
          </w:tcPr>
          <w:p w14:paraId="38EC533A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</w:tcPr>
          <w:p w14:paraId="5D419CA1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</w:tcPr>
          <w:p w14:paraId="3922AE0C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59" w:type="dxa"/>
          </w:tcPr>
          <w:p w14:paraId="027BC8DF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1" w:type="dxa"/>
          </w:tcPr>
          <w:p w14:paraId="61D5C390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5" w:type="dxa"/>
          </w:tcPr>
          <w:p w14:paraId="60BC6020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316327" w14:paraId="490EFC05" w14:textId="77777777" w:rsidTr="007371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3A45046E" w14:textId="51E76B91" w:rsidR="00316327" w:rsidRPr="005A48BF" w:rsidRDefault="00316327" w:rsidP="00122EEA">
            <w:pPr>
              <w:jc w:val="center"/>
            </w:pPr>
            <w:proofErr w:type="spellStart"/>
            <w:r w:rsidRPr="005A48BF">
              <w:rPr>
                <w:sz w:val="16"/>
                <w:szCs w:val="16"/>
              </w:rPr>
              <w:t>Amarasinghe</w:t>
            </w:r>
            <w:proofErr w:type="spellEnd"/>
            <w:r w:rsidRPr="005A48BF">
              <w:rPr>
                <w:sz w:val="16"/>
                <w:szCs w:val="16"/>
              </w:rPr>
              <w:t xml:space="preserve"> et al 2007 </w:t>
            </w:r>
            <w:r w:rsidR="00A55DA8" w:rsidRPr="005A48BF">
              <w:rPr>
                <w:sz w:val="16"/>
                <w:szCs w:val="16"/>
              </w:rPr>
              <w:fldChar w:fldCharType="begin"/>
            </w:r>
            <w:r w:rsidR="00122EEA">
              <w:rPr>
                <w:sz w:val="16"/>
                <w:szCs w:val="16"/>
              </w:rPr>
              <w:instrText xml:space="preserve"><![CDATA[ ADDIN EN.CITE <EndNote><Cite><Author>Amarasinghe</Author><Year>2007</Year><RecNum>15</RecNum><DisplayText>(2)</DisplayText><record><rec-number>15</rec-number><foreign-keys><key app="EN" db-id="zdrsrxpab5ex2re9sdax2v54tte2rs0sadez" timestamp="1522846361">15</key></foreign-keys><ref-type name="Pamphlet">24</ref-type><contributors><authors><author>Amarasinghe, U.A.</author><author>Shah, T.</author><author>Singh, O.P.</author></authors></contributors><titles><title>Changing consumption patterns: Implications on food and water demand in India</title><alt-title>9290906774</alt-title></titles><volume>IWMI Research Report 119</volume><dates><year>2007</year></dates><pub-location>Columbo, Sri Lanka</pub-location><publisher>International Water Management Institute</publisher><urls></urls></record></Cite></EndNote>]]></w:instrText>
            </w:r>
            <w:r w:rsidR="00A55DA8" w:rsidRPr="005A48BF">
              <w:rPr>
                <w:sz w:val="16"/>
                <w:szCs w:val="16"/>
              </w:rPr>
              <w:fldChar w:fldCharType="separate"/>
            </w:r>
            <w:r w:rsidR="00122EEA">
              <w:rPr>
                <w:noProof/>
                <w:sz w:val="16"/>
                <w:szCs w:val="16"/>
              </w:rPr>
              <w:t>(2)</w:t>
            </w:r>
            <w:r w:rsidR="00A55DA8" w:rsidRPr="005A48BF">
              <w:rPr>
                <w:sz w:val="16"/>
                <w:szCs w:val="16"/>
              </w:rPr>
              <w:fldChar w:fldCharType="end"/>
            </w:r>
          </w:p>
        </w:tc>
        <w:tc>
          <w:tcPr>
            <w:tcW w:w="1242" w:type="dxa"/>
          </w:tcPr>
          <w:p w14:paraId="04C7D2CC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92" w:type="dxa"/>
          </w:tcPr>
          <w:p w14:paraId="00EE7FA1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</w:tcPr>
          <w:p w14:paraId="58A2FAB6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</w:tcPr>
          <w:p w14:paraId="7F78ECEF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59" w:type="dxa"/>
          </w:tcPr>
          <w:p w14:paraId="5D2689CE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1" w:type="dxa"/>
          </w:tcPr>
          <w:p w14:paraId="2A817CC7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5" w:type="dxa"/>
          </w:tcPr>
          <w:p w14:paraId="449CA912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316327" w14:paraId="1E97F44B" w14:textId="77777777" w:rsidTr="007371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5EE7158B" w14:textId="71BE0641" w:rsidR="00316327" w:rsidRPr="005A48BF" w:rsidRDefault="00316327" w:rsidP="00122EEA">
            <w:pPr>
              <w:jc w:val="center"/>
            </w:pPr>
            <w:proofErr w:type="spellStart"/>
            <w:r w:rsidRPr="005A48BF">
              <w:rPr>
                <w:sz w:val="16"/>
                <w:szCs w:val="16"/>
              </w:rPr>
              <w:t>Bhalla</w:t>
            </w:r>
            <w:proofErr w:type="spellEnd"/>
            <w:r w:rsidRPr="005A48BF">
              <w:rPr>
                <w:sz w:val="16"/>
                <w:szCs w:val="16"/>
              </w:rPr>
              <w:t xml:space="preserve"> et al 1999 </w:t>
            </w:r>
            <w:r w:rsidRPr="005A48BF">
              <w:rPr>
                <w:sz w:val="16"/>
                <w:szCs w:val="16"/>
              </w:rPr>
              <w:fldChar w:fldCharType="begin"/>
            </w:r>
            <w:r w:rsidR="00122EEA">
              <w:rPr>
                <w:sz w:val="16"/>
                <w:szCs w:val="16"/>
              </w:rPr>
              <w:instrText xml:space="preserve"><![CDATA[ ADDIN EN.CITE <EndNote><Cite><Author>Bhalla</Author><Year>1999</Year><RecNum>16</RecNum><DisplayText>(3)</DisplayText><record><rec-number>16</rec-number><foreign-keys><key app="EN" db-id="zdrsrxpab5ex2re9sdax2v54tte2rs0sadez" timestamp="1522846361">16</key></foreign-keys><ref-type name="Dataset">59</ref-type><contributors><authors><author>Bhalla, G.S.</author><author>Hazell, Peter</author><author>Kerr, John</author></authors></contributors><titles><title>Prospects for India&apos;s cereal supply and demand to 2020</title></titles><volume>29</volume><dates><year>1999</year></dates><pub-location>Washington D.C., USA</pub-location><publisher>International Food Policy Research Institute</publisher><isbn>0896296334</isbn><urls></urls></record></Cite></EndNote>]]></w:instrText>
            </w:r>
            <w:r w:rsidRPr="005A48BF">
              <w:rPr>
                <w:sz w:val="16"/>
                <w:szCs w:val="16"/>
              </w:rPr>
              <w:fldChar w:fldCharType="separate"/>
            </w:r>
            <w:r w:rsidR="00122EEA">
              <w:rPr>
                <w:noProof/>
                <w:sz w:val="16"/>
                <w:szCs w:val="16"/>
              </w:rPr>
              <w:t>(3)</w:t>
            </w:r>
            <w:r w:rsidRPr="005A48BF">
              <w:rPr>
                <w:sz w:val="16"/>
                <w:szCs w:val="16"/>
              </w:rPr>
              <w:fldChar w:fldCharType="end"/>
            </w:r>
          </w:p>
        </w:tc>
        <w:tc>
          <w:tcPr>
            <w:tcW w:w="1242" w:type="dxa"/>
          </w:tcPr>
          <w:p w14:paraId="62326B82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92" w:type="dxa"/>
          </w:tcPr>
          <w:p w14:paraId="4353374A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</w:tcPr>
          <w:p w14:paraId="6A7CDC49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</w:tcPr>
          <w:p w14:paraId="531BC485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59" w:type="dxa"/>
          </w:tcPr>
          <w:p w14:paraId="6B4F00A6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1" w:type="dxa"/>
          </w:tcPr>
          <w:p w14:paraId="50D8D471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5" w:type="dxa"/>
          </w:tcPr>
          <w:p w14:paraId="295AE1DF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316327" w14:paraId="06E71A13" w14:textId="77777777" w:rsidTr="007371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46839146" w14:textId="1810D3C5" w:rsidR="00316327" w:rsidRPr="005A48BF" w:rsidRDefault="00316327" w:rsidP="00122EEA">
            <w:pPr>
              <w:jc w:val="center"/>
            </w:pPr>
            <w:proofErr w:type="spellStart"/>
            <w:r w:rsidRPr="005A48BF">
              <w:rPr>
                <w:sz w:val="16"/>
                <w:szCs w:val="16"/>
              </w:rPr>
              <w:t>Carriquiry</w:t>
            </w:r>
            <w:proofErr w:type="spellEnd"/>
            <w:r w:rsidRPr="005A48BF">
              <w:rPr>
                <w:sz w:val="16"/>
                <w:szCs w:val="16"/>
              </w:rPr>
              <w:t xml:space="preserve"> et al 2010 (FAPRI) </w:t>
            </w:r>
            <w:r w:rsidRPr="005A48BF">
              <w:rPr>
                <w:sz w:val="16"/>
                <w:szCs w:val="16"/>
              </w:rPr>
              <w:fldChar w:fldCharType="begin"/>
            </w:r>
            <w:r w:rsidR="00122EEA">
              <w:rPr>
                <w:sz w:val="16"/>
                <w:szCs w:val="16"/>
              </w:rPr>
              <w:instrText xml:space="preserve"><![CDATA[ ADDIN EN.CITE <EndNote><Cite><Author>Carriquiry</Author><Year>2010</Year><RecNum>21</RecNum><DisplayText>(4)</DisplayText><record><rec-number>21</rec-number><foreign-keys><key app="EN" db-id="zdrsrxpab5ex2re9sdax2v54tte2rs0sadez" timestamp="1522846363">21</key></foreign-keys><ref-type name="Pamphlet">24</ref-type><contributors><authors><author>Carriquiry, Miguel</author><author>Dong, Fengxia </author><author>Du, Xiaodong </author><author>Elobeid, A.E.</author><author>Fabiosa, J.F.</author><author>Hart, Chad</author><author>Hayes, D.J.</author><author>Kovarik, Karen</author><author>Mulik, Kranti</author><author>Wailes, Eric</author><author>Chavez, Ed</author><author>Moreira, Marcelo</author><author>Binfield, Julian</author><author>Brown, D. S.</author><author>Gerlt, Scott</author><author>Madison, Daniel</author><author>Meyer, Seth</author><author>Meyers, W.H.</author><author>Thompson, Wyatt</author><author>Westhoff, P.C.</author><author>Wilcox, Lori</author><author>Womack, A.W.</author></authors></contributors><titles><title>FAPRI 2010 U.S. and World Agricultural Outlook. FAPRI Staff Reports No 4</title></titles><dates><year>2010</year></dates><pub-location>IOWA, USA</pub-location><publisher>FAPRI</publisher><urls></urls><research-notes>Projections only to 2020</research-notes></record></Cite></EndNote>]]></w:instrText>
            </w:r>
            <w:r w:rsidRPr="005A48BF">
              <w:rPr>
                <w:sz w:val="16"/>
                <w:szCs w:val="16"/>
              </w:rPr>
              <w:fldChar w:fldCharType="separate"/>
            </w:r>
            <w:r w:rsidR="00122EEA">
              <w:rPr>
                <w:noProof/>
                <w:sz w:val="16"/>
                <w:szCs w:val="16"/>
              </w:rPr>
              <w:t>(4)</w:t>
            </w:r>
            <w:r w:rsidRPr="005A48BF">
              <w:rPr>
                <w:sz w:val="16"/>
                <w:szCs w:val="16"/>
              </w:rPr>
              <w:fldChar w:fldCharType="end"/>
            </w:r>
          </w:p>
        </w:tc>
        <w:tc>
          <w:tcPr>
            <w:tcW w:w="1242" w:type="dxa"/>
          </w:tcPr>
          <w:p w14:paraId="406914D4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92" w:type="dxa"/>
          </w:tcPr>
          <w:p w14:paraId="1A50E029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</w:tcPr>
          <w:p w14:paraId="2BB441E3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</w:tcPr>
          <w:p w14:paraId="3D5075C2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59" w:type="dxa"/>
          </w:tcPr>
          <w:p w14:paraId="52C27A94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1" w:type="dxa"/>
          </w:tcPr>
          <w:p w14:paraId="09E55736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5" w:type="dxa"/>
          </w:tcPr>
          <w:p w14:paraId="3E4F651F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316327" w14:paraId="0FA628A0" w14:textId="77777777" w:rsidTr="007371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6AE00D23" w14:textId="77777777" w:rsidR="00316327" w:rsidRPr="005A48BF" w:rsidRDefault="00316327" w:rsidP="00737153">
            <w:pPr>
              <w:jc w:val="center"/>
              <w:rPr>
                <w:sz w:val="16"/>
                <w:szCs w:val="16"/>
              </w:rPr>
            </w:pPr>
            <w:r w:rsidRPr="005A48BF">
              <w:rPr>
                <w:sz w:val="16"/>
                <w:szCs w:val="16"/>
              </w:rPr>
              <w:t xml:space="preserve">Chand 2007 </w:t>
            </w:r>
          </w:p>
          <w:p w14:paraId="3064E76F" w14:textId="3C17290F" w:rsidR="00316327" w:rsidRPr="005A48BF" w:rsidRDefault="00316327" w:rsidP="00122EEA">
            <w:pPr>
              <w:jc w:val="center"/>
            </w:pPr>
            <w:r w:rsidRPr="005A48BF">
              <w:rPr>
                <w:sz w:val="16"/>
                <w:szCs w:val="16"/>
              </w:rPr>
              <w:fldChar w:fldCharType="begin"/>
            </w:r>
            <w:r w:rsidR="00122EEA">
              <w:rPr>
                <w:sz w:val="16"/>
                <w:szCs w:val="16"/>
              </w:rPr>
              <w:instrText xml:space="preserve"><![CDATA[ ADDIN EN.CITE <EndNote><Cite><Author>Chand</Author><Year>2007</Year><RecNum>17</RecNum><DisplayText>(5)</DisplayText><record><rec-number>17</rec-number><foreign-keys><key app="EN" db-id="zdrsrxpab5ex2re9sdax2v54tte2rs0sadez" timestamp="1522846362">17</key></foreign-keys><ref-type name="Journal Article">17</ref-type><contributors><authors><author>Chand, Ramesh</author></authors></contributors><titles><title>Demand for foodgrains</title><secondary-title>Economic and Political Weekly</secondary-title></titles><periodical><full-title>Economic and Political Weekly</full-title></periodical><pages>10-13</pages><volume>42</volume><number>52</number><dates><year>2007</year></dates><isbn>0012-9976</isbn><urls><related-urls><url><style face="underline" font="default" size="100%">https://www.jstor.org/stable/40277118?seq=1#page_scan_tab_contents</style></url></related-urls></urls><research-notes>2009 paper attached as cannot d/l 2007 original presentation of work.  2009 presents same figures.</research-notes></record></Cite></EndNote>]]></w:instrText>
            </w:r>
            <w:r w:rsidRPr="005A48BF">
              <w:rPr>
                <w:sz w:val="16"/>
                <w:szCs w:val="16"/>
              </w:rPr>
              <w:fldChar w:fldCharType="separate"/>
            </w:r>
            <w:r w:rsidR="00122EEA">
              <w:rPr>
                <w:noProof/>
                <w:sz w:val="16"/>
                <w:szCs w:val="16"/>
              </w:rPr>
              <w:t>(5)</w:t>
            </w:r>
            <w:r w:rsidRPr="005A48BF">
              <w:rPr>
                <w:sz w:val="16"/>
                <w:szCs w:val="16"/>
              </w:rPr>
              <w:fldChar w:fldCharType="end"/>
            </w:r>
          </w:p>
        </w:tc>
        <w:tc>
          <w:tcPr>
            <w:tcW w:w="1242" w:type="dxa"/>
          </w:tcPr>
          <w:p w14:paraId="2A0F6092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92" w:type="dxa"/>
          </w:tcPr>
          <w:p w14:paraId="2AF89350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</w:tcPr>
          <w:p w14:paraId="1D382879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</w:tcPr>
          <w:p w14:paraId="0E757D95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59" w:type="dxa"/>
          </w:tcPr>
          <w:p w14:paraId="4C5F6584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1" w:type="dxa"/>
          </w:tcPr>
          <w:p w14:paraId="02C64F20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5" w:type="dxa"/>
          </w:tcPr>
          <w:p w14:paraId="0CD62DC2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316327" w14:paraId="22B57925" w14:textId="77777777" w:rsidTr="007371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74712E9F" w14:textId="23E236CB" w:rsidR="00316327" w:rsidRPr="005A48BF" w:rsidRDefault="00316327" w:rsidP="00122EEA">
            <w:pPr>
              <w:jc w:val="center"/>
            </w:pPr>
            <w:proofErr w:type="spellStart"/>
            <w:r w:rsidRPr="005A48BF">
              <w:rPr>
                <w:sz w:val="16"/>
                <w:szCs w:val="16"/>
              </w:rPr>
              <w:t>Dastagiri</w:t>
            </w:r>
            <w:proofErr w:type="spellEnd"/>
            <w:r w:rsidRPr="005A48BF">
              <w:rPr>
                <w:sz w:val="16"/>
                <w:szCs w:val="16"/>
              </w:rPr>
              <w:t xml:space="preserve"> 2004 </w:t>
            </w:r>
            <w:r w:rsidRPr="005A48BF">
              <w:rPr>
                <w:sz w:val="16"/>
                <w:szCs w:val="16"/>
              </w:rPr>
              <w:fldChar w:fldCharType="begin"/>
            </w:r>
            <w:r w:rsidR="00122EEA">
              <w:rPr>
                <w:sz w:val="16"/>
                <w:szCs w:val="16"/>
              </w:rPr>
              <w:instrText xml:space="preserve"><![CDATA[ ADDIN EN.CITE <EndNote><Cite><Author>Dastagiri</Author><Year>2004</Year><RecNum>18</RecNum><DisplayText>(6)</DisplayText><record><rec-number>18</rec-number><foreign-keys><key app="EN" db-id="zdrsrxpab5ex2re9sdax2v54tte2rs0sadez" timestamp="1522846362">18</key></foreign-keys><ref-type name="Dataset">59</ref-type><contributors><authors><author>Dastagiri, M.B.</author></authors></contributors><titles><title>Demand and supply projections for livestock products in India</title></titles><dates><year>2004</year></dates><pub-location>New Delhi, India</pub-location><publisher>National Centre for Agricultural Economics and Policy Research</publisher><urls></urls></record></Cite></EndNote>]]></w:instrText>
            </w:r>
            <w:r w:rsidRPr="005A48BF">
              <w:rPr>
                <w:sz w:val="16"/>
                <w:szCs w:val="16"/>
              </w:rPr>
              <w:fldChar w:fldCharType="separate"/>
            </w:r>
            <w:r w:rsidR="00122EEA">
              <w:rPr>
                <w:noProof/>
                <w:sz w:val="16"/>
                <w:szCs w:val="16"/>
              </w:rPr>
              <w:t>(6)</w:t>
            </w:r>
            <w:r w:rsidRPr="005A48BF">
              <w:rPr>
                <w:sz w:val="16"/>
                <w:szCs w:val="16"/>
              </w:rPr>
              <w:fldChar w:fldCharType="end"/>
            </w:r>
          </w:p>
        </w:tc>
        <w:tc>
          <w:tcPr>
            <w:tcW w:w="1242" w:type="dxa"/>
          </w:tcPr>
          <w:p w14:paraId="351676AC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92" w:type="dxa"/>
          </w:tcPr>
          <w:p w14:paraId="39D36BBE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</w:tcPr>
          <w:p w14:paraId="7ED927E5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</w:tcPr>
          <w:p w14:paraId="6BDC6E28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59" w:type="dxa"/>
          </w:tcPr>
          <w:p w14:paraId="027AD904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1" w:type="dxa"/>
          </w:tcPr>
          <w:p w14:paraId="3DE411E5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5" w:type="dxa"/>
          </w:tcPr>
          <w:p w14:paraId="718F54CF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316327" w14:paraId="1CBA5C9B" w14:textId="77777777" w:rsidTr="007371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26F5424E" w14:textId="10694921" w:rsidR="00316327" w:rsidRPr="005A48BF" w:rsidRDefault="00316327" w:rsidP="00122EEA">
            <w:pPr>
              <w:jc w:val="center"/>
            </w:pPr>
            <w:r w:rsidRPr="005A48BF">
              <w:rPr>
                <w:sz w:val="16"/>
                <w:szCs w:val="16"/>
              </w:rPr>
              <w:t xml:space="preserve">Dyson &amp; </w:t>
            </w:r>
            <w:proofErr w:type="spellStart"/>
            <w:r w:rsidRPr="005A48BF">
              <w:rPr>
                <w:sz w:val="16"/>
                <w:szCs w:val="16"/>
              </w:rPr>
              <w:t>Hanchate</w:t>
            </w:r>
            <w:proofErr w:type="spellEnd"/>
            <w:r w:rsidRPr="005A48BF">
              <w:rPr>
                <w:sz w:val="16"/>
                <w:szCs w:val="16"/>
              </w:rPr>
              <w:t xml:space="preserve"> 2000 </w:t>
            </w:r>
            <w:r w:rsidRPr="005A48BF">
              <w:rPr>
                <w:sz w:val="16"/>
                <w:szCs w:val="16"/>
              </w:rPr>
              <w:fldChar w:fldCharType="begin"/>
            </w:r>
            <w:r w:rsidR="00122EEA">
              <w:rPr>
                <w:sz w:val="16"/>
                <w:szCs w:val="16"/>
              </w:rPr>
              <w:instrText xml:space="preserve"><![CDATA[ ADDIN EN.CITE <EndNote><Cite><Author>Dyson</Author><Year>2000</Year><RecNum>19</RecNum><DisplayText>(7)</DisplayText><record><rec-number>19</rec-number><foreign-keys><key app="EN" db-id="zdrsrxpab5ex2re9sdax2v54tte2rs0sadez" timestamp="1522846362">19</key></foreign-keys><ref-type name="Journal Article">17</ref-type><contributors><authors><author>Dyson, T.</author><author>Hanchate, A.</author></authors></contributors><titles><title>India&apos;s demographic and food prospects: state-level analysis</title><secondary-title>Economic and Political Weekly</secondary-title></titles><periodical><full-title>Economic and Political Weekly</full-title></periodical><pages>4021-4036</pages><volume>35</volume><number>46</number><keywords><keyword>cereals</keyword><keyword>demand</keyword><keyword>diet</keyword><keyword>economic growth</keyword><keyword>fertility</keyword><keyword>food consumption</keyword><keyword>forecasts</keyword><keyword>fruits</keyword><keyword>milk</keyword><keyword>mortality</keyword><keyword>population growth</keyword><keyword>trends</keyword><keyword>urbanization</keyword><keyword>vegetables</keyword><keyword>death rate</keyword><keyword>urbanisation</keyword><keyword>vegetable crops</keyword><keyword>India</keyword><keyword>Commonwealth of Nations</keyword><keyword>Developing Countries</keyword><keyword>South Asia</keyword><keyword>Asia</keyword></keywords><dates><year>2000</year></dates><pub-location>Mumbai</pub-location><publisher>Sameeksha Trust</publisher><urls><related-urls><url><style face="underline" font="default" size="100%">https://www.cabdirect.org/cabdirect/abstract/20013029296</style></url></related-urls></urls><remote-database-name>CABDirect</remote-database-name><language>English</language></record></Cite></EndNote>]]></w:instrText>
            </w:r>
            <w:r w:rsidRPr="005A48BF">
              <w:rPr>
                <w:sz w:val="16"/>
                <w:szCs w:val="16"/>
              </w:rPr>
              <w:fldChar w:fldCharType="separate"/>
            </w:r>
            <w:r w:rsidR="00122EEA">
              <w:rPr>
                <w:noProof/>
                <w:sz w:val="16"/>
                <w:szCs w:val="16"/>
              </w:rPr>
              <w:t>(7)</w:t>
            </w:r>
            <w:r w:rsidRPr="005A48BF">
              <w:rPr>
                <w:sz w:val="16"/>
                <w:szCs w:val="16"/>
              </w:rPr>
              <w:fldChar w:fldCharType="end"/>
            </w:r>
          </w:p>
        </w:tc>
        <w:tc>
          <w:tcPr>
            <w:tcW w:w="1242" w:type="dxa"/>
          </w:tcPr>
          <w:p w14:paraId="29FD7737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92" w:type="dxa"/>
          </w:tcPr>
          <w:p w14:paraId="7BD33A64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</w:tcPr>
          <w:p w14:paraId="7173FE1E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</w:tcPr>
          <w:p w14:paraId="09E8C567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59" w:type="dxa"/>
          </w:tcPr>
          <w:p w14:paraId="41E9C7AD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1" w:type="dxa"/>
          </w:tcPr>
          <w:p w14:paraId="409E07B9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5" w:type="dxa"/>
          </w:tcPr>
          <w:p w14:paraId="099B0FD0" w14:textId="77777777" w:rsidR="00316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316327" w14:paraId="3A58C660" w14:textId="77777777" w:rsidTr="007371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347F6912" w14:textId="5F8261A0" w:rsidR="00316327" w:rsidRPr="005A48BF" w:rsidRDefault="00316327" w:rsidP="00122EEA">
            <w:pPr>
              <w:jc w:val="center"/>
              <w:rPr>
                <w:sz w:val="16"/>
                <w:szCs w:val="16"/>
              </w:rPr>
            </w:pPr>
            <w:r w:rsidRPr="005A48BF">
              <w:rPr>
                <w:sz w:val="16"/>
                <w:szCs w:val="16"/>
              </w:rPr>
              <w:t xml:space="preserve">Ganesh-Kumar et al 2012 </w:t>
            </w:r>
            <w:r w:rsidRPr="005A48BF">
              <w:rPr>
                <w:sz w:val="16"/>
                <w:szCs w:val="16"/>
              </w:rPr>
              <w:fldChar w:fldCharType="begin"/>
            </w:r>
            <w:r w:rsidR="00122EEA">
              <w:rPr>
                <w:sz w:val="16"/>
                <w:szCs w:val="16"/>
              </w:rPr>
              <w:instrText xml:space="preserve"><![CDATA[ ADDIN EN.CITE <EndNote><Cite><Author>Ganesh-Kumar</Author><Year>2012</Year><RecNum>13</RecNum><DisplayText>(8)</DisplayText><record><rec-number>13</rec-number><foreign-keys><key app="EN" db-id="zdrsrxpab5ex2re9sdax2v54tte2rs0sadez" timestamp="1522165346">13</key></foreign-keys><ref-type name="Generic">13</ref-type><contributors><authors><author>Ganesh-Kumar, A</author><author>Mehta, Rajesh</author><author>Pullabhotla, Hemant</author><author>Prasad, S.K.</author><author>Ganguly, Kavery</author><author>Gulati, Ashok</author></authors></contributors><titles><title>Demand and supply of cereals in India</title></titles><volume>1158</volume><dates><year>2012</year></dates><pub-location>New Delhi, India</pub-location><publisher>International Food Policy Research Institute</publisher><urls></urls></record></Cite></EndNote>]]></w:instrText>
            </w:r>
            <w:r w:rsidRPr="005A48BF">
              <w:rPr>
                <w:sz w:val="16"/>
                <w:szCs w:val="16"/>
              </w:rPr>
              <w:fldChar w:fldCharType="separate"/>
            </w:r>
            <w:r w:rsidR="00122EEA">
              <w:rPr>
                <w:noProof/>
                <w:sz w:val="16"/>
                <w:szCs w:val="16"/>
              </w:rPr>
              <w:t>(8)</w:t>
            </w:r>
            <w:r w:rsidRPr="005A48BF">
              <w:rPr>
                <w:sz w:val="16"/>
                <w:szCs w:val="16"/>
              </w:rPr>
              <w:fldChar w:fldCharType="end"/>
            </w:r>
          </w:p>
        </w:tc>
        <w:tc>
          <w:tcPr>
            <w:tcW w:w="1242" w:type="dxa"/>
          </w:tcPr>
          <w:p w14:paraId="16EEAB50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92" w:type="dxa"/>
          </w:tcPr>
          <w:p w14:paraId="5D2ED262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</w:tcPr>
          <w:p w14:paraId="6849EDE3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</w:tcPr>
          <w:p w14:paraId="77381A11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59" w:type="dxa"/>
          </w:tcPr>
          <w:p w14:paraId="3E4D0100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1" w:type="dxa"/>
          </w:tcPr>
          <w:p w14:paraId="2B2C3C89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5" w:type="dxa"/>
          </w:tcPr>
          <w:p w14:paraId="5B1B1DF2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316327" w14:paraId="19DD29B2" w14:textId="77777777" w:rsidTr="007371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7ABF1535" w14:textId="252C3013" w:rsidR="00316327" w:rsidRPr="005A48BF" w:rsidRDefault="00316327" w:rsidP="00122EEA">
            <w:pPr>
              <w:jc w:val="center"/>
              <w:rPr>
                <w:sz w:val="16"/>
                <w:szCs w:val="16"/>
              </w:rPr>
            </w:pPr>
            <w:r w:rsidRPr="005A48BF">
              <w:rPr>
                <w:sz w:val="16"/>
                <w:szCs w:val="16"/>
              </w:rPr>
              <w:t xml:space="preserve">Kumar et al 2009 </w:t>
            </w:r>
            <w:r w:rsidRPr="005A48BF">
              <w:rPr>
                <w:sz w:val="16"/>
                <w:szCs w:val="16"/>
              </w:rPr>
              <w:fldChar w:fldCharType="begin"/>
            </w:r>
            <w:r w:rsidR="00122EEA">
              <w:rPr>
                <w:sz w:val="16"/>
                <w:szCs w:val="16"/>
              </w:rPr>
              <w:instrText xml:space="preserve"><![CDATA[ ADDIN EN.CITE <EndNote><Cite><Author>Kumar</Author><Year>2009</Year><RecNum>23</RecNum><DisplayText>(9)</DisplayText><record><rec-number>23</rec-number><foreign-keys><key app="EN" db-id="zdrsrxpab5ex2re9sdax2v54tte2rs0sadez" timestamp="1522846437">23</key></foreign-keys><ref-type name="Journal Article">17</ref-type><contributors><authors><author>Kumar, Praduman</author><author>Joshi, P.K.</author><author>Birthal, P.S.</author></authors></contributors><titles><title>Demand projections for food grains in India</title><secondary-title>Agricultural Economics Research Review</secondary-title></titles><periodical><full-title>Agricultural Economics Research Review</full-title></periodical><pages>237-243</pages><volume>22</volume><number>2</number><dates><year>2009</year></dates><isbn>0971-3441</isbn><urls></urls></record></Cite></EndNote>]]></w:instrText>
            </w:r>
            <w:r w:rsidRPr="005A48BF">
              <w:rPr>
                <w:sz w:val="16"/>
                <w:szCs w:val="16"/>
              </w:rPr>
              <w:fldChar w:fldCharType="separate"/>
            </w:r>
            <w:r w:rsidR="00122EEA">
              <w:rPr>
                <w:noProof/>
                <w:sz w:val="16"/>
                <w:szCs w:val="16"/>
              </w:rPr>
              <w:t>(9)</w:t>
            </w:r>
            <w:r w:rsidRPr="005A48BF">
              <w:rPr>
                <w:sz w:val="16"/>
                <w:szCs w:val="16"/>
              </w:rPr>
              <w:fldChar w:fldCharType="end"/>
            </w:r>
          </w:p>
        </w:tc>
        <w:tc>
          <w:tcPr>
            <w:tcW w:w="1242" w:type="dxa"/>
          </w:tcPr>
          <w:p w14:paraId="0F9D8546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92" w:type="dxa"/>
          </w:tcPr>
          <w:p w14:paraId="290E7B04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</w:tcPr>
          <w:p w14:paraId="2B91FEDA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</w:tcPr>
          <w:p w14:paraId="1AEAC617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59" w:type="dxa"/>
          </w:tcPr>
          <w:p w14:paraId="3BBE327A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1" w:type="dxa"/>
          </w:tcPr>
          <w:p w14:paraId="0AA34F29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5" w:type="dxa"/>
          </w:tcPr>
          <w:p w14:paraId="36208D65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316327" w14:paraId="3F2D0BC0" w14:textId="77777777" w:rsidTr="007371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54954883" w14:textId="1A512510" w:rsidR="00316327" w:rsidRPr="005A48BF" w:rsidRDefault="00316327" w:rsidP="00122EEA">
            <w:pPr>
              <w:jc w:val="center"/>
              <w:rPr>
                <w:sz w:val="16"/>
                <w:szCs w:val="16"/>
              </w:rPr>
            </w:pPr>
            <w:r w:rsidRPr="005A48BF">
              <w:rPr>
                <w:sz w:val="16"/>
                <w:szCs w:val="16"/>
              </w:rPr>
              <w:t xml:space="preserve">OECD-FAO 2017 </w:t>
            </w:r>
            <w:r w:rsidRPr="005A48BF">
              <w:rPr>
                <w:sz w:val="16"/>
                <w:szCs w:val="16"/>
              </w:rPr>
              <w:fldChar w:fldCharType="begin"/>
            </w:r>
            <w:r w:rsidR="00122EEA">
              <w:rPr>
                <w:sz w:val="16"/>
                <w:szCs w:val="16"/>
              </w:rPr>
              <w:instrText xml:space="preserve"><![CDATA[ ADDIN EN.CITE <EndNote><Cite><Author>OECD/FAO</Author><RecNum>26</RecNum><DisplayText>(10)</DisplayText><record><rec-number>26</rec-number><foreign-keys><key app="EN" db-id="zdrsrxpab5ex2re9sdax2v54tte2rs0sadez" timestamp="1522846437">26</key></foreign-keys><ref-type name="Pamphlet">24</ref-type><contributors><authors><author>OECD/FAO</author></authors></contributors><titles><title>OECD-FAO Agricultural Outlook 2017-2026</title></titles><dates><year>2017</year></dates><pub-location>Paris, France</pub-location><publisher>OECD Publishing</publisher><urls><related-urls><url>/content/book/agr_outlook-2017-en</url><url>http://dx.doi.org/10.1787/agr_outlook-2017-en</url></related-urls></urls></record></Cite></EndNote>]]></w:instrText>
            </w:r>
            <w:r w:rsidRPr="005A48BF">
              <w:rPr>
                <w:sz w:val="16"/>
                <w:szCs w:val="16"/>
              </w:rPr>
              <w:fldChar w:fldCharType="separate"/>
            </w:r>
            <w:r w:rsidR="00122EEA">
              <w:rPr>
                <w:noProof/>
                <w:sz w:val="16"/>
                <w:szCs w:val="16"/>
              </w:rPr>
              <w:t>(10)</w:t>
            </w:r>
            <w:r w:rsidRPr="005A48BF">
              <w:rPr>
                <w:sz w:val="16"/>
                <w:szCs w:val="16"/>
              </w:rPr>
              <w:fldChar w:fldCharType="end"/>
            </w:r>
          </w:p>
        </w:tc>
        <w:tc>
          <w:tcPr>
            <w:tcW w:w="1242" w:type="dxa"/>
          </w:tcPr>
          <w:p w14:paraId="7E0BA1ED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92" w:type="dxa"/>
          </w:tcPr>
          <w:p w14:paraId="1F500739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</w:tcPr>
          <w:p w14:paraId="5C31CE94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86B4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</w:tcPr>
          <w:p w14:paraId="7DCED86E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59" w:type="dxa"/>
          </w:tcPr>
          <w:p w14:paraId="0351FDE8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1" w:type="dxa"/>
          </w:tcPr>
          <w:p w14:paraId="7B867030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5" w:type="dxa"/>
          </w:tcPr>
          <w:p w14:paraId="6F8AE982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316327" w14:paraId="5393C0C0" w14:textId="77777777" w:rsidTr="007371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3E289167" w14:textId="47FCFD38" w:rsidR="00316327" w:rsidRPr="005A48BF" w:rsidRDefault="00316327" w:rsidP="00122EEA">
            <w:pPr>
              <w:jc w:val="center"/>
              <w:rPr>
                <w:sz w:val="16"/>
                <w:szCs w:val="16"/>
              </w:rPr>
            </w:pPr>
            <w:proofErr w:type="spellStart"/>
            <w:r w:rsidRPr="005A48BF">
              <w:rPr>
                <w:sz w:val="16"/>
                <w:szCs w:val="16"/>
              </w:rPr>
              <w:t>Rosegrant</w:t>
            </w:r>
            <w:proofErr w:type="spellEnd"/>
            <w:r w:rsidRPr="005A48BF">
              <w:rPr>
                <w:sz w:val="16"/>
                <w:szCs w:val="16"/>
              </w:rPr>
              <w:t xml:space="preserve"> et al 1999 </w:t>
            </w:r>
            <w:r w:rsidRPr="005A48BF">
              <w:rPr>
                <w:sz w:val="16"/>
                <w:szCs w:val="16"/>
              </w:rPr>
              <w:fldChar w:fldCharType="begin">
                <w:fldData xml:space="preserve">PEVuZE5vdGU+PENpdGU+PEF1dGhvcj5Sb3NlZ3JhbnQ8L0F1dGhvcj48WWVhcj4xOTk5PC9ZZWFy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</w:fldData>
              </w:fldChar>
            </w:r>
            <w:r w:rsidR="00122EEA">
              <w:rPr>
                <w:sz w:val="16"/>
                <w:szCs w:val="16"/>
              </w:rPr>
              <w:instrText xml:space="preserve"> ADDIN EN.CITE </w:instrText>
            </w:r>
            <w:r w:rsidR="00122EEA">
              <w:rPr>
                <w:sz w:val="16"/>
                <w:szCs w:val="16"/>
              </w:rPr>
              <w:fldChar w:fldCharType="begin">
                <w:fldData xml:space="preserve">PEVuZE5vdGU+PENpdGU+PEF1dGhvcj5Sb3NlZ3JhbnQ8L0F1dGhvcj48WWVhcj4xOTk5PC9ZZWFy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</w:fldData>
              </w:fldChar>
            </w:r>
            <w:r w:rsidR="00122EEA">
              <w:rPr>
                <w:sz w:val="16"/>
                <w:szCs w:val="16"/>
              </w:rPr>
              <w:instrText xml:space="preserve"> ADDIN EN.CITE.DATA </w:instrText>
            </w:r>
            <w:r w:rsidR="00122EEA">
              <w:rPr>
                <w:sz w:val="16"/>
                <w:szCs w:val="16"/>
              </w:rPr>
            </w:r>
            <w:r w:rsidR="00122EEA">
              <w:rPr>
                <w:sz w:val="16"/>
                <w:szCs w:val="16"/>
              </w:rPr>
              <w:fldChar w:fldCharType="end"/>
            </w:r>
            <w:r w:rsidRPr="005A48BF">
              <w:rPr>
                <w:sz w:val="16"/>
                <w:szCs w:val="16"/>
              </w:rPr>
            </w:r>
            <w:r w:rsidRPr="005A48BF">
              <w:rPr>
                <w:sz w:val="16"/>
                <w:szCs w:val="16"/>
              </w:rPr>
              <w:fldChar w:fldCharType="separate"/>
            </w:r>
            <w:r w:rsidR="00122EEA">
              <w:rPr>
                <w:noProof/>
                <w:sz w:val="16"/>
                <w:szCs w:val="16"/>
              </w:rPr>
              <w:t>(11)</w:t>
            </w:r>
            <w:r w:rsidRPr="005A48BF">
              <w:rPr>
                <w:sz w:val="16"/>
                <w:szCs w:val="16"/>
              </w:rPr>
              <w:fldChar w:fldCharType="end"/>
            </w:r>
          </w:p>
        </w:tc>
        <w:tc>
          <w:tcPr>
            <w:tcW w:w="1242" w:type="dxa"/>
          </w:tcPr>
          <w:p w14:paraId="355EEF4A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92" w:type="dxa"/>
          </w:tcPr>
          <w:p w14:paraId="160EBFAE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</w:tcPr>
          <w:p w14:paraId="4EDC28DD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</w:tcPr>
          <w:p w14:paraId="6F187808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59" w:type="dxa"/>
          </w:tcPr>
          <w:p w14:paraId="18C1AB44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1" w:type="dxa"/>
          </w:tcPr>
          <w:p w14:paraId="58D419F5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5" w:type="dxa"/>
          </w:tcPr>
          <w:p w14:paraId="5BF4A611" w14:textId="77777777" w:rsidR="00316327" w:rsidRPr="00665327" w:rsidRDefault="00316327" w:rsidP="00737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6532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</w:tbl>
    <w:p w14:paraId="66567923" w14:textId="77777777" w:rsidR="00316327" w:rsidRDefault="00316327" w:rsidP="00316327">
      <w:pPr>
        <w:spacing w:line="240" w:lineRule="auto"/>
        <w:rPr>
          <w:b/>
        </w:rPr>
      </w:pPr>
    </w:p>
    <w:p w14:paraId="1E72296E" w14:textId="77777777" w:rsidR="00316327" w:rsidRDefault="00316327" w:rsidP="00316327">
      <w:pPr>
        <w:spacing w:line="240" w:lineRule="auto"/>
        <w:rPr>
          <w:b/>
        </w:rPr>
      </w:pPr>
    </w:p>
    <w:p w14:paraId="5771CBE2" w14:textId="77777777" w:rsidR="00316327" w:rsidRDefault="00316327" w:rsidP="00A0585A">
      <w:pPr>
        <w:spacing w:line="276" w:lineRule="auto"/>
        <w:rPr>
          <w:b/>
        </w:rPr>
        <w:sectPr w:rsidR="00316327" w:rsidSect="001C70B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A7742B" w14:textId="56C492B8" w:rsidR="00316327" w:rsidRDefault="007546C8" w:rsidP="00316327">
      <w:pPr>
        <w:pStyle w:val="Heading2"/>
      </w:pPr>
      <w:r>
        <w:lastRenderedPageBreak/>
        <w:t>S3</w:t>
      </w:r>
      <w:r w:rsidR="00316327">
        <w:t xml:space="preserve">.   Baseline and projected food or food group consumption </w:t>
      </w:r>
      <w:r w:rsidR="005A48BF">
        <w:t xml:space="preserve">figures </w:t>
      </w:r>
      <w:r w:rsidR="00316327">
        <w:t>from studies included in the systematic review</w:t>
      </w:r>
    </w:p>
    <w:p w14:paraId="0A207203" w14:textId="77777777" w:rsidR="00316327" w:rsidRDefault="00316327" w:rsidP="00316327">
      <w:pPr>
        <w:spacing w:line="240" w:lineRule="auto"/>
        <w:rPr>
          <w:b/>
        </w:rPr>
      </w:pPr>
    </w:p>
    <w:tbl>
      <w:tblPr>
        <w:tblStyle w:val="GridTable1Light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850"/>
        <w:gridCol w:w="1985"/>
        <w:gridCol w:w="992"/>
        <w:gridCol w:w="1134"/>
        <w:gridCol w:w="2268"/>
        <w:gridCol w:w="992"/>
        <w:gridCol w:w="1843"/>
      </w:tblGrid>
      <w:tr w:rsidR="00316327" w:rsidRPr="003A47B1" w14:paraId="0A9FD673" w14:textId="77777777" w:rsidTr="007371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9C28F25" w14:textId="77777777" w:rsidR="00316327" w:rsidRPr="003A47B1" w:rsidRDefault="00316327" w:rsidP="00737153">
            <w:pPr>
              <w:rPr>
                <w:sz w:val="18"/>
                <w:szCs w:val="18"/>
              </w:rPr>
            </w:pPr>
            <w:r w:rsidRPr="003A47B1">
              <w:rPr>
                <w:b w:val="0"/>
                <w:bCs w:val="0"/>
                <w:sz w:val="18"/>
                <w:szCs w:val="18"/>
              </w:rPr>
              <w:t>Author &amp; Year</w:t>
            </w:r>
          </w:p>
        </w:tc>
        <w:tc>
          <w:tcPr>
            <w:tcW w:w="1985" w:type="dxa"/>
          </w:tcPr>
          <w:p w14:paraId="57FA3ECE" w14:textId="77777777" w:rsidR="00316327" w:rsidRPr="003A47B1" w:rsidRDefault="00316327" w:rsidP="007371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A47B1">
              <w:rPr>
                <w:b w:val="0"/>
                <w:sz w:val="18"/>
                <w:szCs w:val="18"/>
              </w:rPr>
              <w:t>Food groups</w:t>
            </w:r>
          </w:p>
        </w:tc>
        <w:tc>
          <w:tcPr>
            <w:tcW w:w="850" w:type="dxa"/>
          </w:tcPr>
          <w:p w14:paraId="36483FCD" w14:textId="77777777" w:rsidR="00316327" w:rsidRPr="003A47B1" w:rsidRDefault="00316327" w:rsidP="007371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A47B1">
              <w:rPr>
                <w:b w:val="0"/>
                <w:bCs w:val="0"/>
                <w:sz w:val="18"/>
                <w:szCs w:val="18"/>
              </w:rPr>
              <w:t>Baseline Year</w:t>
            </w:r>
          </w:p>
        </w:tc>
        <w:tc>
          <w:tcPr>
            <w:tcW w:w="1985" w:type="dxa"/>
          </w:tcPr>
          <w:p w14:paraId="0CC46295" w14:textId="77777777" w:rsidR="00316327" w:rsidRPr="003A47B1" w:rsidRDefault="00316327" w:rsidP="007371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A47B1">
              <w:rPr>
                <w:b w:val="0"/>
                <w:sz w:val="18"/>
                <w:szCs w:val="18"/>
              </w:rPr>
              <w:t>Baseline Food consumption</w:t>
            </w:r>
          </w:p>
        </w:tc>
        <w:tc>
          <w:tcPr>
            <w:tcW w:w="992" w:type="dxa"/>
          </w:tcPr>
          <w:p w14:paraId="6506B010" w14:textId="77777777" w:rsidR="00316327" w:rsidRPr="003A47B1" w:rsidRDefault="00316327" w:rsidP="007371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A47B1">
              <w:rPr>
                <w:b w:val="0"/>
                <w:sz w:val="18"/>
                <w:szCs w:val="18"/>
              </w:rPr>
              <w:t>GDP Scenarios</w:t>
            </w:r>
          </w:p>
        </w:tc>
        <w:tc>
          <w:tcPr>
            <w:tcW w:w="1134" w:type="dxa"/>
          </w:tcPr>
          <w:p w14:paraId="4C9D5005" w14:textId="77777777" w:rsidR="00316327" w:rsidRPr="003A47B1" w:rsidRDefault="00316327" w:rsidP="007371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A47B1">
              <w:rPr>
                <w:b w:val="0"/>
                <w:sz w:val="18"/>
                <w:szCs w:val="18"/>
              </w:rPr>
              <w:t>Projection Year</w:t>
            </w:r>
          </w:p>
        </w:tc>
        <w:tc>
          <w:tcPr>
            <w:tcW w:w="2268" w:type="dxa"/>
          </w:tcPr>
          <w:p w14:paraId="4A13B379" w14:textId="77777777" w:rsidR="00316327" w:rsidRPr="003A47B1" w:rsidRDefault="00316327" w:rsidP="007371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A47B1">
              <w:rPr>
                <w:b w:val="0"/>
                <w:sz w:val="18"/>
                <w:szCs w:val="18"/>
              </w:rPr>
              <w:t>Projected Food Consumption</w:t>
            </w:r>
          </w:p>
        </w:tc>
        <w:tc>
          <w:tcPr>
            <w:tcW w:w="992" w:type="dxa"/>
          </w:tcPr>
          <w:p w14:paraId="70D8F2C2" w14:textId="77777777" w:rsidR="00316327" w:rsidRPr="003A47B1" w:rsidRDefault="00316327" w:rsidP="007371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A47B1">
              <w:rPr>
                <w:b w:val="0"/>
                <w:sz w:val="18"/>
                <w:szCs w:val="18"/>
              </w:rPr>
              <w:t>Projection Year</w:t>
            </w:r>
          </w:p>
        </w:tc>
        <w:tc>
          <w:tcPr>
            <w:tcW w:w="1843" w:type="dxa"/>
          </w:tcPr>
          <w:p w14:paraId="4DE5F975" w14:textId="77777777" w:rsidR="00316327" w:rsidRPr="003A47B1" w:rsidRDefault="00316327" w:rsidP="007371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3A47B1">
              <w:rPr>
                <w:b w:val="0"/>
                <w:sz w:val="18"/>
                <w:szCs w:val="18"/>
              </w:rPr>
              <w:t>Projected Food Consumption</w:t>
            </w:r>
          </w:p>
        </w:tc>
      </w:tr>
      <w:tr w:rsidR="00316327" w:rsidRPr="003A47B1" w14:paraId="59B303C6" w14:textId="77777777" w:rsidTr="00737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0F29E32" w14:textId="41366CC0" w:rsidR="00316327" w:rsidRPr="003A47B1" w:rsidRDefault="00316327" w:rsidP="00122EEA">
            <w:pPr>
              <w:rPr>
                <w:sz w:val="18"/>
                <w:szCs w:val="18"/>
              </w:rPr>
            </w:pPr>
            <w:proofErr w:type="spellStart"/>
            <w:r w:rsidRPr="003A47B1">
              <w:rPr>
                <w:sz w:val="18"/>
                <w:szCs w:val="18"/>
              </w:rPr>
              <w:t>Alexandratos</w:t>
            </w:r>
            <w:proofErr w:type="spellEnd"/>
            <w:r w:rsidRPr="003A47B1">
              <w:rPr>
                <w:sz w:val="18"/>
                <w:szCs w:val="18"/>
              </w:rPr>
              <w:t xml:space="preserve"> &amp; </w:t>
            </w:r>
            <w:proofErr w:type="spellStart"/>
            <w:r w:rsidRPr="003A47B1">
              <w:rPr>
                <w:sz w:val="18"/>
                <w:szCs w:val="18"/>
              </w:rPr>
              <w:t>Bruinsma</w:t>
            </w:r>
            <w:proofErr w:type="spellEnd"/>
            <w:r w:rsidRPr="003A47B1">
              <w:rPr>
                <w:sz w:val="18"/>
                <w:szCs w:val="18"/>
              </w:rPr>
              <w:t xml:space="preserve"> 2012 (FAO) </w:t>
            </w:r>
            <w:r w:rsidRPr="003A47B1">
              <w:rPr>
                <w:sz w:val="18"/>
                <w:szCs w:val="18"/>
              </w:rPr>
              <w:fldChar w:fldCharType="begin"/>
            </w:r>
            <w:r w:rsidR="00122EEA">
              <w:rPr>
                <w:sz w:val="18"/>
                <w:szCs w:val="18"/>
              </w:rPr>
              <w:instrText xml:space="preserve"><![CDATA[ ADDIN EN.CITE <EndNote><Cite><Author>Alexandratos</Author><Year>2012</Year><RecNum>20</RecNum><DisplayText>(1)</DisplayText><record><rec-number>20</rec-number><foreign-keys><key app="EN" db-id="zdrsrxpab5ex2re9sdax2v54tte2rs0sadez" timestamp="1522846363">20</key></foreign-keys><ref-type name="Pamphlet">24</ref-type><contributors><authors><author>Alexandratos, N. </author><author>Bruinsma, J.</author></authors></contributors><titles><title>World Agriculture Towards 2030/2050: The 2012 Revision. ESA Working Paper No. 12-03</title></titles><volume>FAO</volume><number>Rome</number><dates><year>2012</year></dates><pub-location>Rome</pub-location><publisher>FAO</publisher><urls></urls></record></Cite></EndNote>]]></w:instrText>
            </w:r>
            <w:r w:rsidRPr="003A47B1">
              <w:rPr>
                <w:sz w:val="18"/>
                <w:szCs w:val="18"/>
              </w:rPr>
              <w:fldChar w:fldCharType="separate"/>
            </w:r>
            <w:r w:rsidR="00122EEA">
              <w:rPr>
                <w:noProof/>
                <w:sz w:val="18"/>
                <w:szCs w:val="18"/>
              </w:rPr>
              <w:t>(1)</w:t>
            </w:r>
            <w:r w:rsidRPr="003A47B1">
              <w:rPr>
                <w:sz w:val="18"/>
                <w:szCs w:val="18"/>
              </w:rPr>
              <w:fldChar w:fldCharType="end"/>
            </w:r>
          </w:p>
        </w:tc>
        <w:tc>
          <w:tcPr>
            <w:tcW w:w="1985" w:type="dxa"/>
          </w:tcPr>
          <w:p w14:paraId="66ABA247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Cereals</w:t>
            </w:r>
            <w:r w:rsidRPr="003A47B1">
              <w:rPr>
                <w:sz w:val="18"/>
                <w:szCs w:val="18"/>
              </w:rPr>
              <w:br/>
              <w:t>Milk &amp; dairy</w:t>
            </w:r>
            <w:r w:rsidRPr="003A47B1">
              <w:rPr>
                <w:sz w:val="18"/>
                <w:szCs w:val="18"/>
              </w:rPr>
              <w:br/>
              <w:t>Sugar (raw)</w:t>
            </w:r>
            <w:r w:rsidRPr="003A47B1">
              <w:rPr>
                <w:sz w:val="18"/>
                <w:szCs w:val="18"/>
              </w:rPr>
              <w:br/>
              <w:t>Meat</w:t>
            </w:r>
          </w:p>
        </w:tc>
        <w:tc>
          <w:tcPr>
            <w:tcW w:w="850" w:type="dxa"/>
          </w:tcPr>
          <w:p w14:paraId="617D6DE2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2005/07</w:t>
            </w:r>
          </w:p>
        </w:tc>
        <w:tc>
          <w:tcPr>
            <w:tcW w:w="1985" w:type="dxa"/>
          </w:tcPr>
          <w:p w14:paraId="23ED6D1E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51 kcal/capita/day</w:t>
            </w:r>
          </w:p>
          <w:p w14:paraId="667FCE98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67 kcal/capita/day</w:t>
            </w:r>
          </w:p>
          <w:p w14:paraId="50258DFC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8.8 kcal/capita/day</w:t>
            </w:r>
          </w:p>
          <w:p w14:paraId="4BC4E48C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3.1 kcal/capita/day</w:t>
            </w:r>
          </w:p>
        </w:tc>
        <w:tc>
          <w:tcPr>
            <w:tcW w:w="992" w:type="dxa"/>
          </w:tcPr>
          <w:p w14:paraId="5B80AD31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4%</w:t>
            </w:r>
          </w:p>
        </w:tc>
        <w:tc>
          <w:tcPr>
            <w:tcW w:w="1134" w:type="dxa"/>
          </w:tcPr>
          <w:p w14:paraId="728124F0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2050</w:t>
            </w:r>
          </w:p>
        </w:tc>
        <w:tc>
          <w:tcPr>
            <w:tcW w:w="2268" w:type="dxa"/>
          </w:tcPr>
          <w:p w14:paraId="5F72F9DB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44 kcal/capita/day</w:t>
            </w:r>
          </w:p>
          <w:p w14:paraId="58E82B56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10 kcal/capita/day</w:t>
            </w:r>
          </w:p>
          <w:p w14:paraId="5DD367D8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29 kcal/capita/day</w:t>
            </w:r>
          </w:p>
          <w:p w14:paraId="1243AF00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8.3 kcal/capita/day</w:t>
            </w:r>
          </w:p>
        </w:tc>
        <w:tc>
          <w:tcPr>
            <w:tcW w:w="992" w:type="dxa"/>
          </w:tcPr>
          <w:p w14:paraId="499D4B32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325A9FD9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16327" w:rsidRPr="003A47B1" w14:paraId="738F5A49" w14:textId="77777777" w:rsidTr="00737153">
        <w:trPr>
          <w:trHeight w:val="1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3A4A8C2" w14:textId="7E6C2FCF" w:rsidR="00316327" w:rsidRPr="003A47B1" w:rsidRDefault="00316327" w:rsidP="00122EEA">
            <w:pPr>
              <w:rPr>
                <w:sz w:val="18"/>
                <w:szCs w:val="18"/>
              </w:rPr>
            </w:pPr>
            <w:proofErr w:type="spellStart"/>
            <w:r w:rsidRPr="003A47B1">
              <w:rPr>
                <w:sz w:val="18"/>
                <w:szCs w:val="18"/>
              </w:rPr>
              <w:t>Amarasinghe</w:t>
            </w:r>
            <w:proofErr w:type="spellEnd"/>
            <w:r w:rsidRPr="003A47B1">
              <w:rPr>
                <w:sz w:val="18"/>
                <w:szCs w:val="18"/>
              </w:rPr>
              <w:t xml:space="preserve"> et al 2007 </w:t>
            </w:r>
            <w:r w:rsidRPr="003A47B1">
              <w:rPr>
                <w:sz w:val="18"/>
                <w:szCs w:val="18"/>
              </w:rPr>
              <w:fldChar w:fldCharType="begin"/>
            </w:r>
            <w:r w:rsidR="00122EEA">
              <w:rPr>
                <w:sz w:val="18"/>
                <w:szCs w:val="18"/>
              </w:rPr>
              <w:instrText xml:space="preserve"><![CDATA[ ADDIN EN.CITE <EndNote><Cite><Author>Amarasinghe</Author><Year>2007</Year><RecNum>15</RecNum><DisplayText>(2)</DisplayText><record><rec-number>15</rec-number><foreign-keys><key app="EN" db-id="zdrsrxpab5ex2re9sdax2v54tte2rs0sadez" timestamp="1522846361">15</key></foreign-keys><ref-type name="Pamphlet">24</ref-type><contributors><authors><author>Amarasinghe, U.A.</author><author>Shah, T.</author><author>Singh, O.P.</author></authors></contributors><titles><title>Changing consumption patterns: Implications on food and water demand in India</title><alt-title>9290906774</alt-title></titles><volume>IWMI Research Report 119</volume><dates><year>2007</year></dates><pub-location>Columbo, Sri Lanka</pub-location><publisher>International Water Management Institute</publisher><urls></urls></record></Cite></EndNote>]]></w:instrText>
            </w:r>
            <w:r w:rsidRPr="003A47B1">
              <w:rPr>
                <w:sz w:val="18"/>
                <w:szCs w:val="18"/>
              </w:rPr>
              <w:fldChar w:fldCharType="separate"/>
            </w:r>
            <w:r w:rsidR="00122EEA">
              <w:rPr>
                <w:noProof/>
                <w:sz w:val="18"/>
                <w:szCs w:val="18"/>
              </w:rPr>
              <w:t>(2)</w:t>
            </w:r>
            <w:r w:rsidRPr="003A47B1">
              <w:rPr>
                <w:sz w:val="18"/>
                <w:szCs w:val="18"/>
              </w:rPr>
              <w:fldChar w:fldCharType="end"/>
            </w:r>
          </w:p>
        </w:tc>
        <w:tc>
          <w:tcPr>
            <w:tcW w:w="1985" w:type="dxa"/>
          </w:tcPr>
          <w:p w14:paraId="1EEAEE8C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Rice</w:t>
            </w:r>
            <w:r w:rsidRPr="003A47B1">
              <w:rPr>
                <w:sz w:val="18"/>
                <w:szCs w:val="18"/>
              </w:rPr>
              <w:br/>
              <w:t>Wheat</w:t>
            </w:r>
            <w:r w:rsidRPr="003A47B1">
              <w:rPr>
                <w:sz w:val="18"/>
                <w:szCs w:val="18"/>
              </w:rPr>
              <w:br/>
              <w:t>Pulses</w:t>
            </w:r>
            <w:r w:rsidRPr="003A47B1">
              <w:rPr>
                <w:sz w:val="18"/>
                <w:szCs w:val="18"/>
              </w:rPr>
              <w:br/>
              <w:t>Vegetables</w:t>
            </w:r>
            <w:r w:rsidRPr="003A47B1">
              <w:rPr>
                <w:sz w:val="18"/>
                <w:szCs w:val="18"/>
              </w:rPr>
              <w:br/>
              <w:t>Fruits</w:t>
            </w:r>
            <w:r w:rsidRPr="003A47B1">
              <w:rPr>
                <w:sz w:val="18"/>
                <w:szCs w:val="18"/>
              </w:rPr>
              <w:br/>
              <w:t>Sugar</w:t>
            </w:r>
          </w:p>
        </w:tc>
        <w:tc>
          <w:tcPr>
            <w:tcW w:w="850" w:type="dxa"/>
          </w:tcPr>
          <w:p w14:paraId="35CE430F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2000</w:t>
            </w:r>
          </w:p>
        </w:tc>
        <w:tc>
          <w:tcPr>
            <w:tcW w:w="1985" w:type="dxa"/>
          </w:tcPr>
          <w:p w14:paraId="44EF53E4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 xml:space="preserve">6.29 </w:t>
            </w:r>
            <w:r>
              <w:rPr>
                <w:sz w:val="18"/>
                <w:szCs w:val="18"/>
              </w:rPr>
              <w:t>kg/capita/month</w:t>
            </w:r>
          </w:p>
          <w:p w14:paraId="2C722992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80 kg/capita/month</w:t>
            </w:r>
          </w:p>
          <w:p w14:paraId="32B1946A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99 kg/capita/month</w:t>
            </w:r>
          </w:p>
          <w:p w14:paraId="61978032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5.79 kg/capita/month</w:t>
            </w:r>
          </w:p>
          <w:p w14:paraId="0C1DE844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3.31 kg/capita/month</w:t>
            </w:r>
          </w:p>
          <w:p w14:paraId="726433F8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2.15 kg/capita/month</w:t>
            </w:r>
          </w:p>
        </w:tc>
        <w:tc>
          <w:tcPr>
            <w:tcW w:w="992" w:type="dxa"/>
          </w:tcPr>
          <w:p w14:paraId="092AA4F0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Not stated</w:t>
            </w:r>
          </w:p>
        </w:tc>
        <w:tc>
          <w:tcPr>
            <w:tcW w:w="1134" w:type="dxa"/>
          </w:tcPr>
          <w:p w14:paraId="440637C5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2025</w:t>
            </w:r>
          </w:p>
          <w:p w14:paraId="3D965D54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4C873469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6.12 kg/capita/month</w:t>
            </w:r>
          </w:p>
          <w:p w14:paraId="79F27243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86 kg/capita/month</w:t>
            </w:r>
          </w:p>
          <w:p w14:paraId="6516778A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96 kg/capita/month</w:t>
            </w:r>
          </w:p>
          <w:p w14:paraId="29F4C512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8.52 kg/capita/month</w:t>
            </w:r>
          </w:p>
          <w:p w14:paraId="2E391882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02 kg/capita/month</w:t>
            </w:r>
          </w:p>
          <w:p w14:paraId="5F6E0C51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2.34 kg/capita/month</w:t>
            </w:r>
          </w:p>
        </w:tc>
        <w:tc>
          <w:tcPr>
            <w:tcW w:w="992" w:type="dxa"/>
          </w:tcPr>
          <w:p w14:paraId="1BDB5825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2050</w:t>
            </w:r>
          </w:p>
        </w:tc>
        <w:tc>
          <w:tcPr>
            <w:tcW w:w="1843" w:type="dxa"/>
          </w:tcPr>
          <w:p w14:paraId="48D13951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5.73 kg/capita/month</w:t>
            </w:r>
          </w:p>
          <w:p w14:paraId="1D90A2E8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83 kg/capita/month</w:t>
            </w:r>
          </w:p>
          <w:p w14:paraId="50C666E3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.00 kg/capita/month</w:t>
            </w:r>
          </w:p>
          <w:p w14:paraId="6665ECAD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9.46 kg/capita/month</w:t>
            </w:r>
          </w:p>
          <w:p w14:paraId="6F359D5C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5.57 kg/capita/month</w:t>
            </w:r>
          </w:p>
          <w:p w14:paraId="76E2BD91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2.73 kg/capita/month</w:t>
            </w:r>
          </w:p>
        </w:tc>
      </w:tr>
      <w:tr w:rsidR="00316327" w:rsidRPr="003A47B1" w14:paraId="76B1B3AD" w14:textId="77777777" w:rsidTr="007371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5D87910A" w14:textId="508A2914" w:rsidR="00316327" w:rsidRPr="003A47B1" w:rsidRDefault="00316327" w:rsidP="00122EEA">
            <w:pPr>
              <w:rPr>
                <w:sz w:val="18"/>
                <w:szCs w:val="18"/>
              </w:rPr>
            </w:pPr>
            <w:proofErr w:type="spellStart"/>
            <w:r w:rsidRPr="003A47B1">
              <w:rPr>
                <w:sz w:val="18"/>
                <w:szCs w:val="18"/>
              </w:rPr>
              <w:t>Bhalla</w:t>
            </w:r>
            <w:proofErr w:type="spellEnd"/>
            <w:r w:rsidRPr="003A47B1">
              <w:rPr>
                <w:sz w:val="18"/>
                <w:szCs w:val="18"/>
              </w:rPr>
              <w:t xml:space="preserve"> et al 1999 </w:t>
            </w:r>
            <w:r w:rsidRPr="003A47B1">
              <w:rPr>
                <w:sz w:val="18"/>
                <w:szCs w:val="18"/>
              </w:rPr>
              <w:fldChar w:fldCharType="begin"/>
            </w:r>
            <w:r w:rsidR="00122EEA">
              <w:rPr>
                <w:sz w:val="18"/>
                <w:szCs w:val="18"/>
              </w:rPr>
              <w:instrText xml:space="preserve"><![CDATA[ ADDIN EN.CITE <EndNote><Cite><Author>Bhalla</Author><Year>1999</Year><RecNum>16</RecNum><DisplayText>(3)</DisplayText><record><rec-number>16</rec-number><foreign-keys><key app="EN" db-id="zdrsrxpab5ex2re9sdax2v54tte2rs0sadez" timestamp="1522846361">16</key></foreign-keys><ref-type name="Dataset">59</ref-type><contributors><authors><author>Bhalla, G.S.</author><author>Hazell, Peter</author><author>Kerr, John</author></authors></contributors><titles><title>Prospects for India&apos;s cereal supply and demand to 2020</title></titles><volume>29</volume><dates><year>1999</year></dates><pub-location>Washington D.C., USA</pub-location><publisher>International Food Policy Research Institute</publisher><isbn>0896296334</isbn><urls></urls></record></Cite></EndNote>]]></w:instrText>
            </w:r>
            <w:r w:rsidRPr="003A47B1">
              <w:rPr>
                <w:sz w:val="18"/>
                <w:szCs w:val="18"/>
              </w:rPr>
              <w:fldChar w:fldCharType="separate"/>
            </w:r>
            <w:r w:rsidR="00122EEA">
              <w:rPr>
                <w:noProof/>
                <w:sz w:val="18"/>
                <w:szCs w:val="18"/>
              </w:rPr>
              <w:t>(3)</w:t>
            </w:r>
            <w:r w:rsidRPr="003A47B1">
              <w:rPr>
                <w:sz w:val="18"/>
                <w:szCs w:val="18"/>
              </w:rPr>
              <w:fldChar w:fldCharType="end"/>
            </w:r>
          </w:p>
        </w:tc>
        <w:tc>
          <w:tcPr>
            <w:tcW w:w="1985" w:type="dxa"/>
          </w:tcPr>
          <w:p w14:paraId="34D4037A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Cereals</w:t>
            </w:r>
            <w:r w:rsidRPr="003A47B1">
              <w:rPr>
                <w:sz w:val="18"/>
                <w:szCs w:val="18"/>
              </w:rPr>
              <w:br/>
              <w:t>Milk &amp; milk products</w:t>
            </w:r>
          </w:p>
        </w:tc>
        <w:tc>
          <w:tcPr>
            <w:tcW w:w="850" w:type="dxa"/>
            <w:vMerge w:val="restart"/>
          </w:tcPr>
          <w:p w14:paraId="449626CD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993</w:t>
            </w:r>
          </w:p>
        </w:tc>
        <w:tc>
          <w:tcPr>
            <w:tcW w:w="1985" w:type="dxa"/>
          </w:tcPr>
          <w:p w14:paraId="4F5B6B40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3.99 kg/capita/month</w:t>
            </w:r>
          </w:p>
          <w:p w14:paraId="012E5BDB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87 kg/capita/month</w:t>
            </w:r>
          </w:p>
        </w:tc>
        <w:tc>
          <w:tcPr>
            <w:tcW w:w="992" w:type="dxa"/>
          </w:tcPr>
          <w:p w14:paraId="6A869FB9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 xml:space="preserve">2%  </w:t>
            </w:r>
          </w:p>
        </w:tc>
        <w:tc>
          <w:tcPr>
            <w:tcW w:w="1134" w:type="dxa"/>
            <w:vMerge w:val="restart"/>
          </w:tcPr>
          <w:p w14:paraId="49AA5AC4" w14:textId="23B5B6BF" w:rsidR="00316327" w:rsidRPr="003A47B1" w:rsidRDefault="005E576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  <w:r w:rsidR="00316327" w:rsidRPr="003A47B1">
              <w:rPr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14:paraId="2768FF59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4.57 kg/capita/month</w:t>
            </w:r>
          </w:p>
          <w:p w14:paraId="0218D3A0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0.04 kg/capita/month</w:t>
            </w:r>
          </w:p>
        </w:tc>
        <w:tc>
          <w:tcPr>
            <w:tcW w:w="992" w:type="dxa"/>
            <w:vMerge w:val="restart"/>
          </w:tcPr>
          <w:p w14:paraId="0D7B4FE2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43" w:type="dxa"/>
            <w:vMerge w:val="restart"/>
          </w:tcPr>
          <w:p w14:paraId="4EB451C4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16327" w:rsidRPr="003A47B1" w14:paraId="57426850" w14:textId="77777777" w:rsidTr="0073715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A46EE22" w14:textId="77777777" w:rsidR="00316327" w:rsidRPr="003A47B1" w:rsidRDefault="00316327" w:rsidP="00737153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2E2A529D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Cereals</w:t>
            </w:r>
            <w:r w:rsidRPr="003A47B1">
              <w:rPr>
                <w:sz w:val="18"/>
                <w:szCs w:val="18"/>
              </w:rPr>
              <w:br/>
              <w:t>Milk &amp; milk products</w:t>
            </w:r>
          </w:p>
        </w:tc>
        <w:tc>
          <w:tcPr>
            <w:tcW w:w="850" w:type="dxa"/>
            <w:vMerge/>
          </w:tcPr>
          <w:p w14:paraId="28B016B8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066467D7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3.99 kg/capita/month</w:t>
            </w:r>
          </w:p>
          <w:p w14:paraId="54F05229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87 kg/capita/month</w:t>
            </w:r>
          </w:p>
        </w:tc>
        <w:tc>
          <w:tcPr>
            <w:tcW w:w="992" w:type="dxa"/>
          </w:tcPr>
          <w:p w14:paraId="228CCB6F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 xml:space="preserve">3.7% </w:t>
            </w:r>
          </w:p>
        </w:tc>
        <w:tc>
          <w:tcPr>
            <w:tcW w:w="1134" w:type="dxa"/>
            <w:vMerge/>
          </w:tcPr>
          <w:p w14:paraId="0E652151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8BBD88C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5.51 kg/capita/month</w:t>
            </w:r>
          </w:p>
          <w:p w14:paraId="396F4E93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8.25 kg/capita/month</w:t>
            </w:r>
          </w:p>
        </w:tc>
        <w:tc>
          <w:tcPr>
            <w:tcW w:w="992" w:type="dxa"/>
            <w:vMerge/>
          </w:tcPr>
          <w:p w14:paraId="7E261D76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174543B0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16327" w:rsidRPr="003A47B1" w14:paraId="46CA1123" w14:textId="77777777" w:rsidTr="0073715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9A8B9CD" w14:textId="77777777" w:rsidR="00316327" w:rsidRPr="003A47B1" w:rsidRDefault="00316327" w:rsidP="00737153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48ECC729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Cereals</w:t>
            </w:r>
            <w:r w:rsidRPr="003A47B1">
              <w:rPr>
                <w:sz w:val="18"/>
                <w:szCs w:val="18"/>
              </w:rPr>
              <w:br/>
              <w:t>Milk &amp; milk products</w:t>
            </w:r>
          </w:p>
        </w:tc>
        <w:tc>
          <w:tcPr>
            <w:tcW w:w="850" w:type="dxa"/>
            <w:vMerge/>
          </w:tcPr>
          <w:p w14:paraId="3EA159FE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4F0646E8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3.99 kg/capita/month</w:t>
            </w:r>
          </w:p>
          <w:p w14:paraId="3EDAFFC2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87 kg/capita/month</w:t>
            </w:r>
          </w:p>
        </w:tc>
        <w:tc>
          <w:tcPr>
            <w:tcW w:w="992" w:type="dxa"/>
          </w:tcPr>
          <w:p w14:paraId="72928845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 xml:space="preserve">6% </w:t>
            </w:r>
          </w:p>
        </w:tc>
        <w:tc>
          <w:tcPr>
            <w:tcW w:w="1134" w:type="dxa"/>
            <w:vMerge/>
          </w:tcPr>
          <w:p w14:paraId="7A82B440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0349FEC1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6.73 kg/capita/month</w:t>
            </w:r>
          </w:p>
          <w:p w14:paraId="48BEDD32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0.45 kg/capita/month</w:t>
            </w:r>
          </w:p>
        </w:tc>
        <w:tc>
          <w:tcPr>
            <w:tcW w:w="992" w:type="dxa"/>
            <w:vMerge/>
          </w:tcPr>
          <w:p w14:paraId="5D38B203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63120EAE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16327" w:rsidRPr="003A47B1" w14:paraId="6E5B2B6B" w14:textId="77777777" w:rsidTr="00737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1004315" w14:textId="437DEDC0" w:rsidR="00316327" w:rsidRPr="003A47B1" w:rsidRDefault="00316327" w:rsidP="00122EEA">
            <w:pPr>
              <w:rPr>
                <w:sz w:val="18"/>
                <w:szCs w:val="18"/>
              </w:rPr>
            </w:pPr>
            <w:proofErr w:type="spellStart"/>
            <w:r w:rsidRPr="003A47B1">
              <w:rPr>
                <w:sz w:val="18"/>
                <w:szCs w:val="18"/>
              </w:rPr>
              <w:t>Carriquiry</w:t>
            </w:r>
            <w:proofErr w:type="spellEnd"/>
            <w:r w:rsidRPr="003A47B1">
              <w:rPr>
                <w:sz w:val="18"/>
                <w:szCs w:val="18"/>
              </w:rPr>
              <w:t xml:space="preserve"> et al 2010 (FAPRI) </w:t>
            </w:r>
            <w:r w:rsidRPr="003A47B1">
              <w:rPr>
                <w:sz w:val="18"/>
                <w:szCs w:val="18"/>
              </w:rPr>
              <w:fldChar w:fldCharType="begin"/>
            </w:r>
            <w:r w:rsidR="00122EEA">
              <w:rPr>
                <w:sz w:val="18"/>
                <w:szCs w:val="18"/>
              </w:rPr>
              <w:instrText xml:space="preserve"><![CDATA[ ADDIN EN.CITE <EndNote><Cite><Author>Carriquiry</Author><Year>2010</Year><RecNum>21</RecNum><DisplayText>(4)</DisplayText><record><rec-number>21</rec-number><foreign-keys><key app="EN" db-id="zdrsrxpab5ex2re9sdax2v54tte2rs0sadez" timestamp="1522846363">21</key></foreign-keys><ref-type name="Pamphlet">24</ref-type><contributors><authors><author>Carriquiry, Miguel</author><author>Dong, Fengxia </author><author>Du, Xiaodong </author><author>Elobeid, A.E.</author><author>Fabiosa, J.F.</author><author>Hart, Chad</author><author>Hayes, D.J.</author><author>Kovarik, Karen</author><author>Mulik, Kranti</author><author>Wailes, Eric</author><author>Chavez, Ed</author><author>Moreira, Marcelo</author><author>Binfield, Julian</author><author>Brown, D. S.</author><author>Gerlt, Scott</author><author>Madison, Daniel</author><author>Meyer, Seth</author><author>Meyers, W.H.</author><author>Thompson, Wyatt</author><author>Westhoff, P.C.</author><author>Wilcox, Lori</author><author>Womack, A.W.</author></authors></contributors><titles><title>FAPRI 2010 U.S. and World Agricultural Outlook. FAPRI Staff Reports No 4</title></titles><dates><year>2010</year></dates><pub-location>IOWA, USA</pub-location><publisher>FAPRI</publisher><urls></urls><research-notes>Projections only to 2020</research-notes></record></Cite></EndNote>]]></w:instrText>
            </w:r>
            <w:r w:rsidRPr="003A47B1">
              <w:rPr>
                <w:sz w:val="18"/>
                <w:szCs w:val="18"/>
              </w:rPr>
              <w:fldChar w:fldCharType="separate"/>
            </w:r>
            <w:r w:rsidR="00122EEA">
              <w:rPr>
                <w:noProof/>
                <w:sz w:val="18"/>
                <w:szCs w:val="18"/>
              </w:rPr>
              <w:t>(4)</w:t>
            </w:r>
            <w:r w:rsidRPr="003A47B1">
              <w:rPr>
                <w:sz w:val="18"/>
                <w:szCs w:val="18"/>
              </w:rPr>
              <w:fldChar w:fldCharType="end"/>
            </w:r>
          </w:p>
        </w:tc>
        <w:tc>
          <w:tcPr>
            <w:tcW w:w="1985" w:type="dxa"/>
          </w:tcPr>
          <w:p w14:paraId="121A4E87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Wheat</w:t>
            </w:r>
            <w:r w:rsidRPr="003A47B1">
              <w:rPr>
                <w:sz w:val="18"/>
                <w:szCs w:val="18"/>
              </w:rPr>
              <w:br/>
              <w:t>Rice</w:t>
            </w:r>
            <w:r w:rsidRPr="003A47B1">
              <w:rPr>
                <w:sz w:val="18"/>
                <w:szCs w:val="18"/>
              </w:rPr>
              <w:br/>
              <w:t>Sugar</w:t>
            </w:r>
            <w:r w:rsidRPr="003A47B1">
              <w:rPr>
                <w:sz w:val="18"/>
                <w:szCs w:val="18"/>
              </w:rPr>
              <w:br/>
              <w:t>Meat</w:t>
            </w:r>
            <w:r w:rsidRPr="003A47B1">
              <w:rPr>
                <w:sz w:val="18"/>
                <w:szCs w:val="18"/>
              </w:rPr>
              <w:br/>
              <w:t>Dairy</w:t>
            </w:r>
          </w:p>
        </w:tc>
        <w:tc>
          <w:tcPr>
            <w:tcW w:w="850" w:type="dxa"/>
          </w:tcPr>
          <w:p w14:paraId="164358FA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2009/10</w:t>
            </w:r>
          </w:p>
        </w:tc>
        <w:tc>
          <w:tcPr>
            <w:tcW w:w="1985" w:type="dxa"/>
          </w:tcPr>
          <w:p w14:paraId="30B930AF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5.42 kg/capita/month</w:t>
            </w:r>
          </w:p>
          <w:p w14:paraId="4B8D7673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6.40 kg/capita/month</w:t>
            </w:r>
          </w:p>
          <w:p w14:paraId="0D06018E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.67 kg/capita/month</w:t>
            </w:r>
          </w:p>
          <w:p w14:paraId="3A766E04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33 kg/capita/month</w:t>
            </w:r>
          </w:p>
          <w:p w14:paraId="6C676997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3.52 kg/capita/month</w:t>
            </w:r>
          </w:p>
        </w:tc>
        <w:tc>
          <w:tcPr>
            <w:tcW w:w="992" w:type="dxa"/>
          </w:tcPr>
          <w:p w14:paraId="564AB366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Not stated</w:t>
            </w:r>
          </w:p>
        </w:tc>
        <w:tc>
          <w:tcPr>
            <w:tcW w:w="1134" w:type="dxa"/>
          </w:tcPr>
          <w:p w14:paraId="0AD13F7A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2019/2020</w:t>
            </w:r>
          </w:p>
        </w:tc>
        <w:tc>
          <w:tcPr>
            <w:tcW w:w="2268" w:type="dxa"/>
          </w:tcPr>
          <w:p w14:paraId="187CE29F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5.58 kg/capita/month</w:t>
            </w:r>
          </w:p>
          <w:p w14:paraId="0A0EA330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6.43 kg/capita/month</w:t>
            </w:r>
          </w:p>
          <w:p w14:paraId="6E972F78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.87 kg/capita/month</w:t>
            </w:r>
          </w:p>
          <w:p w14:paraId="3904EFED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35 kg/capita/month</w:t>
            </w:r>
          </w:p>
          <w:p w14:paraId="0D752F24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42 kg/capita/month</w:t>
            </w:r>
          </w:p>
        </w:tc>
        <w:tc>
          <w:tcPr>
            <w:tcW w:w="992" w:type="dxa"/>
          </w:tcPr>
          <w:p w14:paraId="639E3BF6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486F3BEF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16327" w:rsidRPr="003A47B1" w14:paraId="7F9EA6D3" w14:textId="77777777" w:rsidTr="00737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A9DA1C8" w14:textId="733D4EAF" w:rsidR="00316327" w:rsidRPr="003A47B1" w:rsidRDefault="00316327" w:rsidP="00122EEA">
            <w:pPr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 xml:space="preserve">Chand 2007 </w:t>
            </w:r>
            <w:r w:rsidRPr="003A47B1">
              <w:rPr>
                <w:sz w:val="18"/>
                <w:szCs w:val="18"/>
              </w:rPr>
              <w:fldChar w:fldCharType="begin"/>
            </w:r>
            <w:r w:rsidR="00122EEA">
              <w:rPr>
                <w:sz w:val="18"/>
                <w:szCs w:val="18"/>
              </w:rPr>
              <w:instrText xml:space="preserve"><![CDATA[ ADDIN EN.CITE <EndNote><Cite><Author>Chand</Author><Year>2007</Year><RecNum>17</RecNum><DisplayText>(5)</DisplayText><record><rec-number>17</rec-number><foreign-keys><key app="EN" db-id="zdrsrxpab5ex2re9sdax2v54tte2rs0sadez" timestamp="1522846362">17</key></foreign-keys><ref-type name="Journal Article">17</ref-type><contributors><authors><author>Chand, Ramesh</author></authors></contributors><titles><title>Demand for foodgrains</title><secondary-title>Economic and Political Weekly</secondary-title></titles><periodical><full-title>Economic and Political Weekly</full-title></periodical><pages>10-13</pages><volume>42</volume><number>52</number><dates><year>2007</year></dates><isbn>0012-9976</isbn><urls><related-urls><url><style face="underline" font="default" size="100%">https://www.jstor.org/stable/40277118?seq=1#page_scan_tab_contents</style></url></related-urls></urls><research-notes>2009 paper attached as cannot d/l 2007 original presentation of work.  2009 presents same figures.</research-notes></record></Cite></EndNote>]]></w:instrText>
            </w:r>
            <w:r w:rsidRPr="003A47B1">
              <w:rPr>
                <w:sz w:val="18"/>
                <w:szCs w:val="18"/>
              </w:rPr>
              <w:fldChar w:fldCharType="separate"/>
            </w:r>
            <w:r w:rsidR="00122EEA">
              <w:rPr>
                <w:noProof/>
                <w:sz w:val="18"/>
                <w:szCs w:val="18"/>
              </w:rPr>
              <w:t>(5)</w:t>
            </w:r>
            <w:r w:rsidRPr="003A47B1">
              <w:rPr>
                <w:sz w:val="18"/>
                <w:szCs w:val="18"/>
              </w:rPr>
              <w:fldChar w:fldCharType="end"/>
            </w:r>
          </w:p>
        </w:tc>
        <w:tc>
          <w:tcPr>
            <w:tcW w:w="1985" w:type="dxa"/>
          </w:tcPr>
          <w:p w14:paraId="4C543D83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Rice</w:t>
            </w:r>
            <w:r w:rsidRPr="003A47B1">
              <w:rPr>
                <w:sz w:val="18"/>
                <w:szCs w:val="18"/>
              </w:rPr>
              <w:br/>
              <w:t>Wheat</w:t>
            </w:r>
            <w:r w:rsidRPr="003A47B1">
              <w:rPr>
                <w:sz w:val="18"/>
                <w:szCs w:val="18"/>
              </w:rPr>
              <w:br/>
              <w:t xml:space="preserve">Pulses </w:t>
            </w:r>
          </w:p>
          <w:p w14:paraId="56C8ABD8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Total cereals</w:t>
            </w:r>
          </w:p>
        </w:tc>
        <w:tc>
          <w:tcPr>
            <w:tcW w:w="850" w:type="dxa"/>
          </w:tcPr>
          <w:p w14:paraId="6B7574D4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2004/05</w:t>
            </w:r>
          </w:p>
        </w:tc>
        <w:tc>
          <w:tcPr>
            <w:tcW w:w="1985" w:type="dxa"/>
          </w:tcPr>
          <w:p w14:paraId="140FD06B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6.15 kg/capita/month</w:t>
            </w:r>
          </w:p>
          <w:p w14:paraId="3DBB65D3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46 kg/capita/month</w:t>
            </w:r>
          </w:p>
          <w:p w14:paraId="593E1808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.05 kg/capita/month</w:t>
            </w:r>
          </w:p>
          <w:p w14:paraId="3E2CD694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1.66 kg/capita/month</w:t>
            </w:r>
          </w:p>
        </w:tc>
        <w:tc>
          <w:tcPr>
            <w:tcW w:w="992" w:type="dxa"/>
          </w:tcPr>
          <w:p w14:paraId="5930C647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9%</w:t>
            </w:r>
          </w:p>
        </w:tc>
        <w:tc>
          <w:tcPr>
            <w:tcW w:w="1134" w:type="dxa"/>
          </w:tcPr>
          <w:p w14:paraId="3F337BD1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2020/21</w:t>
            </w:r>
          </w:p>
        </w:tc>
        <w:tc>
          <w:tcPr>
            <w:tcW w:w="2268" w:type="dxa"/>
          </w:tcPr>
          <w:p w14:paraId="3521DB97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5.57 kg/capita/month</w:t>
            </w:r>
          </w:p>
          <w:p w14:paraId="6EF20173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22 kg/capita/month</w:t>
            </w:r>
          </w:p>
          <w:p w14:paraId="552E9190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63 kg/capita/month</w:t>
            </w:r>
          </w:p>
          <w:p w14:paraId="769313A8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0.42 kg/capita/month</w:t>
            </w:r>
          </w:p>
        </w:tc>
        <w:tc>
          <w:tcPr>
            <w:tcW w:w="992" w:type="dxa"/>
          </w:tcPr>
          <w:p w14:paraId="036605C7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7BF84C93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16327" w:rsidRPr="003A47B1" w14:paraId="15CA0C29" w14:textId="77777777" w:rsidTr="0073715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0472DD93" w14:textId="19E3BD70" w:rsidR="00316327" w:rsidRPr="003A47B1" w:rsidRDefault="00316327" w:rsidP="00122EEA">
            <w:pPr>
              <w:rPr>
                <w:sz w:val="18"/>
                <w:szCs w:val="18"/>
              </w:rPr>
            </w:pPr>
            <w:proofErr w:type="spellStart"/>
            <w:r w:rsidRPr="003A47B1">
              <w:rPr>
                <w:sz w:val="18"/>
                <w:szCs w:val="18"/>
              </w:rPr>
              <w:t>Dastagiri</w:t>
            </w:r>
            <w:proofErr w:type="spellEnd"/>
            <w:r w:rsidRPr="003A47B1">
              <w:rPr>
                <w:sz w:val="18"/>
                <w:szCs w:val="18"/>
              </w:rPr>
              <w:t xml:space="preserve"> 2004 </w:t>
            </w:r>
            <w:r w:rsidRPr="003A47B1">
              <w:rPr>
                <w:sz w:val="18"/>
                <w:szCs w:val="18"/>
              </w:rPr>
              <w:fldChar w:fldCharType="begin"/>
            </w:r>
            <w:r w:rsidR="00122EEA">
              <w:rPr>
                <w:sz w:val="18"/>
                <w:szCs w:val="18"/>
              </w:rPr>
              <w:instrText xml:space="preserve"><![CDATA[ ADDIN EN.CITE <EndNote><Cite><Author>Dastagiri</Author><Year>2004</Year><RecNum>18</RecNum><DisplayText>(6)</DisplayText><record><rec-number>18</rec-number><foreign-keys><key app="EN" db-id="zdrsrxpab5ex2re9sdax2v54tte2rs0sadez" timestamp="1522846362">18</key></foreign-keys><ref-type name="Dataset">59</ref-type><contributors><authors><author>Dastagiri, M.B.</author></authors></contributors><titles><title>Demand and supply projections for livestock products in India</title></titles><dates><year>2004</year></dates><pub-location>New Delhi, India</pub-location><publisher>National Centre for Agricultural Economics and Policy Research</publisher><urls></urls></record></Cite></EndNote>]]></w:instrText>
            </w:r>
            <w:r w:rsidRPr="003A47B1">
              <w:rPr>
                <w:sz w:val="18"/>
                <w:szCs w:val="18"/>
              </w:rPr>
              <w:fldChar w:fldCharType="separate"/>
            </w:r>
            <w:r w:rsidR="00122EEA">
              <w:rPr>
                <w:noProof/>
                <w:sz w:val="18"/>
                <w:szCs w:val="18"/>
              </w:rPr>
              <w:t>(6)</w:t>
            </w:r>
            <w:r w:rsidRPr="003A47B1">
              <w:rPr>
                <w:sz w:val="18"/>
                <w:szCs w:val="18"/>
              </w:rPr>
              <w:fldChar w:fldCharType="end"/>
            </w:r>
          </w:p>
        </w:tc>
        <w:tc>
          <w:tcPr>
            <w:tcW w:w="1985" w:type="dxa"/>
          </w:tcPr>
          <w:p w14:paraId="45AAF9B0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Milk</w:t>
            </w:r>
            <w:r w:rsidRPr="003A47B1">
              <w:rPr>
                <w:sz w:val="18"/>
                <w:szCs w:val="18"/>
              </w:rPr>
              <w:br/>
              <w:t>Meat</w:t>
            </w:r>
          </w:p>
        </w:tc>
        <w:tc>
          <w:tcPr>
            <w:tcW w:w="850" w:type="dxa"/>
            <w:vMerge w:val="restart"/>
          </w:tcPr>
          <w:p w14:paraId="4B39B200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993</w:t>
            </w:r>
          </w:p>
        </w:tc>
        <w:tc>
          <w:tcPr>
            <w:tcW w:w="1985" w:type="dxa"/>
          </w:tcPr>
          <w:p w14:paraId="7F6E7466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19 kg/capita/month</w:t>
            </w:r>
          </w:p>
          <w:p w14:paraId="4B747B6B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14 kg/capita/month</w:t>
            </w:r>
          </w:p>
        </w:tc>
        <w:tc>
          <w:tcPr>
            <w:tcW w:w="992" w:type="dxa"/>
          </w:tcPr>
          <w:p w14:paraId="4EAF9635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 xml:space="preserve">4% </w:t>
            </w:r>
            <w:r w:rsidRPr="003A47B1">
              <w:rPr>
                <w:sz w:val="18"/>
                <w:szCs w:val="18"/>
              </w:rPr>
              <w:br/>
            </w:r>
          </w:p>
        </w:tc>
        <w:tc>
          <w:tcPr>
            <w:tcW w:w="1134" w:type="dxa"/>
            <w:vMerge w:val="restart"/>
          </w:tcPr>
          <w:p w14:paraId="41223D08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2020</w:t>
            </w:r>
          </w:p>
        </w:tc>
        <w:tc>
          <w:tcPr>
            <w:tcW w:w="2268" w:type="dxa"/>
          </w:tcPr>
          <w:p w14:paraId="598C2436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7.18 kg/capita/month</w:t>
            </w:r>
          </w:p>
          <w:p w14:paraId="70561051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39 kg/capita/month</w:t>
            </w:r>
          </w:p>
        </w:tc>
        <w:tc>
          <w:tcPr>
            <w:tcW w:w="992" w:type="dxa"/>
            <w:vMerge w:val="restart"/>
          </w:tcPr>
          <w:p w14:paraId="30BCF86D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43" w:type="dxa"/>
            <w:vMerge w:val="restart"/>
          </w:tcPr>
          <w:p w14:paraId="5C9330F5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16327" w:rsidRPr="003A47B1" w14:paraId="1E3166CA" w14:textId="77777777" w:rsidTr="0073715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3413C9E" w14:textId="77777777" w:rsidR="00316327" w:rsidRPr="003A47B1" w:rsidRDefault="00316327" w:rsidP="00737153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78BF23F4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Milk</w:t>
            </w:r>
            <w:r w:rsidRPr="003A47B1">
              <w:rPr>
                <w:sz w:val="18"/>
                <w:szCs w:val="18"/>
              </w:rPr>
              <w:br/>
              <w:t>Meat</w:t>
            </w:r>
          </w:p>
        </w:tc>
        <w:tc>
          <w:tcPr>
            <w:tcW w:w="850" w:type="dxa"/>
            <w:vMerge/>
          </w:tcPr>
          <w:p w14:paraId="57D34E70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607506C3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19 kg/capita/month</w:t>
            </w:r>
          </w:p>
          <w:p w14:paraId="04914C26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14 kg/capita/month</w:t>
            </w:r>
          </w:p>
        </w:tc>
        <w:tc>
          <w:tcPr>
            <w:tcW w:w="992" w:type="dxa"/>
          </w:tcPr>
          <w:p w14:paraId="5522F118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 xml:space="preserve">5% </w:t>
            </w:r>
            <w:r w:rsidRPr="003A47B1">
              <w:rPr>
                <w:sz w:val="18"/>
                <w:szCs w:val="18"/>
              </w:rPr>
              <w:br/>
            </w:r>
          </w:p>
        </w:tc>
        <w:tc>
          <w:tcPr>
            <w:tcW w:w="1134" w:type="dxa"/>
            <w:vMerge/>
          </w:tcPr>
          <w:p w14:paraId="388814C3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7915E05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9.14 kg/capita/month</w:t>
            </w:r>
          </w:p>
          <w:p w14:paraId="7ED0D635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91 kg/capita/month</w:t>
            </w:r>
          </w:p>
        </w:tc>
        <w:tc>
          <w:tcPr>
            <w:tcW w:w="992" w:type="dxa"/>
            <w:vMerge/>
          </w:tcPr>
          <w:p w14:paraId="2CB69AC7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745C90F1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16327" w:rsidRPr="003A47B1" w14:paraId="2E07BB15" w14:textId="77777777" w:rsidTr="0073715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84102F6" w14:textId="77777777" w:rsidR="00316327" w:rsidRPr="003A47B1" w:rsidRDefault="00316327" w:rsidP="00737153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211B7E52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Milk</w:t>
            </w:r>
            <w:r w:rsidRPr="003A47B1">
              <w:rPr>
                <w:sz w:val="18"/>
                <w:szCs w:val="18"/>
              </w:rPr>
              <w:br/>
              <w:t>Meat</w:t>
            </w:r>
          </w:p>
        </w:tc>
        <w:tc>
          <w:tcPr>
            <w:tcW w:w="850" w:type="dxa"/>
            <w:vMerge/>
          </w:tcPr>
          <w:p w14:paraId="36C9D94B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78A1F35A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19 kg/capita/month</w:t>
            </w:r>
          </w:p>
          <w:p w14:paraId="7801AD1E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14 kg/capita/month</w:t>
            </w:r>
          </w:p>
        </w:tc>
        <w:tc>
          <w:tcPr>
            <w:tcW w:w="992" w:type="dxa"/>
          </w:tcPr>
          <w:p w14:paraId="735B479D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7%</w:t>
            </w:r>
          </w:p>
        </w:tc>
        <w:tc>
          <w:tcPr>
            <w:tcW w:w="1134" w:type="dxa"/>
            <w:vMerge/>
          </w:tcPr>
          <w:p w14:paraId="0FD74BA6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17DCB49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4.10 kg/capita/month</w:t>
            </w:r>
          </w:p>
          <w:p w14:paraId="61ECA142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3.12 kg/capita/month</w:t>
            </w:r>
          </w:p>
        </w:tc>
        <w:tc>
          <w:tcPr>
            <w:tcW w:w="992" w:type="dxa"/>
            <w:vMerge/>
          </w:tcPr>
          <w:p w14:paraId="4DF356D7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0B57453C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16327" w:rsidRPr="003A47B1" w14:paraId="55C3CDBE" w14:textId="77777777" w:rsidTr="00737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9A0D583" w14:textId="040475BF" w:rsidR="00316327" w:rsidRPr="003A47B1" w:rsidRDefault="00316327" w:rsidP="00122EEA">
            <w:pPr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 xml:space="preserve">Dyson &amp; </w:t>
            </w:r>
            <w:proofErr w:type="spellStart"/>
            <w:r w:rsidRPr="003A47B1">
              <w:rPr>
                <w:sz w:val="18"/>
                <w:szCs w:val="18"/>
              </w:rPr>
              <w:t>Hanchate</w:t>
            </w:r>
            <w:proofErr w:type="spellEnd"/>
            <w:r w:rsidRPr="003A47B1">
              <w:rPr>
                <w:sz w:val="18"/>
                <w:szCs w:val="18"/>
              </w:rPr>
              <w:t xml:space="preserve"> 2000 </w:t>
            </w:r>
            <w:r w:rsidRPr="003A47B1">
              <w:rPr>
                <w:sz w:val="18"/>
                <w:szCs w:val="18"/>
              </w:rPr>
              <w:fldChar w:fldCharType="begin"/>
            </w:r>
            <w:r w:rsidR="00122EEA">
              <w:rPr>
                <w:sz w:val="18"/>
                <w:szCs w:val="18"/>
              </w:rPr>
              <w:instrText xml:space="preserve"><![CDATA[ ADDIN EN.CITE <EndNote><Cite><Author>Dyson</Author><Year>2000</Year><RecNum>19</RecNum><DisplayText>(7)</DisplayText><record><rec-number>19</rec-number><foreign-keys><key app="EN" db-id="zdrsrxpab5ex2re9sdax2v54tte2rs0sadez" timestamp="1522846362">19</key></foreign-keys><ref-type name="Journal Article">17</ref-type><contributors><authors><author>Dyson, T.</author><author>Hanchate, A.</author></authors></contributors><titles><title>India&apos;s demographic and food prospects: state-level analysis</title><secondary-title>Economic and Political Weekly</secondary-title></titles><periodical><full-title>Economic and Political Weekly</full-title></periodical><pages>4021-4036</pages><volume>35</volume><number>46</number><keywords><keyword>cereals</keyword><keyword>demand</keyword><keyword>diet</keyword><keyword>economic growth</keyword><keyword>fertility</keyword><keyword>food consumption</keyword><keyword>forecasts</keyword><keyword>fruits</keyword><keyword>milk</keyword><keyword>mortality</keyword><keyword>population growth</keyword><keyword>trends</keyword><keyword>urbanization</keyword><keyword>vegetables</keyword><keyword>death rate</keyword><keyword>urbanisation</keyword><keyword>vegetable crops</keyword><keyword>India</keyword><keyword>Commonwealth of Nations</keyword><keyword>Developing Countries</keyword><keyword>South Asia</keyword><keyword>Asia</keyword></keywords><dates><year>2000</year></dates><pub-location>Mumbai</pub-location><publisher>Sameeksha Trust</publisher><urls><related-urls><url><style face="underline" font="default" size="100%">https://www.cabdirect.org/cabdirect/abstract/20013029296</style></url></related-urls></urls><remote-database-name>CABDirect</remote-database-name><language>English</language></record></Cite></EndNote>]]></w:instrText>
            </w:r>
            <w:r w:rsidRPr="003A47B1">
              <w:rPr>
                <w:sz w:val="18"/>
                <w:szCs w:val="18"/>
              </w:rPr>
              <w:fldChar w:fldCharType="separate"/>
            </w:r>
            <w:r w:rsidR="00122EEA">
              <w:rPr>
                <w:noProof/>
                <w:sz w:val="18"/>
                <w:szCs w:val="18"/>
              </w:rPr>
              <w:t>(7)</w:t>
            </w:r>
            <w:r w:rsidRPr="003A47B1">
              <w:rPr>
                <w:sz w:val="18"/>
                <w:szCs w:val="18"/>
              </w:rPr>
              <w:fldChar w:fldCharType="end"/>
            </w:r>
          </w:p>
        </w:tc>
        <w:tc>
          <w:tcPr>
            <w:tcW w:w="1985" w:type="dxa"/>
          </w:tcPr>
          <w:p w14:paraId="2A2C0E55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Cereals</w:t>
            </w:r>
            <w:r w:rsidRPr="003A47B1">
              <w:rPr>
                <w:sz w:val="18"/>
                <w:szCs w:val="18"/>
              </w:rPr>
              <w:br/>
              <w:t>Pulses</w:t>
            </w:r>
            <w:r w:rsidRPr="003A47B1">
              <w:rPr>
                <w:sz w:val="18"/>
                <w:szCs w:val="18"/>
              </w:rPr>
              <w:br/>
              <w:t>Vegetables</w:t>
            </w:r>
            <w:r w:rsidRPr="003A47B1">
              <w:rPr>
                <w:sz w:val="18"/>
                <w:szCs w:val="18"/>
              </w:rPr>
              <w:br/>
              <w:t>Fruit</w:t>
            </w:r>
            <w:r w:rsidRPr="003A47B1">
              <w:rPr>
                <w:sz w:val="18"/>
                <w:szCs w:val="18"/>
              </w:rPr>
              <w:br/>
              <w:t>Meat</w:t>
            </w:r>
          </w:p>
        </w:tc>
        <w:tc>
          <w:tcPr>
            <w:tcW w:w="850" w:type="dxa"/>
          </w:tcPr>
          <w:p w14:paraId="772EA393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993/94</w:t>
            </w:r>
          </w:p>
        </w:tc>
        <w:tc>
          <w:tcPr>
            <w:tcW w:w="1985" w:type="dxa"/>
          </w:tcPr>
          <w:p w14:paraId="5346304B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3.57 kg/capita/month</w:t>
            </w:r>
          </w:p>
          <w:p w14:paraId="46B78AAE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95 kg/capita/month</w:t>
            </w:r>
          </w:p>
          <w:p w14:paraId="0A502276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62 kg/capita/month</w:t>
            </w:r>
          </w:p>
          <w:p w14:paraId="3F46B5E6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.65 kg/capita/month</w:t>
            </w:r>
          </w:p>
          <w:p w14:paraId="16BD18C4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53 kg/capita/month</w:t>
            </w:r>
          </w:p>
        </w:tc>
        <w:tc>
          <w:tcPr>
            <w:tcW w:w="992" w:type="dxa"/>
          </w:tcPr>
          <w:p w14:paraId="6F6BD35E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Not stated</w:t>
            </w:r>
          </w:p>
        </w:tc>
        <w:tc>
          <w:tcPr>
            <w:tcW w:w="1134" w:type="dxa"/>
          </w:tcPr>
          <w:p w14:paraId="1698B7E2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2020</w:t>
            </w:r>
          </w:p>
        </w:tc>
        <w:tc>
          <w:tcPr>
            <w:tcW w:w="2268" w:type="dxa"/>
          </w:tcPr>
          <w:p w14:paraId="7BD320F4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2.26 kg/capita/month</w:t>
            </w:r>
          </w:p>
          <w:p w14:paraId="6DA43842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68 kg/capita/month</w:t>
            </w:r>
          </w:p>
          <w:p w14:paraId="500F337D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2.80 kg/capita/month</w:t>
            </w:r>
          </w:p>
          <w:p w14:paraId="72371175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24 kg/capita/month</w:t>
            </w:r>
          </w:p>
          <w:p w14:paraId="45A5A78B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.03 kg/capita/month</w:t>
            </w:r>
          </w:p>
        </w:tc>
        <w:tc>
          <w:tcPr>
            <w:tcW w:w="992" w:type="dxa"/>
          </w:tcPr>
          <w:p w14:paraId="7F196B04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0D2B6B66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16327" w:rsidRPr="003A47B1" w14:paraId="7FB77E3D" w14:textId="77777777" w:rsidTr="00737153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53B8D9E0" w14:textId="7CA1F3F8" w:rsidR="00316327" w:rsidRPr="003A47B1" w:rsidRDefault="00316327" w:rsidP="00122EEA">
            <w:pPr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lastRenderedPageBreak/>
              <w:t xml:space="preserve">Ganesh-Kumar et al 2012 </w:t>
            </w:r>
            <w:r w:rsidRPr="003A47B1">
              <w:rPr>
                <w:sz w:val="18"/>
                <w:szCs w:val="18"/>
              </w:rPr>
              <w:fldChar w:fldCharType="begin"/>
            </w:r>
            <w:r w:rsidR="00122EEA">
              <w:rPr>
                <w:sz w:val="18"/>
                <w:szCs w:val="18"/>
              </w:rPr>
              <w:instrText xml:space="preserve"><![CDATA[ ADDIN EN.CITE <EndNote><Cite><Author>Ganesh-Kumar</Author><Year>2012</Year><RecNum>13</RecNum><DisplayText>(8)</DisplayText><record><rec-number>13</rec-number><foreign-keys><key app="EN" db-id="zdrsrxpab5ex2re9sdax2v54tte2rs0sadez" timestamp="1522165346">13</key></foreign-keys><ref-type name="Generic">13</ref-type><contributors><authors><author>Ganesh-Kumar, A</author><author>Mehta, Rajesh</author><author>Pullabhotla, Hemant</author><author>Prasad, S.K.</author><author>Ganguly, Kavery</author><author>Gulati, Ashok</author></authors></contributors><titles><title>Demand and supply of cereals in India</title></titles><volume>1158</volume><dates><year>2012</year></dates><pub-location>New Delhi, India</pub-location><publisher>International Food Policy Research Institute</publisher><urls></urls></record></Cite></EndNote>]]></w:instrText>
            </w:r>
            <w:r w:rsidRPr="003A47B1">
              <w:rPr>
                <w:sz w:val="18"/>
                <w:szCs w:val="18"/>
              </w:rPr>
              <w:fldChar w:fldCharType="separate"/>
            </w:r>
            <w:r w:rsidR="00122EEA">
              <w:rPr>
                <w:noProof/>
                <w:sz w:val="18"/>
                <w:szCs w:val="18"/>
              </w:rPr>
              <w:t>(8)</w:t>
            </w:r>
            <w:r w:rsidRPr="003A47B1">
              <w:rPr>
                <w:sz w:val="18"/>
                <w:szCs w:val="18"/>
              </w:rPr>
              <w:fldChar w:fldCharType="end"/>
            </w:r>
          </w:p>
        </w:tc>
        <w:tc>
          <w:tcPr>
            <w:tcW w:w="1985" w:type="dxa"/>
          </w:tcPr>
          <w:p w14:paraId="758B36C5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Rice</w:t>
            </w:r>
            <w:r w:rsidRPr="003A47B1">
              <w:rPr>
                <w:sz w:val="18"/>
                <w:szCs w:val="18"/>
              </w:rPr>
              <w:br/>
              <w:t>Wheat</w:t>
            </w:r>
            <w:r w:rsidRPr="003A47B1">
              <w:rPr>
                <w:sz w:val="18"/>
                <w:szCs w:val="18"/>
              </w:rPr>
              <w:br/>
              <w:t>Pulses</w:t>
            </w:r>
            <w:r w:rsidRPr="003A47B1">
              <w:rPr>
                <w:sz w:val="18"/>
                <w:szCs w:val="18"/>
              </w:rPr>
              <w:br/>
              <w:t>Vegetables</w:t>
            </w:r>
            <w:r w:rsidRPr="003A47B1">
              <w:rPr>
                <w:sz w:val="18"/>
                <w:szCs w:val="18"/>
              </w:rPr>
              <w:br/>
              <w:t>Sugar</w:t>
            </w:r>
          </w:p>
        </w:tc>
        <w:tc>
          <w:tcPr>
            <w:tcW w:w="850" w:type="dxa"/>
            <w:vMerge w:val="restart"/>
          </w:tcPr>
          <w:p w14:paraId="78C11FF2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2004/05</w:t>
            </w:r>
          </w:p>
        </w:tc>
        <w:tc>
          <w:tcPr>
            <w:tcW w:w="1985" w:type="dxa"/>
          </w:tcPr>
          <w:p w14:paraId="23F374D6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6.12 kg/capita/month</w:t>
            </w:r>
          </w:p>
          <w:p w14:paraId="4DD5FB33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38 kg/capita/month</w:t>
            </w:r>
          </w:p>
          <w:p w14:paraId="2512BBFB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74 kg/capita/month</w:t>
            </w:r>
          </w:p>
          <w:p w14:paraId="5AC2479A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5.33 kg/capita/month</w:t>
            </w:r>
          </w:p>
          <w:p w14:paraId="6A41BA5B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77 kg/capita/month</w:t>
            </w:r>
          </w:p>
        </w:tc>
        <w:tc>
          <w:tcPr>
            <w:tcW w:w="992" w:type="dxa"/>
          </w:tcPr>
          <w:p w14:paraId="769725F9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%</w:t>
            </w:r>
          </w:p>
        </w:tc>
        <w:tc>
          <w:tcPr>
            <w:tcW w:w="1134" w:type="dxa"/>
            <w:vMerge w:val="restart"/>
          </w:tcPr>
          <w:p w14:paraId="1F98B765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2020/21</w:t>
            </w:r>
          </w:p>
        </w:tc>
        <w:tc>
          <w:tcPr>
            <w:tcW w:w="2268" w:type="dxa"/>
          </w:tcPr>
          <w:p w14:paraId="40C073EF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5.59 kg/capita/month</w:t>
            </w:r>
          </w:p>
          <w:p w14:paraId="322C7449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14 kg/capita/month</w:t>
            </w:r>
          </w:p>
          <w:p w14:paraId="6E75F3E7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67 kg/capita/month</w:t>
            </w:r>
          </w:p>
          <w:p w14:paraId="3E1AC786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6.98 kg/capita/month</w:t>
            </w:r>
          </w:p>
          <w:p w14:paraId="24653B05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.10 kg/capita/month</w:t>
            </w:r>
          </w:p>
        </w:tc>
        <w:tc>
          <w:tcPr>
            <w:tcW w:w="992" w:type="dxa"/>
            <w:vMerge w:val="restart"/>
          </w:tcPr>
          <w:p w14:paraId="5A95F267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2025/26</w:t>
            </w:r>
          </w:p>
        </w:tc>
        <w:tc>
          <w:tcPr>
            <w:tcW w:w="1843" w:type="dxa"/>
          </w:tcPr>
          <w:p w14:paraId="45812D1D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5.53 kg/capita/month</w:t>
            </w:r>
          </w:p>
          <w:p w14:paraId="07AC8742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11 kg/capita/month</w:t>
            </w:r>
          </w:p>
          <w:p w14:paraId="00CD9AAA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66 kg/capita/month</w:t>
            </w:r>
          </w:p>
          <w:p w14:paraId="6AB31B43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7.23 kg/capita/month</w:t>
            </w:r>
          </w:p>
          <w:p w14:paraId="7429B952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.15 kg/capita/month</w:t>
            </w:r>
          </w:p>
        </w:tc>
      </w:tr>
      <w:tr w:rsidR="00316327" w:rsidRPr="003A47B1" w14:paraId="7EC5EA51" w14:textId="77777777" w:rsidTr="00737153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D72E950" w14:textId="77777777" w:rsidR="00316327" w:rsidRPr="003A47B1" w:rsidRDefault="00316327" w:rsidP="00737153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7C6D8557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Rice</w:t>
            </w:r>
            <w:r w:rsidRPr="003A47B1">
              <w:rPr>
                <w:sz w:val="18"/>
                <w:szCs w:val="18"/>
              </w:rPr>
              <w:br/>
              <w:t>Wheat</w:t>
            </w:r>
            <w:r w:rsidRPr="003A47B1">
              <w:rPr>
                <w:sz w:val="18"/>
                <w:szCs w:val="18"/>
              </w:rPr>
              <w:br/>
              <w:t>Pulses</w:t>
            </w:r>
            <w:r w:rsidRPr="003A47B1">
              <w:rPr>
                <w:sz w:val="18"/>
                <w:szCs w:val="18"/>
              </w:rPr>
              <w:br/>
              <w:t>Vegetables</w:t>
            </w:r>
            <w:r w:rsidRPr="003A47B1">
              <w:rPr>
                <w:sz w:val="18"/>
                <w:szCs w:val="18"/>
              </w:rPr>
              <w:br/>
              <w:t>Sugar</w:t>
            </w:r>
          </w:p>
        </w:tc>
        <w:tc>
          <w:tcPr>
            <w:tcW w:w="850" w:type="dxa"/>
            <w:vMerge/>
          </w:tcPr>
          <w:p w14:paraId="10A14E4C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17457E79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6.12 kg/capita/month</w:t>
            </w:r>
          </w:p>
          <w:p w14:paraId="601198A9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38 kg/capita/month</w:t>
            </w:r>
          </w:p>
          <w:p w14:paraId="1E1A67C9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74 kg/capita/month</w:t>
            </w:r>
          </w:p>
          <w:p w14:paraId="760C3C12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5.33 kg/capita/month</w:t>
            </w:r>
          </w:p>
          <w:p w14:paraId="4E696544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77 kg/capita/month</w:t>
            </w:r>
          </w:p>
        </w:tc>
        <w:tc>
          <w:tcPr>
            <w:tcW w:w="992" w:type="dxa"/>
          </w:tcPr>
          <w:p w14:paraId="3C5EBCBE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 xml:space="preserve">5% </w:t>
            </w:r>
          </w:p>
        </w:tc>
        <w:tc>
          <w:tcPr>
            <w:tcW w:w="1134" w:type="dxa"/>
            <w:vMerge/>
          </w:tcPr>
          <w:p w14:paraId="197B931A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34C70A43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5.55 kg/capita/month</w:t>
            </w:r>
          </w:p>
          <w:p w14:paraId="52E1808F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12 kg/capita/month</w:t>
            </w:r>
          </w:p>
          <w:p w14:paraId="300DCE15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66 kg/capita/month</w:t>
            </w:r>
          </w:p>
          <w:p w14:paraId="1CA7D732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7.16 kg/capita/month</w:t>
            </w:r>
          </w:p>
          <w:p w14:paraId="6DF74B4A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.13 kg/capita/month</w:t>
            </w:r>
          </w:p>
        </w:tc>
        <w:tc>
          <w:tcPr>
            <w:tcW w:w="992" w:type="dxa"/>
            <w:vMerge/>
          </w:tcPr>
          <w:p w14:paraId="43104394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61FD5B9B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5.46 kg/capita/month</w:t>
            </w:r>
          </w:p>
          <w:p w14:paraId="4FB03727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08 kg/capita/month</w:t>
            </w:r>
          </w:p>
          <w:p w14:paraId="3640B7F3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65 kg/capita/month</w:t>
            </w:r>
          </w:p>
          <w:p w14:paraId="6BDDA484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7.51 kg/capita/month</w:t>
            </w:r>
          </w:p>
          <w:p w14:paraId="30FD417B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.21 kg/capita/month</w:t>
            </w:r>
          </w:p>
        </w:tc>
      </w:tr>
      <w:tr w:rsidR="00316327" w:rsidRPr="003A47B1" w14:paraId="41EAF698" w14:textId="77777777" w:rsidTr="00737153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9BB0F14" w14:textId="77777777" w:rsidR="00316327" w:rsidRPr="003A47B1" w:rsidRDefault="00316327" w:rsidP="00737153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683E2A3C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Rice</w:t>
            </w:r>
            <w:r w:rsidRPr="003A47B1">
              <w:rPr>
                <w:sz w:val="18"/>
                <w:szCs w:val="18"/>
              </w:rPr>
              <w:br/>
              <w:t>Wheat</w:t>
            </w:r>
            <w:r w:rsidRPr="003A47B1">
              <w:rPr>
                <w:sz w:val="18"/>
                <w:szCs w:val="18"/>
              </w:rPr>
              <w:br/>
              <w:t>Pulses</w:t>
            </w:r>
            <w:r w:rsidRPr="003A47B1">
              <w:rPr>
                <w:sz w:val="18"/>
                <w:szCs w:val="18"/>
              </w:rPr>
              <w:br/>
              <w:t>Vegetables</w:t>
            </w:r>
            <w:r w:rsidRPr="003A47B1">
              <w:rPr>
                <w:sz w:val="18"/>
                <w:szCs w:val="18"/>
              </w:rPr>
              <w:br/>
              <w:t>Sugar</w:t>
            </w:r>
          </w:p>
        </w:tc>
        <w:tc>
          <w:tcPr>
            <w:tcW w:w="850" w:type="dxa"/>
            <w:vMerge/>
          </w:tcPr>
          <w:p w14:paraId="33E733F0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47C0467E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6.12 kg/capita/month</w:t>
            </w:r>
          </w:p>
          <w:p w14:paraId="365D347A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38 kg/capita/month</w:t>
            </w:r>
          </w:p>
          <w:p w14:paraId="30B30AF5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74 kg/capita/month</w:t>
            </w:r>
          </w:p>
          <w:p w14:paraId="5FB81C4A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5.33 kg/capita/month</w:t>
            </w:r>
          </w:p>
          <w:p w14:paraId="35222112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77 kg/capita/month</w:t>
            </w:r>
          </w:p>
        </w:tc>
        <w:tc>
          <w:tcPr>
            <w:tcW w:w="992" w:type="dxa"/>
          </w:tcPr>
          <w:p w14:paraId="795B6F60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 xml:space="preserve">6% </w:t>
            </w:r>
          </w:p>
        </w:tc>
        <w:tc>
          <w:tcPr>
            <w:tcW w:w="1134" w:type="dxa"/>
            <w:vMerge/>
          </w:tcPr>
          <w:p w14:paraId="43CCACC9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1E0D7F0D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5.50 kg/capita/month</w:t>
            </w:r>
          </w:p>
          <w:p w14:paraId="06CFDC02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10 kg/capita/month</w:t>
            </w:r>
          </w:p>
          <w:p w14:paraId="6F37FABC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65 kg/capita/month</w:t>
            </w:r>
          </w:p>
          <w:p w14:paraId="519AFF79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7.34 kg/capita/month</w:t>
            </w:r>
          </w:p>
          <w:p w14:paraId="4247A47E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.17 kg/capita/month</w:t>
            </w:r>
          </w:p>
        </w:tc>
        <w:tc>
          <w:tcPr>
            <w:tcW w:w="992" w:type="dxa"/>
            <w:vMerge/>
          </w:tcPr>
          <w:p w14:paraId="517E3FF4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736846BC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5.42 kg/capita/month</w:t>
            </w:r>
          </w:p>
          <w:p w14:paraId="026E8500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06 kg/capita/month</w:t>
            </w:r>
          </w:p>
          <w:p w14:paraId="64F0F749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64 kg/capita/month</w:t>
            </w:r>
          </w:p>
          <w:p w14:paraId="0B4BA4C2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7.68 kg/capita/month</w:t>
            </w:r>
          </w:p>
          <w:p w14:paraId="6FFC6CE8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.24 kg/capita/month</w:t>
            </w:r>
          </w:p>
        </w:tc>
      </w:tr>
      <w:tr w:rsidR="00316327" w:rsidRPr="003A47B1" w14:paraId="2E2E960E" w14:textId="77777777" w:rsidTr="00737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E02F7DD" w14:textId="0E5913A3" w:rsidR="00316327" w:rsidRPr="003A47B1" w:rsidRDefault="00316327" w:rsidP="00122EEA">
            <w:pPr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 xml:space="preserve">Kumar et al 2009 </w:t>
            </w:r>
            <w:r w:rsidRPr="003A47B1">
              <w:rPr>
                <w:sz w:val="18"/>
                <w:szCs w:val="18"/>
              </w:rPr>
              <w:fldChar w:fldCharType="begin"/>
            </w:r>
            <w:r w:rsidR="00122EEA">
              <w:rPr>
                <w:sz w:val="18"/>
                <w:szCs w:val="18"/>
              </w:rPr>
              <w:instrText xml:space="preserve"><![CDATA[ ADDIN EN.CITE <EndNote><Cite><Author>Kumar</Author><Year>2009</Year><RecNum>23</RecNum><DisplayText>(9)</DisplayText><record><rec-number>23</rec-number><foreign-keys><key app="EN" db-id="zdrsrxpab5ex2re9sdax2v54tte2rs0sadez" timestamp="1522846437">23</key></foreign-keys><ref-type name="Journal Article">17</ref-type><contributors><authors><author>Kumar, Praduman</author><author>Joshi, P.K.</author><author>Birthal, P.S.</author></authors></contributors><titles><title>Demand projections for food grains in India</title><secondary-title>Agricultural Economics Research Review</secondary-title></titles><periodical><full-title>Agricultural Economics Research Review</full-title></periodical><pages>237-243</pages><volume>22</volume><number>2</number><dates><year>2009</year></dates><isbn>0971-3441</isbn><urls></urls></record></Cite></EndNote>]]></w:instrText>
            </w:r>
            <w:r w:rsidRPr="003A47B1">
              <w:rPr>
                <w:sz w:val="18"/>
                <w:szCs w:val="18"/>
              </w:rPr>
              <w:fldChar w:fldCharType="separate"/>
            </w:r>
            <w:r w:rsidR="00122EEA">
              <w:rPr>
                <w:noProof/>
                <w:sz w:val="18"/>
                <w:szCs w:val="18"/>
              </w:rPr>
              <w:t>(9)</w:t>
            </w:r>
            <w:r w:rsidRPr="003A47B1">
              <w:rPr>
                <w:sz w:val="18"/>
                <w:szCs w:val="18"/>
              </w:rPr>
              <w:fldChar w:fldCharType="end"/>
            </w:r>
          </w:p>
        </w:tc>
        <w:tc>
          <w:tcPr>
            <w:tcW w:w="1985" w:type="dxa"/>
          </w:tcPr>
          <w:p w14:paraId="02EBC08A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Rice</w:t>
            </w:r>
            <w:r w:rsidRPr="003A47B1">
              <w:rPr>
                <w:sz w:val="18"/>
                <w:szCs w:val="18"/>
              </w:rPr>
              <w:br/>
              <w:t>Wheat</w:t>
            </w:r>
            <w:r w:rsidRPr="003A47B1">
              <w:rPr>
                <w:sz w:val="18"/>
                <w:szCs w:val="18"/>
              </w:rPr>
              <w:br/>
              <w:t>Pulses</w:t>
            </w:r>
          </w:p>
          <w:p w14:paraId="29462D4D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Total cereals</w:t>
            </w:r>
          </w:p>
        </w:tc>
        <w:tc>
          <w:tcPr>
            <w:tcW w:w="850" w:type="dxa"/>
          </w:tcPr>
          <w:p w14:paraId="04449B2D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2004/05</w:t>
            </w:r>
          </w:p>
        </w:tc>
        <w:tc>
          <w:tcPr>
            <w:tcW w:w="1985" w:type="dxa"/>
          </w:tcPr>
          <w:p w14:paraId="5701BA4E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6.15 kg/capita/month</w:t>
            </w:r>
          </w:p>
          <w:p w14:paraId="78551B93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46 kg/capita/month</w:t>
            </w:r>
          </w:p>
          <w:p w14:paraId="740FBD0D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75 kg/capita/month</w:t>
            </w:r>
          </w:p>
          <w:p w14:paraId="1AD4963C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1.66 kg/capita/month</w:t>
            </w:r>
          </w:p>
        </w:tc>
        <w:tc>
          <w:tcPr>
            <w:tcW w:w="992" w:type="dxa"/>
          </w:tcPr>
          <w:p w14:paraId="68942EAC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7.91%</w:t>
            </w:r>
          </w:p>
          <w:p w14:paraId="17CF6324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A1B09B7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2021/22</w:t>
            </w:r>
          </w:p>
        </w:tc>
        <w:tc>
          <w:tcPr>
            <w:tcW w:w="2268" w:type="dxa"/>
          </w:tcPr>
          <w:p w14:paraId="4A505658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5.34 kg/capita/month</w:t>
            </w:r>
          </w:p>
          <w:p w14:paraId="070D55E6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3.97 kg/capita/month</w:t>
            </w:r>
          </w:p>
          <w:p w14:paraId="25A5098F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91 kg/capita/month</w:t>
            </w:r>
          </w:p>
          <w:p w14:paraId="476C84D9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0.22 kg/capita/month</w:t>
            </w:r>
          </w:p>
        </w:tc>
        <w:tc>
          <w:tcPr>
            <w:tcW w:w="992" w:type="dxa"/>
          </w:tcPr>
          <w:p w14:paraId="293140C4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618E6110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16327" w:rsidRPr="003A47B1" w14:paraId="596C24EC" w14:textId="77777777" w:rsidTr="00737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C3F587F" w14:textId="6E3BAE2B" w:rsidR="00316327" w:rsidRPr="003A47B1" w:rsidRDefault="00316327" w:rsidP="00122EEA">
            <w:pPr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 xml:space="preserve">OECD-FAO 2017 </w:t>
            </w:r>
            <w:r w:rsidRPr="003A47B1">
              <w:rPr>
                <w:sz w:val="18"/>
                <w:szCs w:val="18"/>
              </w:rPr>
              <w:fldChar w:fldCharType="begin"/>
            </w:r>
            <w:r w:rsidR="00122EEA">
              <w:rPr>
                <w:sz w:val="18"/>
                <w:szCs w:val="18"/>
              </w:rPr>
              <w:instrText xml:space="preserve"><![CDATA[ ADDIN EN.CITE <EndNote><Cite><Author>OECD/FAO</Author><RecNum>26</RecNum><DisplayText>(10)</DisplayText><record><rec-number>26</rec-number><foreign-keys><key app="EN" db-id="zdrsrxpab5ex2re9sdax2v54tte2rs0sadez" timestamp="1522846437">26</key></foreign-keys><ref-type name="Pamphlet">24</ref-type><contributors><authors><author>OECD/FAO</author></authors></contributors><titles><title>OECD-FAO Agricultural Outlook 2017-2026</title></titles><dates><year>2017</year></dates><pub-location>Paris, France</pub-location><publisher>OECD Publishing</publisher><urls><related-urls><url>/content/book/agr_outlook-2017-en</url><url>http://dx.doi.org/10.1787/agr_outlook-2017-en</url></related-urls></urls></record></Cite></EndNote>]]></w:instrText>
            </w:r>
            <w:r w:rsidRPr="003A47B1">
              <w:rPr>
                <w:sz w:val="18"/>
                <w:szCs w:val="18"/>
              </w:rPr>
              <w:fldChar w:fldCharType="separate"/>
            </w:r>
            <w:r w:rsidR="00122EEA">
              <w:rPr>
                <w:noProof/>
                <w:sz w:val="18"/>
                <w:szCs w:val="18"/>
              </w:rPr>
              <w:t>(10)</w:t>
            </w:r>
            <w:r w:rsidRPr="003A47B1">
              <w:rPr>
                <w:sz w:val="18"/>
                <w:szCs w:val="18"/>
              </w:rPr>
              <w:fldChar w:fldCharType="end"/>
            </w:r>
          </w:p>
        </w:tc>
        <w:tc>
          <w:tcPr>
            <w:tcW w:w="1985" w:type="dxa"/>
          </w:tcPr>
          <w:p w14:paraId="3532EFEE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Wheat</w:t>
            </w:r>
          </w:p>
          <w:p w14:paraId="7E2B5799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Rice</w:t>
            </w:r>
          </w:p>
          <w:p w14:paraId="5FCC7620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Sugar</w:t>
            </w:r>
          </w:p>
          <w:p w14:paraId="41DC990B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Meat</w:t>
            </w:r>
          </w:p>
          <w:p w14:paraId="46E818A8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Dairy</w:t>
            </w:r>
          </w:p>
        </w:tc>
        <w:tc>
          <w:tcPr>
            <w:tcW w:w="850" w:type="dxa"/>
          </w:tcPr>
          <w:p w14:paraId="5106C0D1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2014-16</w:t>
            </w:r>
            <w:r w:rsidRPr="003A47B1">
              <w:rPr>
                <w:sz w:val="18"/>
                <w:szCs w:val="18"/>
              </w:rPr>
              <w:tab/>
            </w:r>
          </w:p>
        </w:tc>
        <w:tc>
          <w:tcPr>
            <w:tcW w:w="1985" w:type="dxa"/>
          </w:tcPr>
          <w:p w14:paraId="0B1FFF53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97 kg/capita/month</w:t>
            </w:r>
          </w:p>
          <w:p w14:paraId="6592CE1E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5.74 kg/capita/month</w:t>
            </w:r>
          </w:p>
          <w:p w14:paraId="4BFA533A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.65 kg/capita/month</w:t>
            </w:r>
          </w:p>
          <w:p w14:paraId="5D57BB59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25 kg/capita/month</w:t>
            </w:r>
          </w:p>
          <w:p w14:paraId="09BB3906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6.46 kg/capita/month</w:t>
            </w:r>
          </w:p>
        </w:tc>
        <w:tc>
          <w:tcPr>
            <w:tcW w:w="992" w:type="dxa"/>
          </w:tcPr>
          <w:p w14:paraId="6E876009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8.1%</w:t>
            </w:r>
          </w:p>
        </w:tc>
        <w:tc>
          <w:tcPr>
            <w:tcW w:w="1134" w:type="dxa"/>
          </w:tcPr>
          <w:p w14:paraId="5A7C36B3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2026</w:t>
            </w:r>
          </w:p>
        </w:tc>
        <w:tc>
          <w:tcPr>
            <w:tcW w:w="2268" w:type="dxa"/>
          </w:tcPr>
          <w:p w14:paraId="6A4B4D90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5.41 kg/capita/month</w:t>
            </w:r>
          </w:p>
          <w:p w14:paraId="65EB73AA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6.03 kg/capita/month</w:t>
            </w:r>
          </w:p>
          <w:p w14:paraId="14C11F3F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.86 kg/capita/month</w:t>
            </w:r>
          </w:p>
          <w:p w14:paraId="4FD8693C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29 kg/capita/month</w:t>
            </w:r>
          </w:p>
          <w:p w14:paraId="3C4A0939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8.91 kg/capita/month</w:t>
            </w:r>
          </w:p>
        </w:tc>
        <w:tc>
          <w:tcPr>
            <w:tcW w:w="992" w:type="dxa"/>
          </w:tcPr>
          <w:p w14:paraId="7F50B528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5642BD7C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16327" w:rsidRPr="003A47B1" w14:paraId="5AA5BA9A" w14:textId="77777777" w:rsidTr="00737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4D15AA3" w14:textId="33F403D2" w:rsidR="00316327" w:rsidRPr="003A47B1" w:rsidRDefault="00316327" w:rsidP="00122EEA">
            <w:pPr>
              <w:rPr>
                <w:sz w:val="18"/>
                <w:szCs w:val="18"/>
              </w:rPr>
            </w:pPr>
            <w:proofErr w:type="spellStart"/>
            <w:r w:rsidRPr="003A47B1">
              <w:rPr>
                <w:sz w:val="18"/>
                <w:szCs w:val="18"/>
              </w:rPr>
              <w:t>Rosegrant</w:t>
            </w:r>
            <w:proofErr w:type="spellEnd"/>
            <w:r w:rsidRPr="003A47B1">
              <w:rPr>
                <w:sz w:val="18"/>
                <w:szCs w:val="18"/>
              </w:rPr>
              <w:t xml:space="preserve"> et al 1999 </w:t>
            </w:r>
            <w:r w:rsidRPr="003A47B1">
              <w:rPr>
                <w:sz w:val="18"/>
                <w:szCs w:val="18"/>
              </w:rPr>
              <w:fldChar w:fldCharType="begin">
                <w:fldData xml:space="preserve">PEVuZE5vdGU+PENpdGU+PEF1dGhvcj5Sb3NlZ3JhbnQ8L0F1dGhvcj48WWVhcj4xOTk5PC9ZZWFy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</w:fldData>
              </w:fldChar>
            </w:r>
            <w:r w:rsidR="00122EEA">
              <w:rPr>
                <w:sz w:val="18"/>
                <w:szCs w:val="18"/>
              </w:rPr>
              <w:instrText xml:space="preserve"> ADDIN EN.CITE </w:instrText>
            </w:r>
            <w:r w:rsidR="00122EEA">
              <w:rPr>
                <w:sz w:val="18"/>
                <w:szCs w:val="18"/>
              </w:rPr>
              <w:fldChar w:fldCharType="begin">
                <w:fldData xml:space="preserve">PEVuZE5vdGU+PENpdGU+PEF1dGhvcj5Sb3NlZ3JhbnQ8L0F1dGhvcj48WWVhcj4xOTk5PC9ZZWFy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</w:fldData>
              </w:fldChar>
            </w:r>
            <w:r w:rsidR="00122EEA">
              <w:rPr>
                <w:sz w:val="18"/>
                <w:szCs w:val="18"/>
              </w:rPr>
              <w:instrText xml:space="preserve"> ADDIN EN.CITE.DATA </w:instrText>
            </w:r>
            <w:r w:rsidR="00122EEA">
              <w:rPr>
                <w:sz w:val="18"/>
                <w:szCs w:val="18"/>
              </w:rPr>
            </w:r>
            <w:r w:rsidR="00122EEA">
              <w:rPr>
                <w:sz w:val="18"/>
                <w:szCs w:val="18"/>
              </w:rPr>
              <w:fldChar w:fldCharType="end"/>
            </w:r>
            <w:r w:rsidRPr="003A47B1">
              <w:rPr>
                <w:sz w:val="18"/>
                <w:szCs w:val="18"/>
              </w:rPr>
            </w:r>
            <w:r w:rsidRPr="003A47B1">
              <w:rPr>
                <w:sz w:val="18"/>
                <w:szCs w:val="18"/>
              </w:rPr>
              <w:fldChar w:fldCharType="separate"/>
            </w:r>
            <w:r w:rsidR="00122EEA">
              <w:rPr>
                <w:noProof/>
                <w:sz w:val="18"/>
                <w:szCs w:val="18"/>
              </w:rPr>
              <w:t>(11)</w:t>
            </w:r>
            <w:r w:rsidRPr="003A47B1">
              <w:rPr>
                <w:sz w:val="18"/>
                <w:szCs w:val="18"/>
              </w:rPr>
              <w:fldChar w:fldCharType="end"/>
            </w:r>
          </w:p>
        </w:tc>
        <w:tc>
          <w:tcPr>
            <w:tcW w:w="1985" w:type="dxa"/>
          </w:tcPr>
          <w:p w14:paraId="0E8EDE15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Wheat</w:t>
            </w:r>
            <w:r w:rsidRPr="003A47B1">
              <w:rPr>
                <w:sz w:val="18"/>
                <w:szCs w:val="18"/>
              </w:rPr>
              <w:br/>
              <w:t>Rice</w:t>
            </w:r>
          </w:p>
          <w:p w14:paraId="19EA8E51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Total cereals</w:t>
            </w:r>
            <w:r w:rsidRPr="003A47B1">
              <w:rPr>
                <w:sz w:val="18"/>
                <w:szCs w:val="18"/>
              </w:rPr>
              <w:br/>
              <w:t>Meat</w:t>
            </w:r>
          </w:p>
        </w:tc>
        <w:tc>
          <w:tcPr>
            <w:tcW w:w="850" w:type="dxa"/>
          </w:tcPr>
          <w:p w14:paraId="5662863A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993</w:t>
            </w:r>
          </w:p>
        </w:tc>
        <w:tc>
          <w:tcPr>
            <w:tcW w:w="1985" w:type="dxa"/>
          </w:tcPr>
          <w:p w14:paraId="1CC43FE1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4.55 kg/capita/month</w:t>
            </w:r>
          </w:p>
          <w:p w14:paraId="2FD3684A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6.46 kg/capita/month</w:t>
            </w:r>
          </w:p>
          <w:p w14:paraId="5C54B8A5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3.60 kg/capita/month</w:t>
            </w:r>
          </w:p>
          <w:p w14:paraId="393C8302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36 kg/capita/month</w:t>
            </w:r>
          </w:p>
        </w:tc>
        <w:tc>
          <w:tcPr>
            <w:tcW w:w="992" w:type="dxa"/>
          </w:tcPr>
          <w:p w14:paraId="617AC13C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Not stated</w:t>
            </w:r>
          </w:p>
        </w:tc>
        <w:tc>
          <w:tcPr>
            <w:tcW w:w="1134" w:type="dxa"/>
          </w:tcPr>
          <w:p w14:paraId="3D540F03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2020</w:t>
            </w:r>
          </w:p>
        </w:tc>
        <w:tc>
          <w:tcPr>
            <w:tcW w:w="2268" w:type="dxa"/>
          </w:tcPr>
          <w:p w14:paraId="5CD0B55D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5.34 kg/capita/month</w:t>
            </w:r>
          </w:p>
          <w:p w14:paraId="4DCA915E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6.91 kg/capita/month</w:t>
            </w:r>
          </w:p>
          <w:p w14:paraId="6F37A228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14.58 kg/capita/month</w:t>
            </w:r>
          </w:p>
          <w:p w14:paraId="4454BEA9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7B1">
              <w:rPr>
                <w:sz w:val="18"/>
                <w:szCs w:val="18"/>
              </w:rPr>
              <w:t>0.54 kg/capita/month</w:t>
            </w:r>
          </w:p>
        </w:tc>
        <w:tc>
          <w:tcPr>
            <w:tcW w:w="992" w:type="dxa"/>
          </w:tcPr>
          <w:p w14:paraId="0223230E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19047268" w14:textId="77777777" w:rsidR="00316327" w:rsidRPr="003A47B1" w:rsidRDefault="00316327" w:rsidP="00737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22F486FB" w14:textId="77777777" w:rsidR="00316327" w:rsidRDefault="00316327" w:rsidP="00316327">
      <w:pPr>
        <w:spacing w:line="240" w:lineRule="auto"/>
      </w:pPr>
    </w:p>
    <w:p w14:paraId="19EB0747" w14:textId="77777777" w:rsidR="00316327" w:rsidRDefault="00316327" w:rsidP="00316327">
      <w:pPr>
        <w:spacing w:line="240" w:lineRule="auto"/>
        <w:rPr>
          <w:noProof/>
          <w:lang w:eastAsia="en-GB"/>
        </w:rPr>
      </w:pPr>
    </w:p>
    <w:p w14:paraId="089CA26F" w14:textId="77777777" w:rsidR="00316327" w:rsidRDefault="00316327" w:rsidP="00A0585A">
      <w:pPr>
        <w:spacing w:line="276" w:lineRule="auto"/>
        <w:rPr>
          <w:b/>
        </w:rPr>
        <w:sectPr w:rsidR="00316327" w:rsidSect="00737153">
          <w:footerReference w:type="default" r:id="rId15"/>
          <w:pgSz w:w="16838" w:h="11906" w:orient="landscape"/>
          <w:pgMar w:top="1276" w:right="1440" w:bottom="709" w:left="1418" w:header="708" w:footer="708" w:gutter="0"/>
          <w:cols w:space="708"/>
          <w:docGrid w:linePitch="360"/>
        </w:sectPr>
      </w:pPr>
    </w:p>
    <w:p w14:paraId="763F73FF" w14:textId="2D768D08" w:rsidR="009F7939" w:rsidRDefault="00737153" w:rsidP="00AD19C6">
      <w:pPr>
        <w:pStyle w:val="Heading2"/>
        <w:rPr>
          <w:b/>
        </w:rPr>
      </w:pPr>
      <w:r w:rsidRPr="00AD19C6">
        <w:lastRenderedPageBreak/>
        <w:t>S</w:t>
      </w:r>
      <w:r w:rsidR="00FC48D9">
        <w:t>4</w:t>
      </w:r>
      <w:r w:rsidRPr="00AD19C6">
        <w:t>. Summary of rural and urban trends in future direct consumption in India from selected studies in the review.</w:t>
      </w:r>
      <w:r>
        <w:rPr>
          <w:b/>
        </w:rPr>
        <w:t xml:space="preserve"> </w:t>
      </w:r>
    </w:p>
    <w:p w14:paraId="24001083" w14:textId="52908DB5" w:rsidR="00737153" w:rsidRPr="009F7939" w:rsidRDefault="009F7939" w:rsidP="00AD19C6">
      <w:pPr>
        <w:pStyle w:val="Heading2"/>
        <w:rPr>
          <w:color w:val="auto"/>
          <w:sz w:val="22"/>
        </w:rPr>
      </w:pPr>
      <w:r>
        <w:rPr>
          <w:color w:val="auto"/>
          <w:sz w:val="22"/>
          <w:szCs w:val="22"/>
        </w:rPr>
        <w:t>Legend n</w:t>
      </w:r>
      <w:r w:rsidR="00737153" w:rsidRPr="009F7939">
        <w:rPr>
          <w:color w:val="auto"/>
          <w:sz w:val="22"/>
        </w:rPr>
        <w:t xml:space="preserve">umbers correspond to reference numbers of the studies. </w:t>
      </w:r>
    </w:p>
    <w:p w14:paraId="009E9B43" w14:textId="77777777" w:rsidR="00737153" w:rsidRDefault="00737153" w:rsidP="00737153">
      <w:pPr>
        <w:spacing w:line="240" w:lineRule="auto"/>
        <w:rPr>
          <w:noProof/>
          <w:lang w:eastAsia="en-GB"/>
        </w:rPr>
      </w:pPr>
    </w:p>
    <w:p w14:paraId="31864044" w14:textId="781067DF" w:rsidR="00737153" w:rsidRDefault="00737153" w:rsidP="00737153">
      <w:pPr>
        <w:spacing w:line="240" w:lineRule="auto"/>
        <w:ind w:left="-851"/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3073CB86" wp14:editId="4A41F18C">
            <wp:extent cx="3314700" cy="2105025"/>
            <wp:effectExtent l="0" t="0" r="0" b="9525"/>
            <wp:docPr id="3011" name="Chart 30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r:id="rId16"/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544BEEF9" wp14:editId="022AA1DD">
            <wp:extent cx="3295650" cy="2105025"/>
            <wp:effectExtent l="0" t="0" r="0" b="9525"/>
            <wp:docPr id="3012" name="Chart 30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r:id="rId17"/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405144BA" wp14:editId="1384038F">
            <wp:extent cx="3314700" cy="2106879"/>
            <wp:effectExtent l="0" t="0" r="0" b="8255"/>
            <wp:docPr id="3013" name="Chart 30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r:id="rId18"/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40BEE56D" wp14:editId="5BAE4B47">
            <wp:extent cx="3305175" cy="2133600"/>
            <wp:effectExtent l="0" t="0" r="9525" b="0"/>
            <wp:docPr id="3014" name="Chart 30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r:id="rId19"/>
              </a:graphicData>
            </a:graphic>
          </wp:inline>
        </w:drawing>
      </w:r>
      <w:r w:rsidR="00CC3716">
        <w:rPr>
          <w:noProof/>
          <w:lang w:eastAsia="en-GB"/>
        </w:rPr>
        <w:drawing>
          <wp:inline distT="0" distB="0" distL="0" distR="0" wp14:anchorId="544574CE" wp14:editId="09D18EAE">
            <wp:extent cx="3335020" cy="22555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5020" cy="2255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C3716">
        <w:rPr>
          <w:noProof/>
          <w:lang w:eastAsia="en-GB"/>
        </w:rPr>
        <w:drawing>
          <wp:inline distT="0" distB="0" distL="0" distR="0" wp14:anchorId="3829A1F9" wp14:editId="3FAE2A0A">
            <wp:extent cx="3298190" cy="224980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8190" cy="2249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5C3FE8" w14:textId="672ABFD8" w:rsidR="00737153" w:rsidRPr="00AE1A53" w:rsidRDefault="00806538" w:rsidP="00737153">
      <w:pPr>
        <w:spacing w:line="240" w:lineRule="auto"/>
        <w:ind w:left="-851"/>
      </w:pPr>
      <w:r>
        <w:rPr>
          <w:noProof/>
          <w:lang w:eastAsia="en-GB"/>
        </w:rPr>
        <w:lastRenderedPageBreak/>
        <w:drawing>
          <wp:inline distT="0" distB="0" distL="0" distR="0" wp14:anchorId="5CFBE57F" wp14:editId="47C72466">
            <wp:extent cx="3314700" cy="2092325"/>
            <wp:effectExtent l="0" t="0" r="0" b="3175"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r:id="rId22"/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4C81D97C" wp14:editId="4A296458">
            <wp:extent cx="3283585" cy="2083104"/>
            <wp:effectExtent l="0" t="0" r="12065" b="12700"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r:id="rId23"/>
              </a:graphicData>
            </a:graphic>
          </wp:inline>
        </w:drawing>
      </w:r>
      <w:r w:rsidR="005A3743" w:rsidRPr="005A3743">
        <w:rPr>
          <w:noProof/>
          <w:lang w:eastAsia="en-GB"/>
        </w:rPr>
        <w:t xml:space="preserve"> </w:t>
      </w:r>
      <w:r w:rsidR="005A3743">
        <w:rPr>
          <w:noProof/>
          <w:lang w:eastAsia="en-GB"/>
        </w:rPr>
        <w:drawing>
          <wp:inline distT="0" distB="0" distL="0" distR="0" wp14:anchorId="3273DC94" wp14:editId="2386EDF4">
            <wp:extent cx="3275938" cy="2143125"/>
            <wp:effectExtent l="0" t="0" r="1270" b="952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r:id="rId24"/>
              </a:graphicData>
            </a:graphic>
          </wp:inline>
        </w:drawing>
      </w:r>
      <w:r w:rsidR="005A3743">
        <w:rPr>
          <w:noProof/>
          <w:lang w:eastAsia="en-GB"/>
        </w:rPr>
        <w:t xml:space="preserve"> </w:t>
      </w:r>
      <w:r w:rsidR="005A3743">
        <w:rPr>
          <w:noProof/>
          <w:lang w:eastAsia="en-GB"/>
        </w:rPr>
        <w:drawing>
          <wp:inline distT="0" distB="0" distL="0" distR="0" wp14:anchorId="6E0E9DC7" wp14:editId="4A86000D">
            <wp:extent cx="3282978" cy="2143125"/>
            <wp:effectExtent l="0" t="0" r="12700" b="952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r:id="rId25"/>
              </a:graphicData>
            </a:graphic>
          </wp:inline>
        </w:drawing>
      </w:r>
      <w:r w:rsidR="00176330" w:rsidRPr="00176330">
        <w:rPr>
          <w:noProof/>
          <w:lang w:eastAsia="en-GB"/>
        </w:rPr>
        <w:t xml:space="preserve"> </w:t>
      </w:r>
      <w:r w:rsidR="00176330">
        <w:rPr>
          <w:noProof/>
          <w:lang w:eastAsia="en-GB"/>
        </w:rPr>
        <w:drawing>
          <wp:inline distT="0" distB="0" distL="0" distR="0" wp14:anchorId="68C39C48" wp14:editId="5B4351C5">
            <wp:extent cx="3295650" cy="215265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r:id="rId26"/>
              </a:graphicData>
            </a:graphic>
          </wp:inline>
        </w:drawing>
      </w:r>
      <w:r w:rsidR="00176330">
        <w:rPr>
          <w:noProof/>
          <w:lang w:eastAsia="en-GB"/>
        </w:rPr>
        <w:t xml:space="preserve"> </w:t>
      </w:r>
      <w:r w:rsidR="007C2883">
        <w:rPr>
          <w:noProof/>
          <w:lang w:eastAsia="en-GB"/>
        </w:rPr>
        <w:drawing>
          <wp:inline distT="0" distB="0" distL="0" distR="0" wp14:anchorId="47980873" wp14:editId="30FB4E99">
            <wp:extent cx="3276600" cy="2143125"/>
            <wp:effectExtent l="0" t="0" r="0" b="952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r:id="rId27"/>
              </a:graphicData>
            </a:graphic>
          </wp:inline>
        </w:drawing>
      </w:r>
      <w:r w:rsidR="007C2883">
        <w:rPr>
          <w:noProof/>
          <w:lang w:eastAsia="en-GB"/>
        </w:rPr>
        <w:t xml:space="preserve"> </w:t>
      </w:r>
      <w:r w:rsidR="00A653F2">
        <w:rPr>
          <w:noProof/>
          <w:lang w:eastAsia="en-GB"/>
        </w:rPr>
        <w:drawing>
          <wp:inline distT="0" distB="0" distL="0" distR="0" wp14:anchorId="40B5FD51" wp14:editId="7BD25D55">
            <wp:extent cx="3286125" cy="2200275"/>
            <wp:effectExtent l="0" t="0" r="9525" b="952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r:id="rId28"/>
              </a:graphicData>
            </a:graphic>
          </wp:inline>
        </w:drawing>
      </w:r>
      <w:r w:rsidR="00A653F2">
        <w:rPr>
          <w:noProof/>
          <w:lang w:eastAsia="en-GB"/>
        </w:rPr>
        <w:t xml:space="preserve"> </w:t>
      </w:r>
      <w:r w:rsidR="00A653F2">
        <w:rPr>
          <w:noProof/>
          <w:lang w:eastAsia="en-GB"/>
        </w:rPr>
        <w:drawing>
          <wp:inline distT="0" distB="0" distL="0" distR="0" wp14:anchorId="5BE08CC5" wp14:editId="50538EB3">
            <wp:extent cx="3267075" cy="2219325"/>
            <wp:effectExtent l="0" t="0" r="9525" b="952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r:id="rId29"/>
              </a:graphicData>
            </a:graphic>
          </wp:inline>
        </w:drawing>
      </w:r>
      <w:r w:rsidR="00737153" w:rsidRPr="00193D4C">
        <w:rPr>
          <w:noProof/>
          <w:lang w:eastAsia="en-GB"/>
        </w:rPr>
        <w:t xml:space="preserve"> </w:t>
      </w:r>
    </w:p>
    <w:p w14:paraId="57E335FC" w14:textId="77777777" w:rsidR="00A55DA8" w:rsidRDefault="00A55DA8" w:rsidP="00316327">
      <w:pPr>
        <w:spacing w:line="240" w:lineRule="auto"/>
        <w:rPr>
          <w:b/>
        </w:rPr>
      </w:pPr>
    </w:p>
    <w:p w14:paraId="49247B37" w14:textId="4C041E59" w:rsidR="00A55DA8" w:rsidRDefault="00B56AD4" w:rsidP="00B56AD4">
      <w:pPr>
        <w:pStyle w:val="Heading1"/>
      </w:pPr>
      <w:r>
        <w:lastRenderedPageBreak/>
        <w:t>References</w:t>
      </w:r>
    </w:p>
    <w:p w14:paraId="70C63BBD" w14:textId="77777777" w:rsidR="00122EEA" w:rsidRPr="00122EEA" w:rsidRDefault="00A55DA8" w:rsidP="00122EEA">
      <w:pPr>
        <w:pStyle w:val="EndNoteBibliography"/>
        <w:spacing w:after="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122EEA" w:rsidRPr="00122EEA">
        <w:t>1.</w:t>
      </w:r>
      <w:r w:rsidR="00122EEA" w:rsidRPr="00122EEA">
        <w:tab/>
        <w:t>Alexandratos N, Bruinsma J. World Agriculture Towards 2030/2050: The 2012 Revision. ESA Working Paper No. 12-03. Rome: FAO; 2012.</w:t>
      </w:r>
    </w:p>
    <w:p w14:paraId="39C1CA0D" w14:textId="77777777" w:rsidR="00122EEA" w:rsidRPr="00122EEA" w:rsidRDefault="00122EEA" w:rsidP="00122EEA">
      <w:pPr>
        <w:pStyle w:val="EndNoteBibliography"/>
        <w:spacing w:after="0"/>
      </w:pPr>
      <w:r w:rsidRPr="00122EEA">
        <w:t>2.</w:t>
      </w:r>
      <w:r w:rsidRPr="00122EEA">
        <w:tab/>
        <w:t>Amarasinghe UA, Shah T, Singh OP. Changing consumption patterns: Implications on food and water demand in India. Columbo, Sri Lanka: International Water Management Institute; 2007.</w:t>
      </w:r>
    </w:p>
    <w:p w14:paraId="442AEF71" w14:textId="77777777" w:rsidR="00122EEA" w:rsidRPr="00122EEA" w:rsidRDefault="00122EEA" w:rsidP="00122EEA">
      <w:pPr>
        <w:pStyle w:val="EndNoteBibliography"/>
        <w:spacing w:after="0"/>
      </w:pPr>
      <w:r w:rsidRPr="00122EEA">
        <w:t>3.</w:t>
      </w:r>
      <w:r w:rsidRPr="00122EEA">
        <w:tab/>
        <w:t>Bhalla GS, Hazell P, Kerr J. Prospects for India's cereal supply and demand to 2020. Washington D.C., USA: International Food Policy Research Institute; 1999.</w:t>
      </w:r>
    </w:p>
    <w:p w14:paraId="1D68DD0E" w14:textId="77777777" w:rsidR="00122EEA" w:rsidRPr="00122EEA" w:rsidRDefault="00122EEA" w:rsidP="00122EEA">
      <w:pPr>
        <w:pStyle w:val="EndNoteBibliography"/>
        <w:spacing w:after="0"/>
      </w:pPr>
      <w:r w:rsidRPr="00122EEA">
        <w:t>4.</w:t>
      </w:r>
      <w:r w:rsidRPr="00122EEA">
        <w:tab/>
        <w:t>Carriquiry M, Dong F, Du X, Elobeid AE, Fabiosa JF, Hart C, et al. FAPRI 2010 U.S. and World Agricultural Outlook. FAPRI Staff Reports No 4. IOWA, USA: FAPRI; 2010.</w:t>
      </w:r>
    </w:p>
    <w:p w14:paraId="0A62634B" w14:textId="77777777" w:rsidR="00122EEA" w:rsidRPr="00122EEA" w:rsidRDefault="00122EEA" w:rsidP="00122EEA">
      <w:pPr>
        <w:pStyle w:val="EndNoteBibliography"/>
        <w:spacing w:after="0"/>
      </w:pPr>
      <w:r w:rsidRPr="00122EEA">
        <w:t>5.</w:t>
      </w:r>
      <w:r w:rsidRPr="00122EEA">
        <w:tab/>
        <w:t>Chand R. Demand for foodgrains. Economic and Political Weekly. 2007;42(52):10-3.</w:t>
      </w:r>
    </w:p>
    <w:p w14:paraId="1D800B1B" w14:textId="77777777" w:rsidR="00122EEA" w:rsidRPr="00122EEA" w:rsidRDefault="00122EEA" w:rsidP="00122EEA">
      <w:pPr>
        <w:pStyle w:val="EndNoteBibliography"/>
        <w:spacing w:after="0"/>
      </w:pPr>
      <w:r w:rsidRPr="00122EEA">
        <w:t>6.</w:t>
      </w:r>
      <w:r w:rsidRPr="00122EEA">
        <w:tab/>
        <w:t>Dastagiri MB. Demand and supply projections for livestock products in India. New Delhi, India: National Centre for Agricultural Economics and Policy Research; 2004.</w:t>
      </w:r>
    </w:p>
    <w:p w14:paraId="3698D0FF" w14:textId="77777777" w:rsidR="00122EEA" w:rsidRPr="00122EEA" w:rsidRDefault="00122EEA" w:rsidP="00122EEA">
      <w:pPr>
        <w:pStyle w:val="EndNoteBibliography"/>
        <w:spacing w:after="0"/>
      </w:pPr>
      <w:r w:rsidRPr="00122EEA">
        <w:t>7.</w:t>
      </w:r>
      <w:r w:rsidRPr="00122EEA">
        <w:tab/>
        <w:t>Dyson T, Hanchate A. India's demographic and food prospects: state-level analysis. Economic and Political Weekly. 2000;35(46):4021-36.</w:t>
      </w:r>
    </w:p>
    <w:p w14:paraId="6EBFCF33" w14:textId="77777777" w:rsidR="00122EEA" w:rsidRPr="00122EEA" w:rsidRDefault="00122EEA" w:rsidP="00122EEA">
      <w:pPr>
        <w:pStyle w:val="EndNoteBibliography"/>
        <w:spacing w:after="0"/>
      </w:pPr>
      <w:r w:rsidRPr="00122EEA">
        <w:t>8.</w:t>
      </w:r>
      <w:r w:rsidRPr="00122EEA">
        <w:tab/>
        <w:t>Ganesh-Kumar A, Mehta R, Pullabhotla H, Prasad SK, Ganguly K, Gulati A. Demand and supply of cereals in India. New Delhi, India: International Food Policy Research Institute; 2012.</w:t>
      </w:r>
    </w:p>
    <w:p w14:paraId="02174FA9" w14:textId="77777777" w:rsidR="00122EEA" w:rsidRPr="00122EEA" w:rsidRDefault="00122EEA" w:rsidP="00122EEA">
      <w:pPr>
        <w:pStyle w:val="EndNoteBibliography"/>
        <w:spacing w:after="0"/>
      </w:pPr>
      <w:r w:rsidRPr="00122EEA">
        <w:t>9.</w:t>
      </w:r>
      <w:r w:rsidRPr="00122EEA">
        <w:tab/>
        <w:t>Kumar P, Joshi PK, Birthal PS. Demand projections for food grains in India. Agricultural Economics Research Review. 2009;22(2):237-43.</w:t>
      </w:r>
    </w:p>
    <w:p w14:paraId="654F1687" w14:textId="77777777" w:rsidR="00122EEA" w:rsidRPr="00122EEA" w:rsidRDefault="00122EEA" w:rsidP="00122EEA">
      <w:pPr>
        <w:pStyle w:val="EndNoteBibliography"/>
        <w:spacing w:after="0"/>
      </w:pPr>
      <w:r w:rsidRPr="00122EEA">
        <w:t>10.</w:t>
      </w:r>
      <w:r w:rsidRPr="00122EEA">
        <w:tab/>
        <w:t>OECD/FAO. OECD-FAO Agricultural Outlook 2017-2026. Paris, France: OECD Publishing; 2017.</w:t>
      </w:r>
    </w:p>
    <w:p w14:paraId="29EB3212" w14:textId="03CC72F5" w:rsidR="00122EEA" w:rsidRPr="00122EEA" w:rsidRDefault="00122EEA" w:rsidP="00122EEA">
      <w:pPr>
        <w:pStyle w:val="EndNoteBibliography"/>
      </w:pPr>
      <w:r w:rsidRPr="00122EEA">
        <w:t>11.</w:t>
      </w:r>
      <w:r w:rsidRPr="00122EEA">
        <w:tab/>
        <w:t xml:space="preserve">Rosegrant MW, Leach N, Gerpacio RV. Alternative futures for world cereal and meat consumption. Proceedings of the Nutrition Society. 1999;58(2):219-34. </w:t>
      </w:r>
      <w:hyperlink r:id="rId30" w:history="1">
        <w:r w:rsidRPr="00122EEA">
          <w:rPr>
            <w:rStyle w:val="Hyperlink"/>
          </w:rPr>
          <w:t>https://doi.org/10.1017/S0029665199000312</w:t>
        </w:r>
      </w:hyperlink>
      <w:r w:rsidRPr="00122EEA">
        <w:t>.</w:t>
      </w:r>
    </w:p>
    <w:p w14:paraId="6B7FD471" w14:textId="107A92CB" w:rsidR="00316327" w:rsidRPr="00CF5300" w:rsidRDefault="00A55DA8" w:rsidP="00316327">
      <w:pPr>
        <w:spacing w:line="240" w:lineRule="auto"/>
        <w:rPr>
          <w:b/>
        </w:rPr>
      </w:pPr>
      <w:r>
        <w:rPr>
          <w:b/>
        </w:rPr>
        <w:fldChar w:fldCharType="end"/>
      </w:r>
    </w:p>
    <w:sectPr w:rsidR="00316327" w:rsidRPr="00CF5300" w:rsidSect="00737153">
      <w:pgSz w:w="11906" w:h="16838"/>
      <w:pgMar w:top="1440" w:right="849" w:bottom="851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88042F5" w16cid:durableId="1F089AD9"/>
  <w16cid:commentId w16cid:paraId="29844C89" w16cid:durableId="1F08B016"/>
  <w16cid:commentId w16cid:paraId="1F32869E" w16cid:durableId="1F08B0F5"/>
  <w16cid:commentId w16cid:paraId="24DFA9C8" w16cid:durableId="1F08B1D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3195D8" w14:textId="77777777" w:rsidR="007546C8" w:rsidRDefault="007546C8" w:rsidP="00F04439">
      <w:pPr>
        <w:spacing w:after="0" w:line="240" w:lineRule="auto"/>
      </w:pPr>
      <w:r>
        <w:separator/>
      </w:r>
    </w:p>
  </w:endnote>
  <w:endnote w:type="continuationSeparator" w:id="0">
    <w:p w14:paraId="1AF17217" w14:textId="77777777" w:rsidR="007546C8" w:rsidRDefault="007546C8" w:rsidP="00F044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723696" w14:textId="77777777" w:rsidR="007546C8" w:rsidRDefault="007546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3AD4ED" w14:textId="77777777" w:rsidR="007546C8" w:rsidRDefault="007546C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692687" w14:textId="77777777" w:rsidR="007546C8" w:rsidRDefault="007546C8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50F773" w14:textId="77777777" w:rsidR="007546C8" w:rsidRDefault="007546C8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82FC31" w14:textId="77777777" w:rsidR="007546C8" w:rsidRDefault="007546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1CF9A8" w14:textId="77777777" w:rsidR="007546C8" w:rsidRDefault="007546C8" w:rsidP="00F04439">
      <w:pPr>
        <w:spacing w:after="0" w:line="240" w:lineRule="auto"/>
      </w:pPr>
      <w:r>
        <w:separator/>
      </w:r>
    </w:p>
  </w:footnote>
  <w:footnote w:type="continuationSeparator" w:id="0">
    <w:p w14:paraId="2B31FCD6" w14:textId="77777777" w:rsidR="007546C8" w:rsidRDefault="007546C8" w:rsidP="00F044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611DF0" w14:textId="77777777" w:rsidR="007546C8" w:rsidRDefault="007546C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4A3B44" w14:textId="77777777" w:rsidR="007546C8" w:rsidRDefault="007546C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92C855" w14:textId="77777777" w:rsidR="007546C8" w:rsidRDefault="007546C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827B8"/>
    <w:multiLevelType w:val="hybridMultilevel"/>
    <w:tmpl w:val="0A26B7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31A23"/>
    <w:multiLevelType w:val="hybridMultilevel"/>
    <w:tmpl w:val="7DFE0D4E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4C6536"/>
    <w:multiLevelType w:val="hybridMultilevel"/>
    <w:tmpl w:val="37A4E2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F118C"/>
    <w:multiLevelType w:val="hybridMultilevel"/>
    <w:tmpl w:val="F5A212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E93FB8"/>
    <w:multiLevelType w:val="hybridMultilevel"/>
    <w:tmpl w:val="F8FC6AF0"/>
    <w:lvl w:ilvl="0" w:tplc="89E203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702B73"/>
    <w:multiLevelType w:val="hybridMultilevel"/>
    <w:tmpl w:val="E42C1C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B41DF1"/>
    <w:multiLevelType w:val="hybridMultilevel"/>
    <w:tmpl w:val="165E9A78"/>
    <w:lvl w:ilvl="0" w:tplc="D478A7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C9A5BEC"/>
    <w:multiLevelType w:val="hybridMultilevel"/>
    <w:tmpl w:val="0C1CE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F06C67"/>
    <w:multiLevelType w:val="hybridMultilevel"/>
    <w:tmpl w:val="030C54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6B73EE"/>
    <w:multiLevelType w:val="multilevel"/>
    <w:tmpl w:val="6E4A9FB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6C0026A"/>
    <w:multiLevelType w:val="hybridMultilevel"/>
    <w:tmpl w:val="240A0B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07416A"/>
    <w:multiLevelType w:val="multilevel"/>
    <w:tmpl w:val="208297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7B357613"/>
    <w:multiLevelType w:val="multilevel"/>
    <w:tmpl w:val="FE56C24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3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10"/>
  </w:num>
  <w:num w:numId="3">
    <w:abstractNumId w:val="8"/>
  </w:num>
  <w:num w:numId="4">
    <w:abstractNumId w:val="0"/>
  </w:num>
  <w:num w:numId="5">
    <w:abstractNumId w:val="4"/>
  </w:num>
  <w:num w:numId="6">
    <w:abstractNumId w:val="11"/>
  </w:num>
  <w:num w:numId="7">
    <w:abstractNumId w:val="1"/>
  </w:num>
  <w:num w:numId="8">
    <w:abstractNumId w:val="9"/>
  </w:num>
  <w:num w:numId="9">
    <w:abstractNumId w:val="12"/>
  </w:num>
  <w:num w:numId="10">
    <w:abstractNumId w:val="2"/>
  </w:num>
  <w:num w:numId="11">
    <w:abstractNumId w:val="5"/>
  </w:num>
  <w:num w:numId="12">
    <w:abstractNumId w:val="6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hideSpellingErrors/>
  <w:hideGrammaticalErrors/>
  <w:activeWritingStyle w:appName="MSWord" w:lang="en-GB" w:vendorID="64" w:dllVersion="0" w:nlCheck="1" w:checkStyle="1"/>
  <w:activeWritingStyle w:appName="MSWord" w:lang="en-US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131078" w:nlCheck="1" w:checkStyle="1"/>
  <w:proofState w:spelling="clean"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rsrxpab5ex2re9sdax2v54tte2rs0sadez&quot;&gt;Content&lt;record-ids&gt;&lt;item&gt;13&lt;/item&gt;&lt;item&gt;15&lt;/item&gt;&lt;item&gt;16&lt;/item&gt;&lt;item&gt;17&lt;/item&gt;&lt;item&gt;18&lt;/item&gt;&lt;item&gt;19&lt;/item&gt;&lt;item&gt;20&lt;/item&gt;&lt;item&gt;21&lt;/item&gt;&lt;item&gt;23&lt;/item&gt;&lt;item&gt;26&lt;/item&gt;&lt;item&gt;28&lt;/item&gt;&lt;/record-ids&gt;&lt;/item&gt;&lt;/Libraries&gt;"/>
  </w:docVars>
  <w:rsids>
    <w:rsidRoot w:val="004B6D83"/>
    <w:rsid w:val="000003EF"/>
    <w:rsid w:val="0000147F"/>
    <w:rsid w:val="000065C5"/>
    <w:rsid w:val="0001356F"/>
    <w:rsid w:val="000139E7"/>
    <w:rsid w:val="00014A6F"/>
    <w:rsid w:val="0001588F"/>
    <w:rsid w:val="000166A0"/>
    <w:rsid w:val="00016FED"/>
    <w:rsid w:val="00022AF9"/>
    <w:rsid w:val="00023380"/>
    <w:rsid w:val="00027F1D"/>
    <w:rsid w:val="00031D97"/>
    <w:rsid w:val="00032C98"/>
    <w:rsid w:val="00034FC9"/>
    <w:rsid w:val="00035A80"/>
    <w:rsid w:val="00037BAE"/>
    <w:rsid w:val="00037CD6"/>
    <w:rsid w:val="0004014D"/>
    <w:rsid w:val="00040A29"/>
    <w:rsid w:val="00041394"/>
    <w:rsid w:val="00041CDA"/>
    <w:rsid w:val="0004289F"/>
    <w:rsid w:val="00042F2F"/>
    <w:rsid w:val="00045E63"/>
    <w:rsid w:val="00047E67"/>
    <w:rsid w:val="00047FF6"/>
    <w:rsid w:val="00050985"/>
    <w:rsid w:val="00050B3F"/>
    <w:rsid w:val="000516AD"/>
    <w:rsid w:val="000517D5"/>
    <w:rsid w:val="00052104"/>
    <w:rsid w:val="0005313B"/>
    <w:rsid w:val="00053F1F"/>
    <w:rsid w:val="00062F69"/>
    <w:rsid w:val="00063B5F"/>
    <w:rsid w:val="00070977"/>
    <w:rsid w:val="00071DC5"/>
    <w:rsid w:val="000811CC"/>
    <w:rsid w:val="0008254B"/>
    <w:rsid w:val="00083663"/>
    <w:rsid w:val="00083F01"/>
    <w:rsid w:val="0009117A"/>
    <w:rsid w:val="0009126F"/>
    <w:rsid w:val="00091ECF"/>
    <w:rsid w:val="00094DC6"/>
    <w:rsid w:val="000955DF"/>
    <w:rsid w:val="00096C66"/>
    <w:rsid w:val="00096D30"/>
    <w:rsid w:val="000A179F"/>
    <w:rsid w:val="000A7A7D"/>
    <w:rsid w:val="000B4D82"/>
    <w:rsid w:val="000B654B"/>
    <w:rsid w:val="000B7E68"/>
    <w:rsid w:val="000C1279"/>
    <w:rsid w:val="000C236F"/>
    <w:rsid w:val="000C2624"/>
    <w:rsid w:val="000C371F"/>
    <w:rsid w:val="000C434A"/>
    <w:rsid w:val="000C7422"/>
    <w:rsid w:val="000D1E45"/>
    <w:rsid w:val="000D30A5"/>
    <w:rsid w:val="000D53E4"/>
    <w:rsid w:val="000D561F"/>
    <w:rsid w:val="000D5E4B"/>
    <w:rsid w:val="000E1A89"/>
    <w:rsid w:val="000E3144"/>
    <w:rsid w:val="000E7BC4"/>
    <w:rsid w:val="000F025F"/>
    <w:rsid w:val="000F3784"/>
    <w:rsid w:val="000F6F70"/>
    <w:rsid w:val="00102216"/>
    <w:rsid w:val="00103A83"/>
    <w:rsid w:val="0010416B"/>
    <w:rsid w:val="00105D8D"/>
    <w:rsid w:val="001109D6"/>
    <w:rsid w:val="00111517"/>
    <w:rsid w:val="001132BE"/>
    <w:rsid w:val="00116F5D"/>
    <w:rsid w:val="00117235"/>
    <w:rsid w:val="001201B0"/>
    <w:rsid w:val="00122EEA"/>
    <w:rsid w:val="0012361B"/>
    <w:rsid w:val="00123EF5"/>
    <w:rsid w:val="001245E2"/>
    <w:rsid w:val="00124AA3"/>
    <w:rsid w:val="00131B1F"/>
    <w:rsid w:val="00131E54"/>
    <w:rsid w:val="001358E8"/>
    <w:rsid w:val="00135E61"/>
    <w:rsid w:val="00136212"/>
    <w:rsid w:val="001412F8"/>
    <w:rsid w:val="00145090"/>
    <w:rsid w:val="00146407"/>
    <w:rsid w:val="0015061B"/>
    <w:rsid w:val="00151E82"/>
    <w:rsid w:val="001551FD"/>
    <w:rsid w:val="00160030"/>
    <w:rsid w:val="001605F8"/>
    <w:rsid w:val="00165960"/>
    <w:rsid w:val="00165B1D"/>
    <w:rsid w:val="00166555"/>
    <w:rsid w:val="0016745C"/>
    <w:rsid w:val="00167CE7"/>
    <w:rsid w:val="00170850"/>
    <w:rsid w:val="0017290C"/>
    <w:rsid w:val="00173CF8"/>
    <w:rsid w:val="001743FB"/>
    <w:rsid w:val="00175263"/>
    <w:rsid w:val="00176330"/>
    <w:rsid w:val="00176DCE"/>
    <w:rsid w:val="00176F50"/>
    <w:rsid w:val="00181B91"/>
    <w:rsid w:val="00183793"/>
    <w:rsid w:val="00183EB9"/>
    <w:rsid w:val="00190056"/>
    <w:rsid w:val="00190270"/>
    <w:rsid w:val="001919CE"/>
    <w:rsid w:val="00192725"/>
    <w:rsid w:val="00193D4C"/>
    <w:rsid w:val="001952B4"/>
    <w:rsid w:val="00196B7E"/>
    <w:rsid w:val="0019747C"/>
    <w:rsid w:val="00197D9D"/>
    <w:rsid w:val="001A0D91"/>
    <w:rsid w:val="001A1389"/>
    <w:rsid w:val="001A5081"/>
    <w:rsid w:val="001A5472"/>
    <w:rsid w:val="001A7DD4"/>
    <w:rsid w:val="001B0AA7"/>
    <w:rsid w:val="001B17DB"/>
    <w:rsid w:val="001B32A7"/>
    <w:rsid w:val="001B34FE"/>
    <w:rsid w:val="001B3C86"/>
    <w:rsid w:val="001B3EAD"/>
    <w:rsid w:val="001B57E1"/>
    <w:rsid w:val="001B7289"/>
    <w:rsid w:val="001B7DE8"/>
    <w:rsid w:val="001C2FFB"/>
    <w:rsid w:val="001C4424"/>
    <w:rsid w:val="001C568E"/>
    <w:rsid w:val="001C5C74"/>
    <w:rsid w:val="001C6046"/>
    <w:rsid w:val="001C6A5C"/>
    <w:rsid w:val="001C70B8"/>
    <w:rsid w:val="001D01FE"/>
    <w:rsid w:val="001D0672"/>
    <w:rsid w:val="001D0DBA"/>
    <w:rsid w:val="001D22F2"/>
    <w:rsid w:val="001D34C3"/>
    <w:rsid w:val="001D36B1"/>
    <w:rsid w:val="001D5046"/>
    <w:rsid w:val="001D6FB4"/>
    <w:rsid w:val="001D74CF"/>
    <w:rsid w:val="001E01FD"/>
    <w:rsid w:val="001E0703"/>
    <w:rsid w:val="001E1F48"/>
    <w:rsid w:val="001E2C0E"/>
    <w:rsid w:val="001E35D1"/>
    <w:rsid w:val="001E47D8"/>
    <w:rsid w:val="001E6B38"/>
    <w:rsid w:val="001E7D06"/>
    <w:rsid w:val="001F4006"/>
    <w:rsid w:val="001F4A71"/>
    <w:rsid w:val="001F4DF1"/>
    <w:rsid w:val="001F58CF"/>
    <w:rsid w:val="001F6440"/>
    <w:rsid w:val="001F6D55"/>
    <w:rsid w:val="002027F4"/>
    <w:rsid w:val="002104C6"/>
    <w:rsid w:val="00211FFD"/>
    <w:rsid w:val="002179B6"/>
    <w:rsid w:val="00224DA9"/>
    <w:rsid w:val="00225422"/>
    <w:rsid w:val="00226409"/>
    <w:rsid w:val="00231A87"/>
    <w:rsid w:val="0023329E"/>
    <w:rsid w:val="00233BFF"/>
    <w:rsid w:val="00234F3E"/>
    <w:rsid w:val="00241E3B"/>
    <w:rsid w:val="00243A04"/>
    <w:rsid w:val="002442B7"/>
    <w:rsid w:val="00244DA4"/>
    <w:rsid w:val="0024783D"/>
    <w:rsid w:val="00247F4E"/>
    <w:rsid w:val="00250B02"/>
    <w:rsid w:val="00252566"/>
    <w:rsid w:val="002564C3"/>
    <w:rsid w:val="00257727"/>
    <w:rsid w:val="0025782B"/>
    <w:rsid w:val="00257B30"/>
    <w:rsid w:val="002603BC"/>
    <w:rsid w:val="00261A6E"/>
    <w:rsid w:val="00262990"/>
    <w:rsid w:val="00262C38"/>
    <w:rsid w:val="00264031"/>
    <w:rsid w:val="00264302"/>
    <w:rsid w:val="00266AA3"/>
    <w:rsid w:val="002701CB"/>
    <w:rsid w:val="002716B4"/>
    <w:rsid w:val="00271E63"/>
    <w:rsid w:val="002743AA"/>
    <w:rsid w:val="00276435"/>
    <w:rsid w:val="002769AA"/>
    <w:rsid w:val="00277AD2"/>
    <w:rsid w:val="00282712"/>
    <w:rsid w:val="0028342E"/>
    <w:rsid w:val="00285A26"/>
    <w:rsid w:val="00290540"/>
    <w:rsid w:val="00290F35"/>
    <w:rsid w:val="00291271"/>
    <w:rsid w:val="00293CFE"/>
    <w:rsid w:val="00294127"/>
    <w:rsid w:val="002966D8"/>
    <w:rsid w:val="002968BF"/>
    <w:rsid w:val="002972A7"/>
    <w:rsid w:val="002A1C4E"/>
    <w:rsid w:val="002A2453"/>
    <w:rsid w:val="002A3748"/>
    <w:rsid w:val="002A38F0"/>
    <w:rsid w:val="002A4251"/>
    <w:rsid w:val="002A4671"/>
    <w:rsid w:val="002A5723"/>
    <w:rsid w:val="002A6914"/>
    <w:rsid w:val="002A6F01"/>
    <w:rsid w:val="002B2143"/>
    <w:rsid w:val="002B33DC"/>
    <w:rsid w:val="002B43C8"/>
    <w:rsid w:val="002C231E"/>
    <w:rsid w:val="002C5A16"/>
    <w:rsid w:val="002C5C20"/>
    <w:rsid w:val="002C631A"/>
    <w:rsid w:val="002C656F"/>
    <w:rsid w:val="002C6996"/>
    <w:rsid w:val="002C78AC"/>
    <w:rsid w:val="002C7928"/>
    <w:rsid w:val="002D0CF8"/>
    <w:rsid w:val="002D100B"/>
    <w:rsid w:val="002D117E"/>
    <w:rsid w:val="002D273E"/>
    <w:rsid w:val="002D329F"/>
    <w:rsid w:val="002D4C46"/>
    <w:rsid w:val="002D7484"/>
    <w:rsid w:val="002E2B2A"/>
    <w:rsid w:val="002E43CB"/>
    <w:rsid w:val="002E77AE"/>
    <w:rsid w:val="002F20BA"/>
    <w:rsid w:val="002F2BBD"/>
    <w:rsid w:val="002F48BC"/>
    <w:rsid w:val="002F713E"/>
    <w:rsid w:val="002F7905"/>
    <w:rsid w:val="003042B9"/>
    <w:rsid w:val="003102EB"/>
    <w:rsid w:val="00310DE9"/>
    <w:rsid w:val="00314381"/>
    <w:rsid w:val="00314AC1"/>
    <w:rsid w:val="00316327"/>
    <w:rsid w:val="00316ECE"/>
    <w:rsid w:val="00320759"/>
    <w:rsid w:val="00322867"/>
    <w:rsid w:val="00322AB8"/>
    <w:rsid w:val="003235CB"/>
    <w:rsid w:val="003238E3"/>
    <w:rsid w:val="00323BF3"/>
    <w:rsid w:val="00325904"/>
    <w:rsid w:val="00327B2E"/>
    <w:rsid w:val="00327DD1"/>
    <w:rsid w:val="00331F5C"/>
    <w:rsid w:val="00333FB4"/>
    <w:rsid w:val="00334511"/>
    <w:rsid w:val="00335407"/>
    <w:rsid w:val="00335FF5"/>
    <w:rsid w:val="003367FA"/>
    <w:rsid w:val="00340664"/>
    <w:rsid w:val="00342085"/>
    <w:rsid w:val="0034746E"/>
    <w:rsid w:val="003500E4"/>
    <w:rsid w:val="00351A4E"/>
    <w:rsid w:val="0035307D"/>
    <w:rsid w:val="00353984"/>
    <w:rsid w:val="00353A62"/>
    <w:rsid w:val="003548C9"/>
    <w:rsid w:val="00355C23"/>
    <w:rsid w:val="003564E0"/>
    <w:rsid w:val="00356E03"/>
    <w:rsid w:val="00357BED"/>
    <w:rsid w:val="003617EE"/>
    <w:rsid w:val="00364B28"/>
    <w:rsid w:val="003661F9"/>
    <w:rsid w:val="0037171F"/>
    <w:rsid w:val="00372434"/>
    <w:rsid w:val="003753EB"/>
    <w:rsid w:val="0037546E"/>
    <w:rsid w:val="0038029A"/>
    <w:rsid w:val="0038135F"/>
    <w:rsid w:val="0038209C"/>
    <w:rsid w:val="003841FC"/>
    <w:rsid w:val="00390A74"/>
    <w:rsid w:val="00391EC9"/>
    <w:rsid w:val="003922F3"/>
    <w:rsid w:val="003923FA"/>
    <w:rsid w:val="003930AA"/>
    <w:rsid w:val="003934F5"/>
    <w:rsid w:val="00396BF9"/>
    <w:rsid w:val="00397E0F"/>
    <w:rsid w:val="003A0B9D"/>
    <w:rsid w:val="003A15A9"/>
    <w:rsid w:val="003A40FA"/>
    <w:rsid w:val="003A45BE"/>
    <w:rsid w:val="003A4EA1"/>
    <w:rsid w:val="003A67C1"/>
    <w:rsid w:val="003A6966"/>
    <w:rsid w:val="003A7A77"/>
    <w:rsid w:val="003B15DA"/>
    <w:rsid w:val="003B2A72"/>
    <w:rsid w:val="003C0037"/>
    <w:rsid w:val="003C0504"/>
    <w:rsid w:val="003C17F2"/>
    <w:rsid w:val="003C1C03"/>
    <w:rsid w:val="003C408A"/>
    <w:rsid w:val="003C5A9C"/>
    <w:rsid w:val="003C7551"/>
    <w:rsid w:val="003D123B"/>
    <w:rsid w:val="003D1BDF"/>
    <w:rsid w:val="003D2445"/>
    <w:rsid w:val="003D2FC3"/>
    <w:rsid w:val="003D4CC2"/>
    <w:rsid w:val="003D52AB"/>
    <w:rsid w:val="003E05A8"/>
    <w:rsid w:val="003E1676"/>
    <w:rsid w:val="003E195A"/>
    <w:rsid w:val="003F2511"/>
    <w:rsid w:val="003F2819"/>
    <w:rsid w:val="003F4A0D"/>
    <w:rsid w:val="003F4EC0"/>
    <w:rsid w:val="003F7A30"/>
    <w:rsid w:val="00400CBA"/>
    <w:rsid w:val="004017A7"/>
    <w:rsid w:val="00401F41"/>
    <w:rsid w:val="00404633"/>
    <w:rsid w:val="004058C5"/>
    <w:rsid w:val="00407301"/>
    <w:rsid w:val="004101EC"/>
    <w:rsid w:val="00410563"/>
    <w:rsid w:val="0041087A"/>
    <w:rsid w:val="00411B32"/>
    <w:rsid w:val="00416528"/>
    <w:rsid w:val="00420DDA"/>
    <w:rsid w:val="00423552"/>
    <w:rsid w:val="004238DE"/>
    <w:rsid w:val="00425287"/>
    <w:rsid w:val="004311B1"/>
    <w:rsid w:val="00431736"/>
    <w:rsid w:val="0043193E"/>
    <w:rsid w:val="0043471C"/>
    <w:rsid w:val="004348B2"/>
    <w:rsid w:val="00434E84"/>
    <w:rsid w:val="00435D19"/>
    <w:rsid w:val="00437A98"/>
    <w:rsid w:val="00437CC5"/>
    <w:rsid w:val="00440153"/>
    <w:rsid w:val="0044213A"/>
    <w:rsid w:val="00443A7B"/>
    <w:rsid w:val="0044579A"/>
    <w:rsid w:val="0045028A"/>
    <w:rsid w:val="00451D85"/>
    <w:rsid w:val="00451F5E"/>
    <w:rsid w:val="004526EA"/>
    <w:rsid w:val="00453595"/>
    <w:rsid w:val="004551E5"/>
    <w:rsid w:val="004555EC"/>
    <w:rsid w:val="00455AAD"/>
    <w:rsid w:val="004562F1"/>
    <w:rsid w:val="004625BF"/>
    <w:rsid w:val="00462D11"/>
    <w:rsid w:val="00463321"/>
    <w:rsid w:val="00464711"/>
    <w:rsid w:val="0046507C"/>
    <w:rsid w:val="004659AC"/>
    <w:rsid w:val="004664D4"/>
    <w:rsid w:val="00467895"/>
    <w:rsid w:val="00470059"/>
    <w:rsid w:val="00472B8B"/>
    <w:rsid w:val="00473B68"/>
    <w:rsid w:val="0047484D"/>
    <w:rsid w:val="004749BD"/>
    <w:rsid w:val="00480B3A"/>
    <w:rsid w:val="00480DE1"/>
    <w:rsid w:val="004837F4"/>
    <w:rsid w:val="00484407"/>
    <w:rsid w:val="00484A66"/>
    <w:rsid w:val="00485705"/>
    <w:rsid w:val="0048593A"/>
    <w:rsid w:val="00486E2B"/>
    <w:rsid w:val="00491D84"/>
    <w:rsid w:val="004921B0"/>
    <w:rsid w:val="0049360C"/>
    <w:rsid w:val="004948C7"/>
    <w:rsid w:val="004964D7"/>
    <w:rsid w:val="0049663F"/>
    <w:rsid w:val="004A01A5"/>
    <w:rsid w:val="004A115F"/>
    <w:rsid w:val="004A3366"/>
    <w:rsid w:val="004A564F"/>
    <w:rsid w:val="004A5B9D"/>
    <w:rsid w:val="004B223C"/>
    <w:rsid w:val="004B5759"/>
    <w:rsid w:val="004B6D83"/>
    <w:rsid w:val="004B72E5"/>
    <w:rsid w:val="004B7CED"/>
    <w:rsid w:val="004C08EA"/>
    <w:rsid w:val="004C18B5"/>
    <w:rsid w:val="004C1F54"/>
    <w:rsid w:val="004C2B5B"/>
    <w:rsid w:val="004C3884"/>
    <w:rsid w:val="004C3A12"/>
    <w:rsid w:val="004D0202"/>
    <w:rsid w:val="004D378C"/>
    <w:rsid w:val="004D3C4F"/>
    <w:rsid w:val="004D494C"/>
    <w:rsid w:val="004D5170"/>
    <w:rsid w:val="004D659A"/>
    <w:rsid w:val="004D7143"/>
    <w:rsid w:val="004E066E"/>
    <w:rsid w:val="004E149A"/>
    <w:rsid w:val="004E19D5"/>
    <w:rsid w:val="004E1E37"/>
    <w:rsid w:val="004E2116"/>
    <w:rsid w:val="004E214F"/>
    <w:rsid w:val="004E2B98"/>
    <w:rsid w:val="004E56A4"/>
    <w:rsid w:val="004E731F"/>
    <w:rsid w:val="004F7286"/>
    <w:rsid w:val="004F7331"/>
    <w:rsid w:val="005008F4"/>
    <w:rsid w:val="00503F2C"/>
    <w:rsid w:val="0050429A"/>
    <w:rsid w:val="00504C17"/>
    <w:rsid w:val="005068FD"/>
    <w:rsid w:val="00507E7F"/>
    <w:rsid w:val="00511369"/>
    <w:rsid w:val="0051158C"/>
    <w:rsid w:val="00513584"/>
    <w:rsid w:val="005161CB"/>
    <w:rsid w:val="00517223"/>
    <w:rsid w:val="00523F2A"/>
    <w:rsid w:val="005316A2"/>
    <w:rsid w:val="00532052"/>
    <w:rsid w:val="00536DB1"/>
    <w:rsid w:val="00544B11"/>
    <w:rsid w:val="005451F3"/>
    <w:rsid w:val="00552030"/>
    <w:rsid w:val="00553373"/>
    <w:rsid w:val="005538BC"/>
    <w:rsid w:val="00555623"/>
    <w:rsid w:val="00556D6B"/>
    <w:rsid w:val="00556F70"/>
    <w:rsid w:val="005573E3"/>
    <w:rsid w:val="0056295E"/>
    <w:rsid w:val="00571450"/>
    <w:rsid w:val="00573393"/>
    <w:rsid w:val="005750D5"/>
    <w:rsid w:val="00576016"/>
    <w:rsid w:val="0058042A"/>
    <w:rsid w:val="005830D9"/>
    <w:rsid w:val="0058552E"/>
    <w:rsid w:val="005864D2"/>
    <w:rsid w:val="00586C69"/>
    <w:rsid w:val="00587B1F"/>
    <w:rsid w:val="005929A7"/>
    <w:rsid w:val="00592D65"/>
    <w:rsid w:val="0059392B"/>
    <w:rsid w:val="00593E9F"/>
    <w:rsid w:val="00596F06"/>
    <w:rsid w:val="005A1FE5"/>
    <w:rsid w:val="005A293C"/>
    <w:rsid w:val="005A3007"/>
    <w:rsid w:val="005A3743"/>
    <w:rsid w:val="005A3E74"/>
    <w:rsid w:val="005A4214"/>
    <w:rsid w:val="005A48BF"/>
    <w:rsid w:val="005A4D37"/>
    <w:rsid w:val="005A4F1D"/>
    <w:rsid w:val="005A68DB"/>
    <w:rsid w:val="005A77C1"/>
    <w:rsid w:val="005B0859"/>
    <w:rsid w:val="005B10C2"/>
    <w:rsid w:val="005B7B4E"/>
    <w:rsid w:val="005C0182"/>
    <w:rsid w:val="005C02ED"/>
    <w:rsid w:val="005C0D75"/>
    <w:rsid w:val="005C1A83"/>
    <w:rsid w:val="005D0AA2"/>
    <w:rsid w:val="005D20DC"/>
    <w:rsid w:val="005D246A"/>
    <w:rsid w:val="005D39F8"/>
    <w:rsid w:val="005D427B"/>
    <w:rsid w:val="005D6AB0"/>
    <w:rsid w:val="005D71C5"/>
    <w:rsid w:val="005D72CF"/>
    <w:rsid w:val="005E56CE"/>
    <w:rsid w:val="005E5767"/>
    <w:rsid w:val="005F09C9"/>
    <w:rsid w:val="005F5D32"/>
    <w:rsid w:val="005F6280"/>
    <w:rsid w:val="005F6B80"/>
    <w:rsid w:val="005F6C5D"/>
    <w:rsid w:val="00600867"/>
    <w:rsid w:val="00600C13"/>
    <w:rsid w:val="00600CB0"/>
    <w:rsid w:val="00601F19"/>
    <w:rsid w:val="006034E2"/>
    <w:rsid w:val="00604589"/>
    <w:rsid w:val="006064C8"/>
    <w:rsid w:val="00610D7E"/>
    <w:rsid w:val="006175C9"/>
    <w:rsid w:val="00617BF3"/>
    <w:rsid w:val="00617D82"/>
    <w:rsid w:val="00622914"/>
    <w:rsid w:val="00622D08"/>
    <w:rsid w:val="00625274"/>
    <w:rsid w:val="0062628A"/>
    <w:rsid w:val="00627910"/>
    <w:rsid w:val="00632039"/>
    <w:rsid w:val="006323BB"/>
    <w:rsid w:val="00635977"/>
    <w:rsid w:val="00635C8C"/>
    <w:rsid w:val="00637F4D"/>
    <w:rsid w:val="00640C48"/>
    <w:rsid w:val="00642081"/>
    <w:rsid w:val="00647DE5"/>
    <w:rsid w:val="006511A6"/>
    <w:rsid w:val="006515FA"/>
    <w:rsid w:val="00652F3E"/>
    <w:rsid w:val="0065311A"/>
    <w:rsid w:val="00653B6F"/>
    <w:rsid w:val="00653F17"/>
    <w:rsid w:val="00660C90"/>
    <w:rsid w:val="00661C94"/>
    <w:rsid w:val="006640FC"/>
    <w:rsid w:val="0066414F"/>
    <w:rsid w:val="00665327"/>
    <w:rsid w:val="00665F3E"/>
    <w:rsid w:val="00667556"/>
    <w:rsid w:val="00667BCB"/>
    <w:rsid w:val="00667D6B"/>
    <w:rsid w:val="0067327D"/>
    <w:rsid w:val="006735F9"/>
    <w:rsid w:val="00674587"/>
    <w:rsid w:val="00674BD7"/>
    <w:rsid w:val="00675BE5"/>
    <w:rsid w:val="0067633A"/>
    <w:rsid w:val="00681DDF"/>
    <w:rsid w:val="006850D8"/>
    <w:rsid w:val="00685DFB"/>
    <w:rsid w:val="00686EEB"/>
    <w:rsid w:val="006875B7"/>
    <w:rsid w:val="00691731"/>
    <w:rsid w:val="00691CFC"/>
    <w:rsid w:val="0069259C"/>
    <w:rsid w:val="00695FE8"/>
    <w:rsid w:val="00697155"/>
    <w:rsid w:val="006A2F1C"/>
    <w:rsid w:val="006A3C38"/>
    <w:rsid w:val="006A458E"/>
    <w:rsid w:val="006A4904"/>
    <w:rsid w:val="006A4BED"/>
    <w:rsid w:val="006A5ED6"/>
    <w:rsid w:val="006B03DD"/>
    <w:rsid w:val="006B0C1F"/>
    <w:rsid w:val="006B2EA6"/>
    <w:rsid w:val="006B421A"/>
    <w:rsid w:val="006B62C7"/>
    <w:rsid w:val="006B7ECC"/>
    <w:rsid w:val="006C0985"/>
    <w:rsid w:val="006C1BC4"/>
    <w:rsid w:val="006C2280"/>
    <w:rsid w:val="006C26EE"/>
    <w:rsid w:val="006C5550"/>
    <w:rsid w:val="006C5F22"/>
    <w:rsid w:val="006D01E1"/>
    <w:rsid w:val="006D11D7"/>
    <w:rsid w:val="006D184F"/>
    <w:rsid w:val="006D46AD"/>
    <w:rsid w:val="006E054F"/>
    <w:rsid w:val="006E26C4"/>
    <w:rsid w:val="006E3D5D"/>
    <w:rsid w:val="006E4BE9"/>
    <w:rsid w:val="006E74F9"/>
    <w:rsid w:val="006E77E9"/>
    <w:rsid w:val="006F0515"/>
    <w:rsid w:val="006F0C7C"/>
    <w:rsid w:val="006F2938"/>
    <w:rsid w:val="006F3B33"/>
    <w:rsid w:val="006F4AD1"/>
    <w:rsid w:val="006F58AF"/>
    <w:rsid w:val="006F7527"/>
    <w:rsid w:val="00700561"/>
    <w:rsid w:val="00701147"/>
    <w:rsid w:val="0070388D"/>
    <w:rsid w:val="007043AB"/>
    <w:rsid w:val="00705B81"/>
    <w:rsid w:val="007103EC"/>
    <w:rsid w:val="00714BE5"/>
    <w:rsid w:val="007211CF"/>
    <w:rsid w:val="00723EF9"/>
    <w:rsid w:val="00727653"/>
    <w:rsid w:val="00727788"/>
    <w:rsid w:val="00734723"/>
    <w:rsid w:val="007360DD"/>
    <w:rsid w:val="00737153"/>
    <w:rsid w:val="007402C1"/>
    <w:rsid w:val="00741116"/>
    <w:rsid w:val="00741409"/>
    <w:rsid w:val="007430B1"/>
    <w:rsid w:val="00743C9A"/>
    <w:rsid w:val="007450F7"/>
    <w:rsid w:val="00746B2D"/>
    <w:rsid w:val="0075079C"/>
    <w:rsid w:val="0075186E"/>
    <w:rsid w:val="0075188C"/>
    <w:rsid w:val="0075365E"/>
    <w:rsid w:val="007546C8"/>
    <w:rsid w:val="00754FE9"/>
    <w:rsid w:val="007553F6"/>
    <w:rsid w:val="007567B0"/>
    <w:rsid w:val="00757A4A"/>
    <w:rsid w:val="00757FD3"/>
    <w:rsid w:val="00762AD4"/>
    <w:rsid w:val="0076375D"/>
    <w:rsid w:val="00763A5E"/>
    <w:rsid w:val="007640D3"/>
    <w:rsid w:val="007646D2"/>
    <w:rsid w:val="00765595"/>
    <w:rsid w:val="007678F7"/>
    <w:rsid w:val="00767C05"/>
    <w:rsid w:val="00773CA7"/>
    <w:rsid w:val="007752E7"/>
    <w:rsid w:val="00775E3E"/>
    <w:rsid w:val="0077687C"/>
    <w:rsid w:val="00776BC3"/>
    <w:rsid w:val="00777B5F"/>
    <w:rsid w:val="00777D82"/>
    <w:rsid w:val="00780775"/>
    <w:rsid w:val="007818AD"/>
    <w:rsid w:val="00784152"/>
    <w:rsid w:val="007841BF"/>
    <w:rsid w:val="00784E4A"/>
    <w:rsid w:val="0078583D"/>
    <w:rsid w:val="007877E7"/>
    <w:rsid w:val="0079081F"/>
    <w:rsid w:val="00791436"/>
    <w:rsid w:val="00792AC3"/>
    <w:rsid w:val="0079392C"/>
    <w:rsid w:val="00794734"/>
    <w:rsid w:val="007948B5"/>
    <w:rsid w:val="00794DC5"/>
    <w:rsid w:val="00796F56"/>
    <w:rsid w:val="00797574"/>
    <w:rsid w:val="007A0586"/>
    <w:rsid w:val="007A23D6"/>
    <w:rsid w:val="007A626A"/>
    <w:rsid w:val="007A7889"/>
    <w:rsid w:val="007A7950"/>
    <w:rsid w:val="007A7BA7"/>
    <w:rsid w:val="007B0DA0"/>
    <w:rsid w:val="007B117C"/>
    <w:rsid w:val="007B31C0"/>
    <w:rsid w:val="007B3410"/>
    <w:rsid w:val="007B5156"/>
    <w:rsid w:val="007B636F"/>
    <w:rsid w:val="007B7C12"/>
    <w:rsid w:val="007C0182"/>
    <w:rsid w:val="007C136A"/>
    <w:rsid w:val="007C1993"/>
    <w:rsid w:val="007C2264"/>
    <w:rsid w:val="007C2883"/>
    <w:rsid w:val="007C64BC"/>
    <w:rsid w:val="007C6D2F"/>
    <w:rsid w:val="007D0789"/>
    <w:rsid w:val="007D2700"/>
    <w:rsid w:val="007D4E42"/>
    <w:rsid w:val="007D5D28"/>
    <w:rsid w:val="007D679E"/>
    <w:rsid w:val="007E6A44"/>
    <w:rsid w:val="007E6CFA"/>
    <w:rsid w:val="007E71C8"/>
    <w:rsid w:val="007F0554"/>
    <w:rsid w:val="007F4448"/>
    <w:rsid w:val="007F558D"/>
    <w:rsid w:val="007F6BBF"/>
    <w:rsid w:val="0080031E"/>
    <w:rsid w:val="00801679"/>
    <w:rsid w:val="00801991"/>
    <w:rsid w:val="008037E1"/>
    <w:rsid w:val="008063D8"/>
    <w:rsid w:val="00806538"/>
    <w:rsid w:val="00806572"/>
    <w:rsid w:val="00806DAC"/>
    <w:rsid w:val="00810FDF"/>
    <w:rsid w:val="008135EF"/>
    <w:rsid w:val="00815D48"/>
    <w:rsid w:val="0082102F"/>
    <w:rsid w:val="00822F2D"/>
    <w:rsid w:val="00826BF2"/>
    <w:rsid w:val="0082757D"/>
    <w:rsid w:val="00831281"/>
    <w:rsid w:val="00832D6C"/>
    <w:rsid w:val="008344B5"/>
    <w:rsid w:val="00835B08"/>
    <w:rsid w:val="00841926"/>
    <w:rsid w:val="00841A28"/>
    <w:rsid w:val="00843625"/>
    <w:rsid w:val="00843D6A"/>
    <w:rsid w:val="00844AFE"/>
    <w:rsid w:val="00845A50"/>
    <w:rsid w:val="00846E0A"/>
    <w:rsid w:val="00853436"/>
    <w:rsid w:val="008553E8"/>
    <w:rsid w:val="00856C00"/>
    <w:rsid w:val="0085748A"/>
    <w:rsid w:val="00862269"/>
    <w:rsid w:val="00865039"/>
    <w:rsid w:val="0087182E"/>
    <w:rsid w:val="00874F3B"/>
    <w:rsid w:val="008757BF"/>
    <w:rsid w:val="00876457"/>
    <w:rsid w:val="008813B3"/>
    <w:rsid w:val="00881F68"/>
    <w:rsid w:val="00883688"/>
    <w:rsid w:val="00890AFB"/>
    <w:rsid w:val="00891CC3"/>
    <w:rsid w:val="00892FC9"/>
    <w:rsid w:val="00894051"/>
    <w:rsid w:val="00896588"/>
    <w:rsid w:val="00896BD1"/>
    <w:rsid w:val="0089740B"/>
    <w:rsid w:val="00897FA4"/>
    <w:rsid w:val="008A019C"/>
    <w:rsid w:val="008A2861"/>
    <w:rsid w:val="008A2F8B"/>
    <w:rsid w:val="008A34B0"/>
    <w:rsid w:val="008A450E"/>
    <w:rsid w:val="008A5BAA"/>
    <w:rsid w:val="008A6714"/>
    <w:rsid w:val="008B03AD"/>
    <w:rsid w:val="008B2943"/>
    <w:rsid w:val="008B3D5D"/>
    <w:rsid w:val="008B3EFE"/>
    <w:rsid w:val="008B528A"/>
    <w:rsid w:val="008B6CAF"/>
    <w:rsid w:val="008B732C"/>
    <w:rsid w:val="008C5EFC"/>
    <w:rsid w:val="008C622C"/>
    <w:rsid w:val="008C6509"/>
    <w:rsid w:val="008C6692"/>
    <w:rsid w:val="008C7135"/>
    <w:rsid w:val="008D0AF6"/>
    <w:rsid w:val="008D1D7E"/>
    <w:rsid w:val="008D34DB"/>
    <w:rsid w:val="008D3D4A"/>
    <w:rsid w:val="008D509F"/>
    <w:rsid w:val="008E2C79"/>
    <w:rsid w:val="008E339A"/>
    <w:rsid w:val="008E4F30"/>
    <w:rsid w:val="008E64B3"/>
    <w:rsid w:val="008E708F"/>
    <w:rsid w:val="008F07F4"/>
    <w:rsid w:val="008F228A"/>
    <w:rsid w:val="008F2E8E"/>
    <w:rsid w:val="008F5049"/>
    <w:rsid w:val="008F571B"/>
    <w:rsid w:val="008F6189"/>
    <w:rsid w:val="0090176F"/>
    <w:rsid w:val="00901C21"/>
    <w:rsid w:val="00903751"/>
    <w:rsid w:val="009045A6"/>
    <w:rsid w:val="009048FC"/>
    <w:rsid w:val="009130C1"/>
    <w:rsid w:val="0091394C"/>
    <w:rsid w:val="00913F9E"/>
    <w:rsid w:val="0091518C"/>
    <w:rsid w:val="00916E5A"/>
    <w:rsid w:val="009238E8"/>
    <w:rsid w:val="00923C1D"/>
    <w:rsid w:val="0092512E"/>
    <w:rsid w:val="009264A8"/>
    <w:rsid w:val="009277CE"/>
    <w:rsid w:val="00930370"/>
    <w:rsid w:val="00930D44"/>
    <w:rsid w:val="00933877"/>
    <w:rsid w:val="00934838"/>
    <w:rsid w:val="0093495F"/>
    <w:rsid w:val="00935609"/>
    <w:rsid w:val="00937BA6"/>
    <w:rsid w:val="009407BE"/>
    <w:rsid w:val="009422FB"/>
    <w:rsid w:val="00944C50"/>
    <w:rsid w:val="00944CE0"/>
    <w:rsid w:val="009454DE"/>
    <w:rsid w:val="00945738"/>
    <w:rsid w:val="00945E01"/>
    <w:rsid w:val="0094783D"/>
    <w:rsid w:val="00950603"/>
    <w:rsid w:val="00950D87"/>
    <w:rsid w:val="009533D6"/>
    <w:rsid w:val="00953491"/>
    <w:rsid w:val="00954322"/>
    <w:rsid w:val="00955F18"/>
    <w:rsid w:val="0095649A"/>
    <w:rsid w:val="00956852"/>
    <w:rsid w:val="00957042"/>
    <w:rsid w:val="00957123"/>
    <w:rsid w:val="0095793B"/>
    <w:rsid w:val="009609D8"/>
    <w:rsid w:val="009619E3"/>
    <w:rsid w:val="00961B4D"/>
    <w:rsid w:val="00962D1D"/>
    <w:rsid w:val="0096562B"/>
    <w:rsid w:val="0096706C"/>
    <w:rsid w:val="00974003"/>
    <w:rsid w:val="00974EB4"/>
    <w:rsid w:val="009754B8"/>
    <w:rsid w:val="00980F17"/>
    <w:rsid w:val="0098333B"/>
    <w:rsid w:val="009917D6"/>
    <w:rsid w:val="00992071"/>
    <w:rsid w:val="009941DD"/>
    <w:rsid w:val="00996A6A"/>
    <w:rsid w:val="00997D08"/>
    <w:rsid w:val="009A06AF"/>
    <w:rsid w:val="009A06F1"/>
    <w:rsid w:val="009A0C0A"/>
    <w:rsid w:val="009A1424"/>
    <w:rsid w:val="009A2E3F"/>
    <w:rsid w:val="009A3023"/>
    <w:rsid w:val="009A3445"/>
    <w:rsid w:val="009A5600"/>
    <w:rsid w:val="009A6B90"/>
    <w:rsid w:val="009B5727"/>
    <w:rsid w:val="009B58D1"/>
    <w:rsid w:val="009B71A9"/>
    <w:rsid w:val="009B7BD1"/>
    <w:rsid w:val="009C053B"/>
    <w:rsid w:val="009C0E3D"/>
    <w:rsid w:val="009C4F01"/>
    <w:rsid w:val="009C5E9C"/>
    <w:rsid w:val="009C6ADA"/>
    <w:rsid w:val="009C7505"/>
    <w:rsid w:val="009D196E"/>
    <w:rsid w:val="009D45F7"/>
    <w:rsid w:val="009D6631"/>
    <w:rsid w:val="009D77F0"/>
    <w:rsid w:val="009E327F"/>
    <w:rsid w:val="009E4919"/>
    <w:rsid w:val="009E66F6"/>
    <w:rsid w:val="009F1A36"/>
    <w:rsid w:val="009F1C14"/>
    <w:rsid w:val="009F1F32"/>
    <w:rsid w:val="009F37C1"/>
    <w:rsid w:val="009F6A98"/>
    <w:rsid w:val="009F7939"/>
    <w:rsid w:val="009F7F84"/>
    <w:rsid w:val="00A01977"/>
    <w:rsid w:val="00A0291F"/>
    <w:rsid w:val="00A03EA0"/>
    <w:rsid w:val="00A0585A"/>
    <w:rsid w:val="00A0645A"/>
    <w:rsid w:val="00A118B7"/>
    <w:rsid w:val="00A11F21"/>
    <w:rsid w:val="00A12464"/>
    <w:rsid w:val="00A12C75"/>
    <w:rsid w:val="00A144D5"/>
    <w:rsid w:val="00A205F8"/>
    <w:rsid w:val="00A23D83"/>
    <w:rsid w:val="00A23EF9"/>
    <w:rsid w:val="00A2754A"/>
    <w:rsid w:val="00A27FF5"/>
    <w:rsid w:val="00A304E6"/>
    <w:rsid w:val="00A31372"/>
    <w:rsid w:val="00A320F5"/>
    <w:rsid w:val="00A32251"/>
    <w:rsid w:val="00A414F3"/>
    <w:rsid w:val="00A41709"/>
    <w:rsid w:val="00A42F34"/>
    <w:rsid w:val="00A43144"/>
    <w:rsid w:val="00A44BE3"/>
    <w:rsid w:val="00A4620F"/>
    <w:rsid w:val="00A5007E"/>
    <w:rsid w:val="00A5290A"/>
    <w:rsid w:val="00A52A31"/>
    <w:rsid w:val="00A55DA8"/>
    <w:rsid w:val="00A560AE"/>
    <w:rsid w:val="00A5694C"/>
    <w:rsid w:val="00A57E97"/>
    <w:rsid w:val="00A600D9"/>
    <w:rsid w:val="00A60EA7"/>
    <w:rsid w:val="00A62E82"/>
    <w:rsid w:val="00A6309A"/>
    <w:rsid w:val="00A653F2"/>
    <w:rsid w:val="00A65DD8"/>
    <w:rsid w:val="00A65FC4"/>
    <w:rsid w:val="00A66339"/>
    <w:rsid w:val="00A704DE"/>
    <w:rsid w:val="00A736E9"/>
    <w:rsid w:val="00A73B40"/>
    <w:rsid w:val="00A75DE5"/>
    <w:rsid w:val="00A83D59"/>
    <w:rsid w:val="00A841D7"/>
    <w:rsid w:val="00A85A13"/>
    <w:rsid w:val="00A86674"/>
    <w:rsid w:val="00A8701E"/>
    <w:rsid w:val="00A90B9A"/>
    <w:rsid w:val="00A90FC2"/>
    <w:rsid w:val="00A94F60"/>
    <w:rsid w:val="00A967CF"/>
    <w:rsid w:val="00A97259"/>
    <w:rsid w:val="00AA1B9D"/>
    <w:rsid w:val="00AA225D"/>
    <w:rsid w:val="00AA292A"/>
    <w:rsid w:val="00AA30A4"/>
    <w:rsid w:val="00AA31FD"/>
    <w:rsid w:val="00AA4D58"/>
    <w:rsid w:val="00AA4F5C"/>
    <w:rsid w:val="00AA5000"/>
    <w:rsid w:val="00AA5B19"/>
    <w:rsid w:val="00AA6BCC"/>
    <w:rsid w:val="00AB0423"/>
    <w:rsid w:val="00AB3FDB"/>
    <w:rsid w:val="00AB535C"/>
    <w:rsid w:val="00AB5BCE"/>
    <w:rsid w:val="00AB77D9"/>
    <w:rsid w:val="00AC0EC5"/>
    <w:rsid w:val="00AC13C3"/>
    <w:rsid w:val="00AC3381"/>
    <w:rsid w:val="00AC56AA"/>
    <w:rsid w:val="00AD0DF9"/>
    <w:rsid w:val="00AD154A"/>
    <w:rsid w:val="00AD18EA"/>
    <w:rsid w:val="00AD19C6"/>
    <w:rsid w:val="00AD37FC"/>
    <w:rsid w:val="00AD6704"/>
    <w:rsid w:val="00AE15A5"/>
    <w:rsid w:val="00AE470C"/>
    <w:rsid w:val="00AE4960"/>
    <w:rsid w:val="00AE6692"/>
    <w:rsid w:val="00AE6971"/>
    <w:rsid w:val="00AF088C"/>
    <w:rsid w:val="00AF321B"/>
    <w:rsid w:val="00AF38C7"/>
    <w:rsid w:val="00AF61B2"/>
    <w:rsid w:val="00AF7E47"/>
    <w:rsid w:val="00B0385B"/>
    <w:rsid w:val="00B10087"/>
    <w:rsid w:val="00B11214"/>
    <w:rsid w:val="00B11599"/>
    <w:rsid w:val="00B11CD1"/>
    <w:rsid w:val="00B13578"/>
    <w:rsid w:val="00B14571"/>
    <w:rsid w:val="00B17011"/>
    <w:rsid w:val="00B207DF"/>
    <w:rsid w:val="00B224B6"/>
    <w:rsid w:val="00B22896"/>
    <w:rsid w:val="00B23589"/>
    <w:rsid w:val="00B2506D"/>
    <w:rsid w:val="00B26F2B"/>
    <w:rsid w:val="00B27D46"/>
    <w:rsid w:val="00B31DDC"/>
    <w:rsid w:val="00B33CC9"/>
    <w:rsid w:val="00B3688E"/>
    <w:rsid w:val="00B4059E"/>
    <w:rsid w:val="00B41428"/>
    <w:rsid w:val="00B4252C"/>
    <w:rsid w:val="00B46DDD"/>
    <w:rsid w:val="00B46FF5"/>
    <w:rsid w:val="00B5120F"/>
    <w:rsid w:val="00B56AD4"/>
    <w:rsid w:val="00B56BAD"/>
    <w:rsid w:val="00B606CB"/>
    <w:rsid w:val="00B60A6E"/>
    <w:rsid w:val="00B60D0B"/>
    <w:rsid w:val="00B61D14"/>
    <w:rsid w:val="00B629E0"/>
    <w:rsid w:val="00B64C93"/>
    <w:rsid w:val="00B6533A"/>
    <w:rsid w:val="00B6641F"/>
    <w:rsid w:val="00B67ADC"/>
    <w:rsid w:val="00B70AD1"/>
    <w:rsid w:val="00B72D39"/>
    <w:rsid w:val="00B756E2"/>
    <w:rsid w:val="00B775C4"/>
    <w:rsid w:val="00B840E6"/>
    <w:rsid w:val="00B851AB"/>
    <w:rsid w:val="00B8547F"/>
    <w:rsid w:val="00B86488"/>
    <w:rsid w:val="00B872A5"/>
    <w:rsid w:val="00B90658"/>
    <w:rsid w:val="00B906AA"/>
    <w:rsid w:val="00B91C3D"/>
    <w:rsid w:val="00B92E3B"/>
    <w:rsid w:val="00B961D1"/>
    <w:rsid w:val="00BA18C4"/>
    <w:rsid w:val="00BA2026"/>
    <w:rsid w:val="00BA3223"/>
    <w:rsid w:val="00BA3694"/>
    <w:rsid w:val="00BA46BA"/>
    <w:rsid w:val="00BA4C7F"/>
    <w:rsid w:val="00BA55E2"/>
    <w:rsid w:val="00BA7809"/>
    <w:rsid w:val="00BA7B4A"/>
    <w:rsid w:val="00BA7DC4"/>
    <w:rsid w:val="00BB015D"/>
    <w:rsid w:val="00BB01DA"/>
    <w:rsid w:val="00BB087F"/>
    <w:rsid w:val="00BB1634"/>
    <w:rsid w:val="00BB2324"/>
    <w:rsid w:val="00BB4B71"/>
    <w:rsid w:val="00BB5E94"/>
    <w:rsid w:val="00BB638A"/>
    <w:rsid w:val="00BB678A"/>
    <w:rsid w:val="00BC020F"/>
    <w:rsid w:val="00BC10BA"/>
    <w:rsid w:val="00BC14CD"/>
    <w:rsid w:val="00BC67B3"/>
    <w:rsid w:val="00BD34B4"/>
    <w:rsid w:val="00BD3B2E"/>
    <w:rsid w:val="00BD5B44"/>
    <w:rsid w:val="00BD5C9F"/>
    <w:rsid w:val="00BD6079"/>
    <w:rsid w:val="00BE3C8F"/>
    <w:rsid w:val="00BE5271"/>
    <w:rsid w:val="00BE53FB"/>
    <w:rsid w:val="00BE5C98"/>
    <w:rsid w:val="00BF01BB"/>
    <w:rsid w:val="00BF0AE0"/>
    <w:rsid w:val="00BF0DBD"/>
    <w:rsid w:val="00BF1D43"/>
    <w:rsid w:val="00BF2B5E"/>
    <w:rsid w:val="00BF3D79"/>
    <w:rsid w:val="00BF4332"/>
    <w:rsid w:val="00BF5613"/>
    <w:rsid w:val="00BF6205"/>
    <w:rsid w:val="00BF6AE9"/>
    <w:rsid w:val="00BF758F"/>
    <w:rsid w:val="00BF7BD1"/>
    <w:rsid w:val="00C018E0"/>
    <w:rsid w:val="00C022A3"/>
    <w:rsid w:val="00C03BBD"/>
    <w:rsid w:val="00C0535A"/>
    <w:rsid w:val="00C07B6D"/>
    <w:rsid w:val="00C07F38"/>
    <w:rsid w:val="00C12C9D"/>
    <w:rsid w:val="00C13196"/>
    <w:rsid w:val="00C14108"/>
    <w:rsid w:val="00C14357"/>
    <w:rsid w:val="00C14DDD"/>
    <w:rsid w:val="00C1791A"/>
    <w:rsid w:val="00C2330A"/>
    <w:rsid w:val="00C24E1E"/>
    <w:rsid w:val="00C250B0"/>
    <w:rsid w:val="00C25B43"/>
    <w:rsid w:val="00C2736E"/>
    <w:rsid w:val="00C36082"/>
    <w:rsid w:val="00C36CF9"/>
    <w:rsid w:val="00C41022"/>
    <w:rsid w:val="00C4164D"/>
    <w:rsid w:val="00C42383"/>
    <w:rsid w:val="00C45DFE"/>
    <w:rsid w:val="00C467B3"/>
    <w:rsid w:val="00C52242"/>
    <w:rsid w:val="00C52909"/>
    <w:rsid w:val="00C53A13"/>
    <w:rsid w:val="00C56986"/>
    <w:rsid w:val="00C61EB6"/>
    <w:rsid w:val="00C631BA"/>
    <w:rsid w:val="00C65161"/>
    <w:rsid w:val="00C65179"/>
    <w:rsid w:val="00C6752C"/>
    <w:rsid w:val="00C77606"/>
    <w:rsid w:val="00C822DC"/>
    <w:rsid w:val="00C834B9"/>
    <w:rsid w:val="00C83B96"/>
    <w:rsid w:val="00C84998"/>
    <w:rsid w:val="00C86BD9"/>
    <w:rsid w:val="00C8711D"/>
    <w:rsid w:val="00C92929"/>
    <w:rsid w:val="00C951EA"/>
    <w:rsid w:val="00C9591B"/>
    <w:rsid w:val="00C97AB7"/>
    <w:rsid w:val="00CA04A4"/>
    <w:rsid w:val="00CA07FF"/>
    <w:rsid w:val="00CA0C1C"/>
    <w:rsid w:val="00CA1C42"/>
    <w:rsid w:val="00CA207A"/>
    <w:rsid w:val="00CA4C3C"/>
    <w:rsid w:val="00CB0225"/>
    <w:rsid w:val="00CB0469"/>
    <w:rsid w:val="00CB085D"/>
    <w:rsid w:val="00CB08E7"/>
    <w:rsid w:val="00CB2DAE"/>
    <w:rsid w:val="00CB3723"/>
    <w:rsid w:val="00CB5514"/>
    <w:rsid w:val="00CB7CB6"/>
    <w:rsid w:val="00CC0728"/>
    <w:rsid w:val="00CC2168"/>
    <w:rsid w:val="00CC3716"/>
    <w:rsid w:val="00CC6310"/>
    <w:rsid w:val="00CC64FE"/>
    <w:rsid w:val="00CC7050"/>
    <w:rsid w:val="00CD2359"/>
    <w:rsid w:val="00CD4C99"/>
    <w:rsid w:val="00CD7F8A"/>
    <w:rsid w:val="00CE74EF"/>
    <w:rsid w:val="00CF1202"/>
    <w:rsid w:val="00CF15FA"/>
    <w:rsid w:val="00CF175F"/>
    <w:rsid w:val="00CF33AF"/>
    <w:rsid w:val="00CF38E1"/>
    <w:rsid w:val="00CF3C79"/>
    <w:rsid w:val="00CF5300"/>
    <w:rsid w:val="00CF64A9"/>
    <w:rsid w:val="00CF7F31"/>
    <w:rsid w:val="00D00A5B"/>
    <w:rsid w:val="00D03DF4"/>
    <w:rsid w:val="00D05A2A"/>
    <w:rsid w:val="00D06153"/>
    <w:rsid w:val="00D06D47"/>
    <w:rsid w:val="00D07B10"/>
    <w:rsid w:val="00D10645"/>
    <w:rsid w:val="00D1110F"/>
    <w:rsid w:val="00D12616"/>
    <w:rsid w:val="00D1598C"/>
    <w:rsid w:val="00D15FF1"/>
    <w:rsid w:val="00D1711E"/>
    <w:rsid w:val="00D23F3F"/>
    <w:rsid w:val="00D2490D"/>
    <w:rsid w:val="00D26900"/>
    <w:rsid w:val="00D304C1"/>
    <w:rsid w:val="00D3290C"/>
    <w:rsid w:val="00D378B0"/>
    <w:rsid w:val="00D412A0"/>
    <w:rsid w:val="00D44071"/>
    <w:rsid w:val="00D44878"/>
    <w:rsid w:val="00D45973"/>
    <w:rsid w:val="00D46F83"/>
    <w:rsid w:val="00D500BD"/>
    <w:rsid w:val="00D500C4"/>
    <w:rsid w:val="00D501FE"/>
    <w:rsid w:val="00D54475"/>
    <w:rsid w:val="00D557D4"/>
    <w:rsid w:val="00D56B8F"/>
    <w:rsid w:val="00D57C0C"/>
    <w:rsid w:val="00D60498"/>
    <w:rsid w:val="00D60BA4"/>
    <w:rsid w:val="00D618CC"/>
    <w:rsid w:val="00D61CF9"/>
    <w:rsid w:val="00D6232F"/>
    <w:rsid w:val="00D629C8"/>
    <w:rsid w:val="00D63627"/>
    <w:rsid w:val="00D6393C"/>
    <w:rsid w:val="00D6453D"/>
    <w:rsid w:val="00D64B5C"/>
    <w:rsid w:val="00D653E0"/>
    <w:rsid w:val="00D66E22"/>
    <w:rsid w:val="00D7061F"/>
    <w:rsid w:val="00D70F48"/>
    <w:rsid w:val="00D7337A"/>
    <w:rsid w:val="00D7415D"/>
    <w:rsid w:val="00D75438"/>
    <w:rsid w:val="00D763D2"/>
    <w:rsid w:val="00D76B54"/>
    <w:rsid w:val="00D76D19"/>
    <w:rsid w:val="00D76D26"/>
    <w:rsid w:val="00D85CE0"/>
    <w:rsid w:val="00D86B4F"/>
    <w:rsid w:val="00D877A5"/>
    <w:rsid w:val="00D912CA"/>
    <w:rsid w:val="00D91423"/>
    <w:rsid w:val="00D9452A"/>
    <w:rsid w:val="00D95711"/>
    <w:rsid w:val="00D95BD9"/>
    <w:rsid w:val="00DA062E"/>
    <w:rsid w:val="00DA2469"/>
    <w:rsid w:val="00DA3571"/>
    <w:rsid w:val="00DA4A0F"/>
    <w:rsid w:val="00DB1AFA"/>
    <w:rsid w:val="00DB1B02"/>
    <w:rsid w:val="00DB287F"/>
    <w:rsid w:val="00DB3E26"/>
    <w:rsid w:val="00DB5656"/>
    <w:rsid w:val="00DB7687"/>
    <w:rsid w:val="00DB7A40"/>
    <w:rsid w:val="00DB7C11"/>
    <w:rsid w:val="00DC149C"/>
    <w:rsid w:val="00DC2934"/>
    <w:rsid w:val="00DC298D"/>
    <w:rsid w:val="00DC4172"/>
    <w:rsid w:val="00DC508C"/>
    <w:rsid w:val="00DC6EE1"/>
    <w:rsid w:val="00DC711F"/>
    <w:rsid w:val="00DC7D8A"/>
    <w:rsid w:val="00DD3117"/>
    <w:rsid w:val="00DD3A4F"/>
    <w:rsid w:val="00DD7184"/>
    <w:rsid w:val="00DE0B73"/>
    <w:rsid w:val="00DE1E4A"/>
    <w:rsid w:val="00DE51DF"/>
    <w:rsid w:val="00DE5E56"/>
    <w:rsid w:val="00DE708F"/>
    <w:rsid w:val="00DF1122"/>
    <w:rsid w:val="00DF1B5B"/>
    <w:rsid w:val="00DF209A"/>
    <w:rsid w:val="00DF4202"/>
    <w:rsid w:val="00DF7CD8"/>
    <w:rsid w:val="00E0322C"/>
    <w:rsid w:val="00E035EF"/>
    <w:rsid w:val="00E0790C"/>
    <w:rsid w:val="00E07A75"/>
    <w:rsid w:val="00E07C69"/>
    <w:rsid w:val="00E1210A"/>
    <w:rsid w:val="00E13C4B"/>
    <w:rsid w:val="00E13F1D"/>
    <w:rsid w:val="00E1511C"/>
    <w:rsid w:val="00E1578D"/>
    <w:rsid w:val="00E15B42"/>
    <w:rsid w:val="00E1658D"/>
    <w:rsid w:val="00E2114E"/>
    <w:rsid w:val="00E21461"/>
    <w:rsid w:val="00E21F7D"/>
    <w:rsid w:val="00E23CE6"/>
    <w:rsid w:val="00E245CE"/>
    <w:rsid w:val="00E25054"/>
    <w:rsid w:val="00E26230"/>
    <w:rsid w:val="00E268D8"/>
    <w:rsid w:val="00E27D4B"/>
    <w:rsid w:val="00E27FF8"/>
    <w:rsid w:val="00E3021C"/>
    <w:rsid w:val="00E30306"/>
    <w:rsid w:val="00E33AB1"/>
    <w:rsid w:val="00E33B9F"/>
    <w:rsid w:val="00E34D7E"/>
    <w:rsid w:val="00E355F1"/>
    <w:rsid w:val="00E37C25"/>
    <w:rsid w:val="00E42E4C"/>
    <w:rsid w:val="00E44755"/>
    <w:rsid w:val="00E447E1"/>
    <w:rsid w:val="00E47942"/>
    <w:rsid w:val="00E51231"/>
    <w:rsid w:val="00E52868"/>
    <w:rsid w:val="00E54414"/>
    <w:rsid w:val="00E549F4"/>
    <w:rsid w:val="00E6151A"/>
    <w:rsid w:val="00E62B90"/>
    <w:rsid w:val="00E634AF"/>
    <w:rsid w:val="00E70A1F"/>
    <w:rsid w:val="00E719AB"/>
    <w:rsid w:val="00E71B7A"/>
    <w:rsid w:val="00E72CCE"/>
    <w:rsid w:val="00E72CFD"/>
    <w:rsid w:val="00E73BCC"/>
    <w:rsid w:val="00E749FA"/>
    <w:rsid w:val="00E75D8D"/>
    <w:rsid w:val="00E7676E"/>
    <w:rsid w:val="00E77502"/>
    <w:rsid w:val="00E80860"/>
    <w:rsid w:val="00E80BB8"/>
    <w:rsid w:val="00E81126"/>
    <w:rsid w:val="00E82090"/>
    <w:rsid w:val="00E82A72"/>
    <w:rsid w:val="00E84045"/>
    <w:rsid w:val="00E8500C"/>
    <w:rsid w:val="00E850C4"/>
    <w:rsid w:val="00E90703"/>
    <w:rsid w:val="00E93CC8"/>
    <w:rsid w:val="00E946C4"/>
    <w:rsid w:val="00E958A8"/>
    <w:rsid w:val="00E95964"/>
    <w:rsid w:val="00E95F37"/>
    <w:rsid w:val="00EA79B1"/>
    <w:rsid w:val="00EB15C1"/>
    <w:rsid w:val="00EB41ED"/>
    <w:rsid w:val="00EB4B2E"/>
    <w:rsid w:val="00EB776D"/>
    <w:rsid w:val="00EC1DC3"/>
    <w:rsid w:val="00EC5682"/>
    <w:rsid w:val="00EC5A1F"/>
    <w:rsid w:val="00EC5CBE"/>
    <w:rsid w:val="00EC5E0A"/>
    <w:rsid w:val="00EC675F"/>
    <w:rsid w:val="00ED1415"/>
    <w:rsid w:val="00ED2045"/>
    <w:rsid w:val="00ED2539"/>
    <w:rsid w:val="00ED36FD"/>
    <w:rsid w:val="00ED39F7"/>
    <w:rsid w:val="00ED4DA5"/>
    <w:rsid w:val="00ED653B"/>
    <w:rsid w:val="00ED6842"/>
    <w:rsid w:val="00ED6D6A"/>
    <w:rsid w:val="00EE003E"/>
    <w:rsid w:val="00EE2E8E"/>
    <w:rsid w:val="00EE5044"/>
    <w:rsid w:val="00EE5593"/>
    <w:rsid w:val="00EE7E93"/>
    <w:rsid w:val="00EE7EEB"/>
    <w:rsid w:val="00EF0814"/>
    <w:rsid w:val="00EF0C56"/>
    <w:rsid w:val="00EF148A"/>
    <w:rsid w:val="00EF2A6F"/>
    <w:rsid w:val="00EF5262"/>
    <w:rsid w:val="00EF7DCE"/>
    <w:rsid w:val="00F011BA"/>
    <w:rsid w:val="00F04439"/>
    <w:rsid w:val="00F04966"/>
    <w:rsid w:val="00F05354"/>
    <w:rsid w:val="00F072F4"/>
    <w:rsid w:val="00F07971"/>
    <w:rsid w:val="00F10A00"/>
    <w:rsid w:val="00F11842"/>
    <w:rsid w:val="00F123FD"/>
    <w:rsid w:val="00F132C8"/>
    <w:rsid w:val="00F152A7"/>
    <w:rsid w:val="00F15352"/>
    <w:rsid w:val="00F15A3A"/>
    <w:rsid w:val="00F23DCA"/>
    <w:rsid w:val="00F24060"/>
    <w:rsid w:val="00F24BBF"/>
    <w:rsid w:val="00F271DF"/>
    <w:rsid w:val="00F27B20"/>
    <w:rsid w:val="00F32197"/>
    <w:rsid w:val="00F34131"/>
    <w:rsid w:val="00F34696"/>
    <w:rsid w:val="00F353D0"/>
    <w:rsid w:val="00F37AEA"/>
    <w:rsid w:val="00F427D3"/>
    <w:rsid w:val="00F436E0"/>
    <w:rsid w:val="00F46282"/>
    <w:rsid w:val="00F46549"/>
    <w:rsid w:val="00F46705"/>
    <w:rsid w:val="00F51224"/>
    <w:rsid w:val="00F53B76"/>
    <w:rsid w:val="00F56876"/>
    <w:rsid w:val="00F56D95"/>
    <w:rsid w:val="00F57BB6"/>
    <w:rsid w:val="00F62BC2"/>
    <w:rsid w:val="00F62F9E"/>
    <w:rsid w:val="00F64341"/>
    <w:rsid w:val="00F64478"/>
    <w:rsid w:val="00F67130"/>
    <w:rsid w:val="00F71C92"/>
    <w:rsid w:val="00F75ADA"/>
    <w:rsid w:val="00F82B00"/>
    <w:rsid w:val="00F84158"/>
    <w:rsid w:val="00F84549"/>
    <w:rsid w:val="00F86F0D"/>
    <w:rsid w:val="00F92223"/>
    <w:rsid w:val="00F92659"/>
    <w:rsid w:val="00F9266F"/>
    <w:rsid w:val="00F95718"/>
    <w:rsid w:val="00FA2AC3"/>
    <w:rsid w:val="00FA2AFB"/>
    <w:rsid w:val="00FA524A"/>
    <w:rsid w:val="00FB06F3"/>
    <w:rsid w:val="00FB201F"/>
    <w:rsid w:val="00FB35FD"/>
    <w:rsid w:val="00FB3FB5"/>
    <w:rsid w:val="00FB426E"/>
    <w:rsid w:val="00FB6829"/>
    <w:rsid w:val="00FB6A0F"/>
    <w:rsid w:val="00FB7B10"/>
    <w:rsid w:val="00FC17DD"/>
    <w:rsid w:val="00FC239A"/>
    <w:rsid w:val="00FC29E1"/>
    <w:rsid w:val="00FC2AF7"/>
    <w:rsid w:val="00FC48D9"/>
    <w:rsid w:val="00FC4BC5"/>
    <w:rsid w:val="00FD0824"/>
    <w:rsid w:val="00FD2187"/>
    <w:rsid w:val="00FD4569"/>
    <w:rsid w:val="00FD4EA2"/>
    <w:rsid w:val="00FD7F11"/>
    <w:rsid w:val="00FE1B9D"/>
    <w:rsid w:val="00FE2C3C"/>
    <w:rsid w:val="00FE4177"/>
    <w:rsid w:val="00FE67E2"/>
    <w:rsid w:val="00FF3BE4"/>
    <w:rsid w:val="00FF6F3A"/>
    <w:rsid w:val="00FF7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5A58C8A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01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0D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0D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5A5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C199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199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199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199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46E0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830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D12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12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12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2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2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2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23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44C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5">
    <w:name w:val="Grid Table 2 Accent 5"/>
    <w:basedOn w:val="TableNormal"/>
    <w:uiPriority w:val="47"/>
    <w:rsid w:val="00944C50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1">
    <w:name w:val="Grid Table 2 Accent 1"/>
    <w:basedOn w:val="TableNormal"/>
    <w:uiPriority w:val="47"/>
    <w:rsid w:val="00944C50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944C50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944C50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0">
    <w:name w:val="TableGrid"/>
    <w:rsid w:val="007B3410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Spacing">
    <w:name w:val="No Spacing"/>
    <w:uiPriority w:val="1"/>
    <w:qFormat/>
    <w:rsid w:val="00640C48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20DD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20DD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45A5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GridTable3-Accent1">
    <w:name w:val="Grid Table 3 Accent 1"/>
    <w:basedOn w:val="TableNormal"/>
    <w:uiPriority w:val="48"/>
    <w:rsid w:val="0085748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D01F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GridTable3-Accent5">
    <w:name w:val="Grid Table 3 Accent 5"/>
    <w:basedOn w:val="TableNormal"/>
    <w:uiPriority w:val="48"/>
    <w:rsid w:val="0063597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63597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635977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5">
    <w:name w:val="List Table 1 Light Accent 5"/>
    <w:basedOn w:val="TableNormal"/>
    <w:uiPriority w:val="46"/>
    <w:rsid w:val="006359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69173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95711"/>
    <w:pPr>
      <w:spacing w:after="0" w:line="240" w:lineRule="auto"/>
    </w:pPr>
  </w:style>
  <w:style w:type="paragraph" w:customStyle="1" w:styleId="textbox">
    <w:name w:val="textbox"/>
    <w:basedOn w:val="Normal"/>
    <w:rsid w:val="005A77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dTable6Colorful-Accent5">
    <w:name w:val="Grid Table 6 Colorful Accent 5"/>
    <w:basedOn w:val="TableNormal"/>
    <w:uiPriority w:val="51"/>
    <w:rsid w:val="00695FE8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7Colorful-Accent5">
    <w:name w:val="Grid Table 7 Colorful Accent 5"/>
    <w:basedOn w:val="TableNormal"/>
    <w:uiPriority w:val="52"/>
    <w:rsid w:val="00695FE8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ListTable2-Accent5">
    <w:name w:val="List Table 2 Accent 5"/>
    <w:basedOn w:val="TableNormal"/>
    <w:uiPriority w:val="47"/>
    <w:rsid w:val="00695FE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695FE8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7Colorful-Accent5">
    <w:name w:val="List Table 7 Colorful Accent 5"/>
    <w:basedOn w:val="TableNormal"/>
    <w:uiPriority w:val="52"/>
    <w:rsid w:val="00695FE8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6Colorful">
    <w:name w:val="Grid Table 6 Colorful"/>
    <w:basedOn w:val="TableNormal"/>
    <w:uiPriority w:val="51"/>
    <w:rsid w:val="00695F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695FE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F044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439"/>
  </w:style>
  <w:style w:type="paragraph" w:styleId="Footer">
    <w:name w:val="footer"/>
    <w:basedOn w:val="Normal"/>
    <w:link w:val="FooterChar"/>
    <w:uiPriority w:val="99"/>
    <w:unhideWhenUsed/>
    <w:rsid w:val="00F044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439"/>
  </w:style>
  <w:style w:type="character" w:styleId="LineNumber">
    <w:name w:val="line number"/>
    <w:basedOn w:val="DefaultParagraphFont"/>
    <w:uiPriority w:val="99"/>
    <w:semiHidden/>
    <w:unhideWhenUsed/>
    <w:rsid w:val="00F04439"/>
  </w:style>
  <w:style w:type="table" w:styleId="TableGridLight">
    <w:name w:val="Grid Table Light"/>
    <w:basedOn w:val="TableNormal"/>
    <w:uiPriority w:val="40"/>
    <w:rsid w:val="00EF148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0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7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74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89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27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87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278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29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footer" Target="footer1.xml"/>
   <Relationship Id="rId11" Type="http://schemas.openxmlformats.org/officeDocument/2006/relationships/footer" Target="footer2.xml"/>
   <Relationship Id="rId12" Type="http://schemas.openxmlformats.org/officeDocument/2006/relationships/header" Target="header3.xml"/>
   <Relationship Id="rId13" Type="http://schemas.openxmlformats.org/officeDocument/2006/relationships/footer" Target="footer3.xml"/>
   <Relationship Id="rId14" Type="http://schemas.openxmlformats.org/officeDocument/2006/relationships/footer" Target="footer4.xml"/>
   <Relationship Id="rId15" Type="http://schemas.openxmlformats.org/officeDocument/2006/relationships/footer" Target="footer5.xml"/>
   <Relationship Id="rId16" Type="http://schemas.openxmlformats.org/officeDocument/2006/relationships/chart" Target="charts/chart1.xml"/>
   <Relationship Id="rId17" Type="http://schemas.openxmlformats.org/officeDocument/2006/relationships/chart" Target="charts/chart2.xml"/>
   <Relationship Id="rId18" Type="http://schemas.openxmlformats.org/officeDocument/2006/relationships/chart" Target="charts/chart3.xml"/>
   <Relationship Id="rId19" Type="http://schemas.openxmlformats.org/officeDocument/2006/relationships/chart" Target="charts/chart4.xml"/>
   <Relationship Id="rId2" Type="http://schemas.openxmlformats.org/officeDocument/2006/relationships/numbering" Target="numbering.xml"/>
   <Relationship Id="rId20" Type="http://schemas.openxmlformats.org/officeDocument/2006/relationships/image" Target="media/image1.png"/>
   <Relationship Id="rId21" Type="http://schemas.openxmlformats.org/officeDocument/2006/relationships/image" Target="media/image2.png"/>
   <Relationship Id="rId22" Type="http://schemas.openxmlformats.org/officeDocument/2006/relationships/chart" Target="charts/chart5.xml"/>
   <Relationship Id="rId23" Type="http://schemas.openxmlformats.org/officeDocument/2006/relationships/chart" Target="charts/chart6.xml"/>
   <Relationship Id="rId24" Type="http://schemas.openxmlformats.org/officeDocument/2006/relationships/chart" Target="charts/chart7.xml"/>
   <Relationship Id="rId25" Type="http://schemas.openxmlformats.org/officeDocument/2006/relationships/chart" Target="charts/chart8.xml"/>
   <Relationship Id="rId26" Type="http://schemas.openxmlformats.org/officeDocument/2006/relationships/chart" Target="charts/chart9.xml"/>
   <Relationship Id="rId27" Type="http://schemas.openxmlformats.org/officeDocument/2006/relationships/chart" Target="charts/chart10.xml"/>
   <Relationship Id="rId28" Type="http://schemas.openxmlformats.org/officeDocument/2006/relationships/chart" Target="charts/chart11.xml"/>
   <Relationship Id="rId29" Type="http://schemas.openxmlformats.org/officeDocument/2006/relationships/chart" Target="charts/chart12.xml"/>
   <Relationship Id="rId3" Type="http://schemas.openxmlformats.org/officeDocument/2006/relationships/styles" Target="styles.xml"/>
   <Relationship Id="rId30" Type="http://schemas.openxmlformats.org/officeDocument/2006/relationships/hyperlink" TargetMode="External" Target="https://doi.org/10.1017/S0029665199000312"/>
   <Relationship Id="rId31" Type="http://schemas.openxmlformats.org/officeDocument/2006/relationships/fontTable" Target="fontTable.xml"/>
   <Relationship Id="rId32" Type="http://schemas.openxmlformats.org/officeDocument/2006/relationships/theme" Target="theme/theme1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50" Type="http://schemas.microsoft.com/office/2016/09/relationships/commentsIds" Target="commentsIds.xml"/>
   <Relationship Id="rId6" Type="http://schemas.openxmlformats.org/officeDocument/2006/relationships/footnotes" Target="footnotes.xml"/>
   <Relationship Id="rId7" Type="http://schemas.openxmlformats.org/officeDocument/2006/relationships/endnotes" Target="endnotes.xml"/>
   <Relationship Id="rId8" Type="http://schemas.openxmlformats.org/officeDocument/2006/relationships/header" Target="header1.xml"/>
   <Relationship Id="rId9" Type="http://schemas.openxmlformats.org/officeDocument/2006/relationships/header" Target="header2.xml"/>
</Relationships>
</file>

<file path=word/charts/_rels/chart1.xml.rels><?xml version = '1.0' encoding = 'UTF-8' standalone = 'yes'?>
<Relationships xmlns="http://schemas.openxmlformats.org/package/2006/relationships">
   <Relationship Id="rId1" Type="http://schemas.microsoft.com/office/2011/relationships/chartStyle" Target="style1.xml"/>
   <Relationship Id="rId2" Type="http://schemas.microsoft.com/office/2011/relationships/chartColorStyle" Target="colors1.xml"/>
   <Relationship Id="rId3" Type="http://schemas.openxmlformats.org/officeDocument/2006/relationships/oleObject" TargetMode="External" Target="file://///EPHSHARE2/EPHSHARE2/SHARED/SHARED/Nutrition%20and%20Environment/SAHDI/ENHANCEMENT/Papers/Diet%20projections/RuralUrban.xlsx"/>
</Relationships>
</file>

<file path=word/charts/_rels/chart10.xml.rels><?xml version = '1.0' encoding = 'UTF-8' standalone = 'yes'?>
<Relationships xmlns="http://schemas.openxmlformats.org/package/2006/relationships">
   <Relationship Id="rId1" Type="http://schemas.microsoft.com/office/2011/relationships/chartStyle" Target="style10.xml"/>
   <Relationship Id="rId2" Type="http://schemas.microsoft.com/office/2011/relationships/chartColorStyle" Target="colors10.xml"/>
   <Relationship Id="rId3" Type="http://schemas.openxmlformats.org/officeDocument/2006/relationships/oleObject" TargetMode="External" Target="file://///EPHSHARE2/EPHSHARE2/SHARED/SHARED/Nutrition%20and%20Environment/SAHDI/ENHANCEMENT/Papers/Diet%20projections/RuralUrban.xlsx"/>
</Relationships>
</file>

<file path=word/charts/_rels/chart11.xml.rels><?xml version = '1.0' encoding = 'UTF-8' standalone = 'yes'?>
<Relationships xmlns="http://schemas.openxmlformats.org/package/2006/relationships">
   <Relationship Id="rId1" Type="http://schemas.microsoft.com/office/2011/relationships/chartStyle" Target="style11.xml"/>
   <Relationship Id="rId2" Type="http://schemas.microsoft.com/office/2011/relationships/chartColorStyle" Target="colors11.xml"/>
   <Relationship Id="rId3" Type="http://schemas.openxmlformats.org/officeDocument/2006/relationships/oleObject" TargetMode="External" Target="file://///EPHSHARE2/EPHSHARE2/SHARED/SHARED/Nutrition%20and%20Environment/SAHDI/ENHANCEMENT/Papers/Diet%20projections/RuralUrban.xlsx"/>
</Relationships>
</file>

<file path=word/charts/_rels/chart12.xml.rels><?xml version = '1.0' encoding = 'UTF-8' standalone = 'yes'?>
<Relationships xmlns="http://schemas.openxmlformats.org/package/2006/relationships">
   <Relationship Id="rId1" Type="http://schemas.microsoft.com/office/2011/relationships/chartStyle" Target="style12.xml"/>
   <Relationship Id="rId2" Type="http://schemas.microsoft.com/office/2011/relationships/chartColorStyle" Target="colors12.xml"/>
   <Relationship Id="rId3" Type="http://schemas.openxmlformats.org/officeDocument/2006/relationships/oleObject" TargetMode="External" Target="file://///EPHSHARE2/EPHSHARE2/SHARED/SHARED/Nutrition%20and%20Environment/SAHDI/ENHANCEMENT/Papers/Diet%20projections/RuralUrban.xlsx"/>
</Relationships>
</file>

<file path=word/charts/_rels/chart2.xml.rels><?xml version = '1.0' encoding = 'UTF-8' standalone = 'yes'?>
<Relationships xmlns="http://schemas.openxmlformats.org/package/2006/relationships">
   <Relationship Id="rId1" Type="http://schemas.microsoft.com/office/2011/relationships/chartStyle" Target="style2.xml"/>
   <Relationship Id="rId2" Type="http://schemas.microsoft.com/office/2011/relationships/chartColorStyle" Target="colors2.xml"/>
   <Relationship Id="rId3" Type="http://schemas.openxmlformats.org/officeDocument/2006/relationships/oleObject" TargetMode="External" Target="file://///EPHSHARE2/EPHSHARE2/SHARED/SHARED/Nutrition%20and%20Environment/SAHDI/ENHANCEMENT/Papers/Diet%20projections/RuralUrban.xlsx"/>
</Relationships>
</file>

<file path=word/charts/_rels/chart3.xml.rels><?xml version = '1.0' encoding = 'UTF-8' standalone = 'yes'?>
<Relationships xmlns="http://schemas.openxmlformats.org/package/2006/relationships">
   <Relationship Id="rId1" Type="http://schemas.microsoft.com/office/2011/relationships/chartStyle" Target="style3.xml"/>
   <Relationship Id="rId2" Type="http://schemas.microsoft.com/office/2011/relationships/chartColorStyle" Target="colors3.xml"/>
   <Relationship Id="rId3" Type="http://schemas.openxmlformats.org/officeDocument/2006/relationships/oleObject" TargetMode="External" Target="file://///EPHSHARE2/EPHSHARE2/SHARED/SHARED/Nutrition%20and%20Environment/SAHDI/ENHANCEMENT/Papers/Diet%20projections/RuralUrban.xlsx"/>
</Relationships>
</file>

<file path=word/charts/_rels/chart4.xml.rels><?xml version = '1.0' encoding = 'UTF-8' standalone = 'yes'?>
<Relationships xmlns="http://schemas.openxmlformats.org/package/2006/relationships">
   <Relationship Id="rId1" Type="http://schemas.microsoft.com/office/2011/relationships/chartStyle" Target="style4.xml"/>
   <Relationship Id="rId2" Type="http://schemas.microsoft.com/office/2011/relationships/chartColorStyle" Target="colors4.xml"/>
   <Relationship Id="rId3" Type="http://schemas.openxmlformats.org/officeDocument/2006/relationships/oleObject" TargetMode="External" Target="file://///EPHSHARE2/EPHSHARE2/SHARED/SHARED/Nutrition%20and%20Environment/SAHDI/ENHANCEMENT/Papers/Diet%20projections/RuralUrban.xlsx"/>
</Relationships>
</file>

<file path=word/charts/_rels/chart5.xml.rels><?xml version = '1.0' encoding = 'UTF-8' standalone = 'yes'?>
<Relationships xmlns="http://schemas.openxmlformats.org/package/2006/relationships">
   <Relationship Id="rId1" Type="http://schemas.microsoft.com/office/2011/relationships/chartStyle" Target="style5.xml"/>
   <Relationship Id="rId2" Type="http://schemas.microsoft.com/office/2011/relationships/chartColorStyle" Target="colors5.xml"/>
   <Relationship Id="rId3" Type="http://schemas.openxmlformats.org/officeDocument/2006/relationships/oleObject" TargetMode="External" Target="file://///EPHSHARE2/EPHSHARE2/SHARED/SHARED/Nutrition%20and%20Environment/SAHDI/ENHANCEMENT/Papers/Diet%20projections/RuralUrban.xlsx"/>
</Relationships>
</file>

<file path=word/charts/_rels/chart6.xml.rels><?xml version = '1.0' encoding = 'UTF-8' standalone = 'yes'?>
<Relationships xmlns="http://schemas.openxmlformats.org/package/2006/relationships">
   <Relationship Id="rId1" Type="http://schemas.microsoft.com/office/2011/relationships/chartStyle" Target="style6.xml"/>
   <Relationship Id="rId2" Type="http://schemas.microsoft.com/office/2011/relationships/chartColorStyle" Target="colors6.xml"/>
   <Relationship Id="rId3" Type="http://schemas.openxmlformats.org/officeDocument/2006/relationships/oleObject" TargetMode="External" Target="file://///EPHSHARE2/EPHSHARE2/SHARED/SHARED/Nutrition%20and%20Environment/SAHDI/ENHANCEMENT/Papers/Diet%20projections/RuralUrban.xlsx"/>
</Relationships>
</file>

<file path=word/charts/_rels/chart7.xml.rels><?xml version = '1.0' encoding = 'UTF-8' standalone = 'yes'?>
<Relationships xmlns="http://schemas.openxmlformats.org/package/2006/relationships">
   <Relationship Id="rId1" Type="http://schemas.microsoft.com/office/2011/relationships/chartStyle" Target="style7.xml"/>
   <Relationship Id="rId2" Type="http://schemas.microsoft.com/office/2011/relationships/chartColorStyle" Target="colors7.xml"/>
   <Relationship Id="rId3" Type="http://schemas.openxmlformats.org/officeDocument/2006/relationships/oleObject" TargetMode="External" Target="file://///EPHSHARE2/EPHSHARE2/SHARED/SHARED/Nutrition%20and%20Environment/SAHDI/ENHANCEMENT/Papers/Diet%20projections/RuralUrban.xlsx"/>
</Relationships>
</file>

<file path=word/charts/_rels/chart8.xml.rels><?xml version = '1.0' encoding = 'UTF-8' standalone = 'yes'?>
<Relationships xmlns="http://schemas.openxmlformats.org/package/2006/relationships">
   <Relationship Id="rId1" Type="http://schemas.microsoft.com/office/2011/relationships/chartStyle" Target="style8.xml"/>
   <Relationship Id="rId2" Type="http://schemas.microsoft.com/office/2011/relationships/chartColorStyle" Target="colors8.xml"/>
   <Relationship Id="rId3" Type="http://schemas.openxmlformats.org/officeDocument/2006/relationships/oleObject" TargetMode="External" Target="file://///EPHSHARE2/EPHSHARE2/SHARED/SHARED/Nutrition%20and%20Environment/SAHDI/ENHANCEMENT/Papers/Diet%20projections/RuralUrban.xlsx"/>
</Relationships>
</file>

<file path=word/charts/_rels/chart9.xml.rels><?xml version = '1.0' encoding = 'UTF-8' standalone = 'yes'?>
<Relationships xmlns="http://schemas.openxmlformats.org/package/2006/relationships">
   <Relationship Id="rId1" Type="http://schemas.microsoft.com/office/2011/relationships/chartStyle" Target="style9.xml"/>
   <Relationship Id="rId2" Type="http://schemas.microsoft.com/office/2011/relationships/chartColorStyle" Target="colors9.xml"/>
   <Relationship Id="rId3" Type="http://schemas.openxmlformats.org/officeDocument/2006/relationships/oleObject" TargetMode="External" Target="file://///EPHSHARE2/EPHSHARE2/SHARED/SHARED/Nutrition%20and%20Environment/SAHDI/ENHANCEMENT/Papers/Diet%20projections/RuralUrban.xlsx"/>
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>
                <a:latin typeface="+mn-lt"/>
                <a:cs typeface="Times New Roman" panose="02020603050405020304" pitchFamily="18" charset="0"/>
              </a:rPr>
              <a:t>Rice </a:t>
            </a:r>
          </a:p>
          <a:p>
            <a:pPr>
              <a:defRPr/>
            </a:pPr>
            <a:r>
              <a:rPr lang="en-GB" sz="1200">
                <a:latin typeface="+mn-lt"/>
                <a:cs typeface="Times New Roman" panose="02020603050405020304" pitchFamily="18" charset="0"/>
              </a:rPr>
              <a:t>Rural</a:t>
            </a:r>
          </a:p>
        </c:rich>
      </c:tx>
      <c:layout>
        <c:manualLayout>
          <c:xMode val="edge"/>
          <c:yMode val="edge"/>
          <c:x val="0.86871662593899901"/>
          <c:y val="2.960012351397252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029504932573083"/>
          <c:y val="5.4003159107374028E-2"/>
          <c:w val="0.71610703834434486"/>
          <c:h val="0.7834961580028742"/>
        </c:manualLayout>
      </c:layout>
      <c:scatterChart>
        <c:scatterStyle val="lineMarker"/>
        <c:varyColors val="0"/>
        <c:ser>
          <c:idx val="0"/>
          <c:order val="0"/>
          <c:tx>
            <c:strRef>
              <c:f>Rice!$A$7</c:f>
              <c:strCache>
                <c:ptCount val="1"/>
                <c:pt idx="0">
                  <c:v>2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Rice!$B$6:$D$6</c:f>
              <c:numCache>
                <c:formatCode>General</c:formatCode>
                <c:ptCount val="3"/>
                <c:pt idx="0">
                  <c:v>2000</c:v>
                </c:pt>
                <c:pt idx="1">
                  <c:v>2025</c:v>
                </c:pt>
                <c:pt idx="2">
                  <c:v>2050</c:v>
                </c:pt>
              </c:numCache>
            </c:numRef>
          </c:xVal>
          <c:yVal>
            <c:numRef>
              <c:f>Rice!$B$7:$D$7</c:f>
              <c:numCache>
                <c:formatCode>General</c:formatCode>
                <c:ptCount val="3"/>
                <c:pt idx="0">
                  <c:v>6.78</c:v>
                </c:pt>
                <c:pt idx="1">
                  <c:v>6.71</c:v>
                </c:pt>
                <c:pt idx="2">
                  <c:v>6.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4EB-4446-BAE6-695B9E5E4AE6}"/>
            </c:ext>
          </c:extLst>
        </c:ser>
        <c:ser>
          <c:idx val="1"/>
          <c:order val="1"/>
          <c:tx>
            <c:strRef>
              <c:f>Rice!$A$10</c:f>
              <c:strCache>
                <c:ptCount val="1"/>
                <c:pt idx="0">
                  <c:v>5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Rice!$B$9:$C$9</c:f>
              <c:numCache>
                <c:formatCode>General</c:formatCode>
                <c:ptCount val="2"/>
                <c:pt idx="0">
                  <c:v>2005</c:v>
                </c:pt>
                <c:pt idx="1">
                  <c:v>2021</c:v>
                </c:pt>
              </c:numCache>
            </c:numRef>
          </c:xVal>
          <c:yVal>
            <c:numRef>
              <c:f>Rice!$B$10:$C$10</c:f>
              <c:numCache>
                <c:formatCode>General</c:formatCode>
                <c:ptCount val="2"/>
                <c:pt idx="0">
                  <c:v>6.6400000000000006</c:v>
                </c:pt>
                <c:pt idx="1">
                  <c:v>6.11416666666666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4EB-4446-BAE6-695B9E5E4AE6}"/>
            </c:ext>
          </c:extLst>
        </c:ser>
        <c:ser>
          <c:idx val="2"/>
          <c:order val="2"/>
          <c:tx>
            <c:strRef>
              <c:f>Rice!$A$13</c:f>
              <c:strCache>
                <c:ptCount val="1"/>
                <c:pt idx="0">
                  <c:v>9</c:v>
                </c:pt>
              </c:strCache>
            </c:strRef>
          </c:tx>
          <c:spPr>
            <a:ln w="19050" cap="rnd">
              <a:solidFill>
                <a:schemeClr val="accent4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50000"/>
                </a:schemeClr>
              </a:solidFill>
              <a:ln w="9525">
                <a:solidFill>
                  <a:schemeClr val="accent4">
                    <a:lumMod val="50000"/>
                  </a:schemeClr>
                </a:solidFill>
              </a:ln>
              <a:effectLst/>
            </c:spPr>
          </c:marker>
          <c:xVal>
            <c:numRef>
              <c:f>Rice!$B$12:$C$12</c:f>
              <c:numCache>
                <c:formatCode>General</c:formatCode>
                <c:ptCount val="2"/>
                <c:pt idx="0">
                  <c:v>2005</c:v>
                </c:pt>
                <c:pt idx="1">
                  <c:v>2022</c:v>
                </c:pt>
              </c:numCache>
            </c:numRef>
          </c:xVal>
          <c:yVal>
            <c:numRef>
              <c:f>Rice!$B$13:$C$13</c:f>
              <c:numCache>
                <c:formatCode>General</c:formatCode>
                <c:ptCount val="2"/>
                <c:pt idx="0">
                  <c:v>6.6416666666666666</c:v>
                </c:pt>
                <c:pt idx="1">
                  <c:v>6.03333333333333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4EB-4446-BAE6-695B9E5E4A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274162128"/>
        <c:axId val="-1214388320"/>
      </c:scatterChart>
      <c:valAx>
        <c:axId val="-1274162128"/>
        <c:scaling>
          <c:orientation val="minMax"/>
          <c:max val="2050"/>
          <c:min val="199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14388320"/>
        <c:crosses val="autoZero"/>
        <c:crossBetween val="midCat"/>
      </c:valAx>
      <c:valAx>
        <c:axId val="-1214388320"/>
        <c:scaling>
          <c:orientation val="minMax"/>
          <c:max val="16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kg/capita/month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74162128"/>
        <c:crosses val="autoZero"/>
        <c:crossBetween val="midCat"/>
        <c:majorUnit val="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4245210727969344"/>
          <c:y val="0.3068305602071234"/>
          <c:w val="0.14988505747126399"/>
          <c:h val="0.3245215021199269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/>
              <a:t>Vegetables</a:t>
            </a:r>
          </a:p>
          <a:p>
            <a:pPr>
              <a:defRPr/>
            </a:pPr>
            <a:r>
              <a:rPr lang="en-GB" sz="1200"/>
              <a:t>Urban</a:t>
            </a:r>
          </a:p>
        </c:rich>
      </c:tx>
      <c:layout>
        <c:manualLayout>
          <c:xMode val="edge"/>
          <c:yMode val="edge"/>
          <c:x val="0.83615288713910763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548381452318461"/>
          <c:y val="9.7314902303878681E-2"/>
          <c:w val="0.69879020936336445"/>
          <c:h val="0.77113980752405953"/>
        </c:manualLayout>
      </c:layout>
      <c:scatterChart>
        <c:scatterStyle val="lineMarker"/>
        <c:varyColors val="0"/>
        <c:ser>
          <c:idx val="0"/>
          <c:order val="0"/>
          <c:tx>
            <c:strRef>
              <c:f>Vegetables!$F$7</c:f>
              <c:strCache>
                <c:ptCount val="1"/>
                <c:pt idx="0">
                  <c:v>2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Vegetables!$G$6:$I$6</c:f>
              <c:numCache>
                <c:formatCode>General</c:formatCode>
                <c:ptCount val="3"/>
                <c:pt idx="0">
                  <c:v>2000</c:v>
                </c:pt>
                <c:pt idx="1">
                  <c:v>2025</c:v>
                </c:pt>
                <c:pt idx="2">
                  <c:v>2050</c:v>
                </c:pt>
              </c:numCache>
            </c:numRef>
          </c:xVal>
          <c:yVal>
            <c:numRef>
              <c:f>Vegetables!$G$7:$I$7</c:f>
              <c:numCache>
                <c:formatCode>General</c:formatCode>
                <c:ptCount val="3"/>
                <c:pt idx="0">
                  <c:v>6</c:v>
                </c:pt>
                <c:pt idx="1">
                  <c:v>8.75</c:v>
                </c:pt>
                <c:pt idx="2">
                  <c:v>9.66666666666666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7EB-4C08-AE05-21064295516E}"/>
            </c:ext>
          </c:extLst>
        </c:ser>
        <c:ser>
          <c:idx val="1"/>
          <c:order val="1"/>
          <c:tx>
            <c:strRef>
              <c:f>Vegetables!$F$10</c:f>
              <c:strCache>
                <c:ptCount val="1"/>
                <c:pt idx="0">
                  <c:v>7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xVal>
            <c:numRef>
              <c:f>Vegetables!$G$9:$H$9</c:f>
              <c:numCache>
                <c:formatCode>General</c:formatCode>
                <c:ptCount val="2"/>
                <c:pt idx="0">
                  <c:v>1994</c:v>
                </c:pt>
                <c:pt idx="1">
                  <c:v>2020</c:v>
                </c:pt>
              </c:numCache>
            </c:numRef>
          </c:xVal>
          <c:yVal>
            <c:numRef>
              <c:f>Vegetables!$G$10:$H$10</c:f>
              <c:numCache>
                <c:formatCode>General</c:formatCode>
                <c:ptCount val="2"/>
                <c:pt idx="0">
                  <c:v>5.25</c:v>
                </c:pt>
                <c:pt idx="1">
                  <c:v>11.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7EB-4C08-AE05-2106429551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8306736"/>
        <c:axId val="518307392"/>
      </c:scatterChart>
      <c:valAx>
        <c:axId val="518306736"/>
        <c:scaling>
          <c:orientation val="minMax"/>
          <c:max val="2050"/>
          <c:min val="199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8307392"/>
        <c:crosses val="autoZero"/>
        <c:crossBetween val="midCat"/>
      </c:valAx>
      <c:valAx>
        <c:axId val="518307392"/>
        <c:scaling>
          <c:orientation val="minMax"/>
          <c:max val="16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kg/capita/month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8306736"/>
        <c:crosses val="autoZero"/>
        <c:crossBetween val="midCat"/>
        <c:majorUnit val="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4837209302325578"/>
          <c:y val="0.31792499270924468"/>
          <c:w val="0.15162790697674419"/>
          <c:h val="0.2000013998250218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/>
              <a:t>Fruit</a:t>
            </a:r>
          </a:p>
          <a:p>
            <a:pPr>
              <a:defRPr/>
            </a:pPr>
            <a:r>
              <a:rPr lang="en-GB" sz="1200"/>
              <a:t>Rural</a:t>
            </a:r>
          </a:p>
        </c:rich>
      </c:tx>
      <c:layout>
        <c:manualLayout>
          <c:xMode val="edge"/>
          <c:yMode val="edge"/>
          <c:x val="0.90629155730533673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405979687321693"/>
          <c:y val="7.4907407407407409E-2"/>
          <c:w val="0.72670820495264177"/>
          <c:h val="0.7818713569894673"/>
        </c:manualLayout>
      </c:layout>
      <c:scatterChart>
        <c:scatterStyle val="lineMarker"/>
        <c:varyColors val="0"/>
        <c:ser>
          <c:idx val="0"/>
          <c:order val="0"/>
          <c:tx>
            <c:strRef>
              <c:f>Fruit!$A$7</c:f>
              <c:strCache>
                <c:ptCount val="1"/>
                <c:pt idx="0">
                  <c:v>2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Fruit!$B$6:$D$6</c:f>
              <c:numCache>
                <c:formatCode>General</c:formatCode>
                <c:ptCount val="3"/>
                <c:pt idx="0">
                  <c:v>2000</c:v>
                </c:pt>
                <c:pt idx="1">
                  <c:v>2025</c:v>
                </c:pt>
                <c:pt idx="2">
                  <c:v>2050</c:v>
                </c:pt>
              </c:numCache>
            </c:numRef>
          </c:xVal>
          <c:yVal>
            <c:numRef>
              <c:f>Fruit!$B$7:$D$7</c:f>
              <c:numCache>
                <c:formatCode>General</c:formatCode>
                <c:ptCount val="3"/>
                <c:pt idx="0">
                  <c:v>2.5833333333333335</c:v>
                </c:pt>
                <c:pt idx="1">
                  <c:v>2.9166666666666665</c:v>
                </c:pt>
                <c:pt idx="2">
                  <c:v>3.66666666666666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E40-476C-9C3B-55D9E68B0404}"/>
            </c:ext>
          </c:extLst>
        </c:ser>
        <c:ser>
          <c:idx val="1"/>
          <c:order val="1"/>
          <c:tx>
            <c:strRef>
              <c:f>Fruit!$A$10</c:f>
              <c:strCache>
                <c:ptCount val="1"/>
                <c:pt idx="0">
                  <c:v>7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xVal>
            <c:numRef>
              <c:f>Fruit!$B$9:$C$9</c:f>
              <c:numCache>
                <c:formatCode>General</c:formatCode>
                <c:ptCount val="2"/>
                <c:pt idx="0">
                  <c:v>1994</c:v>
                </c:pt>
                <c:pt idx="1">
                  <c:v>2020</c:v>
                </c:pt>
              </c:numCache>
            </c:numRef>
          </c:xVal>
          <c:yVal>
            <c:numRef>
              <c:f>Fruit!$B$10:$C$10</c:f>
              <c:numCache>
                <c:formatCode>General</c:formatCode>
                <c:ptCount val="2"/>
                <c:pt idx="0">
                  <c:v>1.4</c:v>
                </c:pt>
                <c:pt idx="1">
                  <c:v>3.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E40-476C-9C3B-55D9E68B04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6707888"/>
        <c:axId val="507865864"/>
      </c:scatterChart>
      <c:valAx>
        <c:axId val="436707888"/>
        <c:scaling>
          <c:orientation val="minMax"/>
          <c:max val="2050"/>
          <c:min val="199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7865864"/>
        <c:crosses val="autoZero"/>
        <c:crossBetween val="midCat"/>
      </c:valAx>
      <c:valAx>
        <c:axId val="507865864"/>
        <c:scaling>
          <c:orientation val="minMax"/>
          <c:max val="16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kg/capita/month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67078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4881159420289853"/>
          <c:y val="0.27647816750178955"/>
          <c:w val="0.15118840579710144"/>
          <c:h val="0.194806558271125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/>
              <a:t>Fruit</a:t>
            </a:r>
          </a:p>
          <a:p>
            <a:pPr>
              <a:defRPr/>
            </a:pPr>
            <a:r>
              <a:rPr lang="en-GB" sz="1200"/>
              <a:t>Urban</a:t>
            </a:r>
          </a:p>
        </c:rich>
      </c:tx>
      <c:layout>
        <c:manualLayout>
          <c:xMode val="edge"/>
          <c:yMode val="edge"/>
          <c:x val="0.85910608112761411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059166073628552"/>
          <c:y val="6.1018518518518521E-2"/>
          <c:w val="0.72751957025779945"/>
          <c:h val="0.8025967354939002"/>
        </c:manualLayout>
      </c:layout>
      <c:scatterChart>
        <c:scatterStyle val="lineMarker"/>
        <c:varyColors val="0"/>
        <c:ser>
          <c:idx val="0"/>
          <c:order val="0"/>
          <c:tx>
            <c:strRef>
              <c:f>Fruit!$F$7</c:f>
              <c:strCache>
                <c:ptCount val="1"/>
                <c:pt idx="0">
                  <c:v>2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Fruit!$G$6:$I$6</c:f>
              <c:numCache>
                <c:formatCode>General</c:formatCode>
                <c:ptCount val="3"/>
                <c:pt idx="0">
                  <c:v>2000</c:v>
                </c:pt>
                <c:pt idx="1">
                  <c:v>2025</c:v>
                </c:pt>
                <c:pt idx="2">
                  <c:v>2050</c:v>
                </c:pt>
              </c:numCache>
            </c:numRef>
          </c:xVal>
          <c:yVal>
            <c:numRef>
              <c:f>Fruit!$G$7:$I$7</c:f>
              <c:numCache>
                <c:formatCode>General</c:formatCode>
                <c:ptCount val="3"/>
                <c:pt idx="0">
                  <c:v>5.333333333333333</c:v>
                </c:pt>
                <c:pt idx="1">
                  <c:v>6</c:v>
                </c:pt>
                <c:pt idx="2">
                  <c:v>7.4166666666666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65B-49B6-89C4-B20D3A61511D}"/>
            </c:ext>
          </c:extLst>
        </c:ser>
        <c:ser>
          <c:idx val="1"/>
          <c:order val="1"/>
          <c:tx>
            <c:strRef>
              <c:f>Fruit!$F$10</c:f>
              <c:strCache>
                <c:ptCount val="1"/>
                <c:pt idx="0">
                  <c:v>7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xVal>
            <c:numRef>
              <c:f>Fruit!$G$9:$H$9</c:f>
              <c:numCache>
                <c:formatCode>General</c:formatCode>
                <c:ptCount val="2"/>
                <c:pt idx="0">
                  <c:v>1994</c:v>
                </c:pt>
                <c:pt idx="1">
                  <c:v>2020</c:v>
                </c:pt>
              </c:numCache>
            </c:numRef>
          </c:xVal>
          <c:yVal>
            <c:numRef>
              <c:f>Fruit!$G$10:$H$10</c:f>
              <c:numCache>
                <c:formatCode>General</c:formatCode>
                <c:ptCount val="2"/>
                <c:pt idx="0">
                  <c:v>2.62</c:v>
                </c:pt>
                <c:pt idx="1">
                  <c:v>6.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65B-49B6-89C4-B20D3A6151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0424712"/>
        <c:axId val="520422088"/>
      </c:scatterChart>
      <c:valAx>
        <c:axId val="520424712"/>
        <c:scaling>
          <c:orientation val="minMax"/>
          <c:max val="2050"/>
          <c:min val="199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0422088"/>
        <c:crosses val="autoZero"/>
        <c:crossBetween val="midCat"/>
      </c:valAx>
      <c:valAx>
        <c:axId val="520422088"/>
        <c:scaling>
          <c:orientation val="minMax"/>
          <c:max val="1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kg/capita/month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04247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4793002915451876"/>
          <c:y val="0.28984173115699591"/>
          <c:w val="0.15206997084548105"/>
          <c:h val="0.193134398972660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>
                <a:latin typeface="+mn-lt"/>
                <a:cs typeface="Times New Roman" panose="02020603050405020304" pitchFamily="18" charset="0"/>
              </a:rPr>
              <a:t>Rice</a:t>
            </a:r>
          </a:p>
          <a:p>
            <a:pPr>
              <a:defRPr/>
            </a:pPr>
            <a:r>
              <a:rPr lang="en-GB" sz="1200">
                <a:latin typeface="+mn-lt"/>
                <a:cs typeface="Times New Roman" panose="02020603050405020304" pitchFamily="18" charset="0"/>
              </a:rPr>
              <a:t>Urban</a:t>
            </a:r>
          </a:p>
        </c:rich>
      </c:tx>
      <c:layout>
        <c:manualLayout>
          <c:xMode val="edge"/>
          <c:yMode val="edge"/>
          <c:x val="0.87338188976377995"/>
          <c:y val="4.166666666666669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823145661705584"/>
          <c:y val="5.1193691286326767E-2"/>
          <c:w val="0.71832415456738441"/>
          <c:h val="0.80318856070592981"/>
        </c:manualLayout>
      </c:layout>
      <c:scatterChart>
        <c:scatterStyle val="lineMarker"/>
        <c:varyColors val="0"/>
        <c:ser>
          <c:idx val="0"/>
          <c:order val="0"/>
          <c:tx>
            <c:strRef>
              <c:f>Rice!$F$7</c:f>
              <c:strCache>
                <c:ptCount val="1"/>
                <c:pt idx="0">
                  <c:v>2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Rice!$G$6:$I$6</c:f>
              <c:numCache>
                <c:formatCode>General</c:formatCode>
                <c:ptCount val="3"/>
                <c:pt idx="0">
                  <c:v>2000</c:v>
                </c:pt>
                <c:pt idx="1">
                  <c:v>2025</c:v>
                </c:pt>
                <c:pt idx="2">
                  <c:v>2050</c:v>
                </c:pt>
              </c:numCache>
            </c:numRef>
          </c:xVal>
          <c:yVal>
            <c:numRef>
              <c:f>Rice!$G$7:$I$7</c:f>
              <c:numCache>
                <c:formatCode>General</c:formatCode>
                <c:ptCount val="3"/>
                <c:pt idx="0">
                  <c:v>5.15</c:v>
                </c:pt>
                <c:pt idx="1">
                  <c:v>5.14</c:v>
                </c:pt>
                <c:pt idx="2">
                  <c:v>5.099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396-4705-8334-82292CD72FEB}"/>
            </c:ext>
          </c:extLst>
        </c:ser>
        <c:ser>
          <c:idx val="1"/>
          <c:order val="1"/>
          <c:tx>
            <c:strRef>
              <c:f>Rice!$F$10</c:f>
              <c:strCache>
                <c:ptCount val="1"/>
                <c:pt idx="0">
                  <c:v>5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Rice!$G$9:$H$9</c:f>
              <c:numCache>
                <c:formatCode>General</c:formatCode>
                <c:ptCount val="2"/>
                <c:pt idx="0">
                  <c:v>2005</c:v>
                </c:pt>
                <c:pt idx="1">
                  <c:v>2021</c:v>
                </c:pt>
              </c:numCache>
            </c:numRef>
          </c:xVal>
          <c:yVal>
            <c:numRef>
              <c:f>Rice!$G$10:$H$10</c:f>
              <c:numCache>
                <c:formatCode>General</c:formatCode>
                <c:ptCount val="2"/>
                <c:pt idx="0">
                  <c:v>4.92</c:v>
                </c:pt>
                <c:pt idx="1">
                  <c:v>4.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396-4705-8334-82292CD72FEB}"/>
            </c:ext>
          </c:extLst>
        </c:ser>
        <c:ser>
          <c:idx val="2"/>
          <c:order val="2"/>
          <c:tx>
            <c:strRef>
              <c:f>Rice!$F$13</c:f>
              <c:strCache>
                <c:ptCount val="1"/>
                <c:pt idx="0">
                  <c:v>9</c:v>
                </c:pt>
              </c:strCache>
            </c:strRef>
          </c:tx>
          <c:spPr>
            <a:ln w="19050" cap="rnd">
              <a:solidFill>
                <a:schemeClr val="accent4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50000"/>
                </a:schemeClr>
              </a:solidFill>
              <a:ln w="9525">
                <a:solidFill>
                  <a:schemeClr val="accent4">
                    <a:lumMod val="50000"/>
                  </a:schemeClr>
                </a:solidFill>
              </a:ln>
              <a:effectLst/>
            </c:spPr>
          </c:marker>
          <c:xVal>
            <c:numRef>
              <c:f>Rice!$G$12:$H$12</c:f>
              <c:numCache>
                <c:formatCode>General</c:formatCode>
                <c:ptCount val="2"/>
                <c:pt idx="0">
                  <c:v>2005</c:v>
                </c:pt>
                <c:pt idx="1">
                  <c:v>2022</c:v>
                </c:pt>
              </c:numCache>
            </c:numRef>
          </c:xVal>
          <c:yVal>
            <c:numRef>
              <c:f>Rice!$G$13:$H$13</c:f>
              <c:numCache>
                <c:formatCode>General</c:formatCode>
                <c:ptCount val="2"/>
                <c:pt idx="0">
                  <c:v>4.916666666666667</c:v>
                </c:pt>
                <c:pt idx="1">
                  <c:v>3.98333333333333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396-4705-8334-82292CD72F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271727120"/>
        <c:axId val="-1237372256"/>
      </c:scatterChart>
      <c:valAx>
        <c:axId val="-1271727120"/>
        <c:scaling>
          <c:orientation val="minMax"/>
          <c:max val="2050"/>
          <c:min val="199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37372256"/>
        <c:crosses val="autoZero"/>
        <c:crossBetween val="midCat"/>
      </c:valAx>
      <c:valAx>
        <c:axId val="-1237372256"/>
        <c:scaling>
          <c:orientation val="minMax"/>
          <c:max val="1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kg/capita/month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71727120"/>
        <c:crosses val="autoZero"/>
        <c:crossBetween val="midCat"/>
        <c:majorUnit val="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5011484836071793"/>
          <c:y val="0.31484566691606986"/>
          <c:w val="0.14988505747126399"/>
          <c:h val="0.3026927015289009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>
                <a:latin typeface="+mn-lt"/>
                <a:cs typeface="Times New Roman" panose="02020603050405020304" pitchFamily="18" charset="0"/>
              </a:rPr>
              <a:t>Wheat</a:t>
            </a:r>
          </a:p>
          <a:p>
            <a:pPr>
              <a:defRPr/>
            </a:pPr>
            <a:r>
              <a:rPr lang="en-GB" sz="1200">
                <a:latin typeface="+mn-lt"/>
                <a:cs typeface="Times New Roman" panose="02020603050405020304" pitchFamily="18" charset="0"/>
              </a:rPr>
              <a:t>Rural</a:t>
            </a:r>
          </a:p>
        </c:rich>
      </c:tx>
      <c:layout>
        <c:manualLayout>
          <c:xMode val="edge"/>
          <c:yMode val="edge"/>
          <c:x val="0.84823754789272021"/>
          <c:y val="3.103118866898394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178937007874"/>
          <c:y val="5.1759259259259303E-2"/>
          <c:w val="0.71514918393821458"/>
          <c:h val="0.79910146366839285"/>
        </c:manualLayout>
      </c:layout>
      <c:scatterChart>
        <c:scatterStyle val="lineMarker"/>
        <c:varyColors val="0"/>
        <c:ser>
          <c:idx val="0"/>
          <c:order val="0"/>
          <c:tx>
            <c:strRef>
              <c:f>Wheat!$A$7</c:f>
              <c:strCache>
                <c:ptCount val="1"/>
                <c:pt idx="0">
                  <c:v>2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Wheat!$B$6:$D$6</c:f>
              <c:numCache>
                <c:formatCode>General</c:formatCode>
                <c:ptCount val="3"/>
                <c:pt idx="0">
                  <c:v>2000</c:v>
                </c:pt>
                <c:pt idx="1">
                  <c:v>2025</c:v>
                </c:pt>
                <c:pt idx="2">
                  <c:v>2050</c:v>
                </c:pt>
              </c:numCache>
            </c:numRef>
          </c:xVal>
          <c:yVal>
            <c:numRef>
              <c:f>Wheat!$B$7:$D$7</c:f>
              <c:numCache>
                <c:formatCode>General</c:formatCode>
                <c:ptCount val="3"/>
                <c:pt idx="0">
                  <c:v>4.8</c:v>
                </c:pt>
                <c:pt idx="1">
                  <c:v>4.8</c:v>
                </c:pt>
                <c:pt idx="2">
                  <c:v>4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43D-4143-857C-F6E923D34FF8}"/>
            </c:ext>
          </c:extLst>
        </c:ser>
        <c:ser>
          <c:idx val="1"/>
          <c:order val="1"/>
          <c:tx>
            <c:strRef>
              <c:f>Wheat!$A$10</c:f>
              <c:strCache>
                <c:ptCount val="1"/>
                <c:pt idx="0">
                  <c:v>5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Wheat!$B$9:$C$9</c:f>
              <c:numCache>
                <c:formatCode>General</c:formatCode>
                <c:ptCount val="2"/>
                <c:pt idx="0">
                  <c:v>2005</c:v>
                </c:pt>
                <c:pt idx="1">
                  <c:v>2021</c:v>
                </c:pt>
              </c:numCache>
            </c:numRef>
          </c:xVal>
          <c:yVal>
            <c:numRef>
              <c:f>Wheat!$B$10:$C$10</c:f>
              <c:numCache>
                <c:formatCode>General</c:formatCode>
                <c:ptCount val="2"/>
                <c:pt idx="0">
                  <c:v>4.3525</c:v>
                </c:pt>
                <c:pt idx="1">
                  <c:v>4.15083333333333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43D-4143-857C-F6E923D34FF8}"/>
            </c:ext>
          </c:extLst>
        </c:ser>
        <c:ser>
          <c:idx val="2"/>
          <c:order val="2"/>
          <c:tx>
            <c:strRef>
              <c:f>Wheat!$A$13</c:f>
              <c:strCache>
                <c:ptCount val="1"/>
                <c:pt idx="0">
                  <c:v>9</c:v>
                </c:pt>
              </c:strCache>
            </c:strRef>
          </c:tx>
          <c:spPr>
            <a:ln w="19050" cap="rnd">
              <a:solidFill>
                <a:schemeClr val="accent4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50000"/>
                </a:schemeClr>
              </a:solidFill>
              <a:ln w="9525">
                <a:solidFill>
                  <a:schemeClr val="accent4">
                    <a:lumMod val="50000"/>
                  </a:schemeClr>
                </a:solidFill>
              </a:ln>
              <a:effectLst/>
            </c:spPr>
          </c:marker>
          <c:xVal>
            <c:numRef>
              <c:f>Wheat!$B$12:$C$12</c:f>
              <c:numCache>
                <c:formatCode>General</c:formatCode>
                <c:ptCount val="2"/>
                <c:pt idx="0">
                  <c:v>2005</c:v>
                </c:pt>
                <c:pt idx="1">
                  <c:v>2022</c:v>
                </c:pt>
              </c:numCache>
            </c:numRef>
          </c:xVal>
          <c:yVal>
            <c:numRef>
              <c:f>Wheat!$B$13:$C$13</c:f>
              <c:numCache>
                <c:formatCode>General</c:formatCode>
                <c:ptCount val="2"/>
                <c:pt idx="0">
                  <c:v>4.3500000000000005</c:v>
                </c:pt>
                <c:pt idx="1">
                  <c:v>4.00833333333333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43D-4143-857C-F6E923D34F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05400416"/>
        <c:axId val="-1269852160"/>
      </c:scatterChart>
      <c:valAx>
        <c:axId val="-1305400416"/>
        <c:scaling>
          <c:orientation val="minMax"/>
          <c:max val="2050"/>
          <c:min val="199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69852160"/>
        <c:crosses val="autoZero"/>
        <c:crossBetween val="midCat"/>
      </c:valAx>
      <c:valAx>
        <c:axId val="-1269852160"/>
        <c:scaling>
          <c:orientation val="minMax"/>
          <c:max val="16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kg/capita/month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05400416"/>
        <c:crosses val="autoZero"/>
        <c:crossBetween val="midCat"/>
        <c:majorUnit val="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5011494252873565"/>
          <c:y val="0.27944338038826227"/>
          <c:w val="0.14988505747126399"/>
          <c:h val="0.30405618216641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>
                <a:latin typeface="+mn-lt"/>
                <a:cs typeface="Times New Roman" panose="02020603050405020304" pitchFamily="18" charset="0"/>
              </a:rPr>
              <a:t>Wheat</a:t>
            </a:r>
          </a:p>
          <a:p>
            <a:pPr>
              <a:defRPr/>
            </a:pPr>
            <a:r>
              <a:rPr lang="en-GB" sz="1200">
                <a:latin typeface="+mn-lt"/>
                <a:cs typeface="Times New Roman" panose="02020603050405020304" pitchFamily="18" charset="0"/>
              </a:rPr>
              <a:t>Urban</a:t>
            </a:r>
          </a:p>
        </c:rich>
      </c:tx>
      <c:layout>
        <c:manualLayout>
          <c:xMode val="edge"/>
          <c:yMode val="edge"/>
          <c:x val="0.84780019212295865"/>
          <c:y val="4.497375328083989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434439931319824"/>
          <c:y val="7.4907407407407395E-2"/>
          <c:w val="0.7191473976415772"/>
          <c:h val="0.77341488563929495"/>
        </c:manualLayout>
      </c:layout>
      <c:scatterChart>
        <c:scatterStyle val="lineMarker"/>
        <c:varyColors val="0"/>
        <c:ser>
          <c:idx val="0"/>
          <c:order val="0"/>
          <c:tx>
            <c:strRef>
              <c:f>Wheat!$F$7</c:f>
              <c:strCache>
                <c:ptCount val="1"/>
                <c:pt idx="0">
                  <c:v>2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Wheat!$G$6:$I$6</c:f>
              <c:numCache>
                <c:formatCode>General</c:formatCode>
                <c:ptCount val="3"/>
                <c:pt idx="0">
                  <c:v>2000</c:v>
                </c:pt>
                <c:pt idx="1">
                  <c:v>2025</c:v>
                </c:pt>
                <c:pt idx="2">
                  <c:v>2050</c:v>
                </c:pt>
              </c:numCache>
            </c:numRef>
          </c:xVal>
          <c:yVal>
            <c:numRef>
              <c:f>Wheat!$G$7:$I$7</c:f>
              <c:numCache>
                <c:formatCode>General</c:formatCode>
                <c:ptCount val="3"/>
                <c:pt idx="0">
                  <c:v>4.8899999999999997</c:v>
                </c:pt>
                <c:pt idx="1">
                  <c:v>4.8899999999999997</c:v>
                </c:pt>
                <c:pt idx="2">
                  <c:v>4.889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AA0-4893-BE27-359A9498C019}"/>
            </c:ext>
          </c:extLst>
        </c:ser>
        <c:ser>
          <c:idx val="1"/>
          <c:order val="1"/>
          <c:tx>
            <c:strRef>
              <c:f>Wheat!$F$10</c:f>
              <c:strCache>
                <c:ptCount val="1"/>
                <c:pt idx="0">
                  <c:v>5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Wheat!$G$9:$H$9</c:f>
              <c:numCache>
                <c:formatCode>General</c:formatCode>
                <c:ptCount val="2"/>
                <c:pt idx="0">
                  <c:v>2005</c:v>
                </c:pt>
                <c:pt idx="1">
                  <c:v>2021</c:v>
                </c:pt>
              </c:numCache>
            </c:numRef>
          </c:xVal>
          <c:yVal>
            <c:numRef>
              <c:f>Wheat!$G$10:$H$10</c:f>
              <c:numCache>
                <c:formatCode>General</c:formatCode>
                <c:ptCount val="2"/>
                <c:pt idx="0">
                  <c:v>4.7108333333333334</c:v>
                </c:pt>
                <c:pt idx="1">
                  <c:v>4.36166666666666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AA0-4893-BE27-359A9498C019}"/>
            </c:ext>
          </c:extLst>
        </c:ser>
        <c:ser>
          <c:idx val="2"/>
          <c:order val="2"/>
          <c:tx>
            <c:strRef>
              <c:f>Wheat!$F$13</c:f>
              <c:strCache>
                <c:ptCount val="1"/>
                <c:pt idx="0">
                  <c:v>9</c:v>
                </c:pt>
              </c:strCache>
            </c:strRef>
          </c:tx>
          <c:spPr>
            <a:ln w="19050" cap="rnd">
              <a:solidFill>
                <a:schemeClr val="accent4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50000"/>
                </a:schemeClr>
              </a:solidFill>
              <a:ln w="9525">
                <a:solidFill>
                  <a:schemeClr val="accent4">
                    <a:lumMod val="50000"/>
                  </a:schemeClr>
                </a:solidFill>
              </a:ln>
              <a:effectLst/>
            </c:spPr>
          </c:marker>
          <c:xVal>
            <c:numRef>
              <c:f>Wheat!$G$12:$H$12</c:f>
              <c:numCache>
                <c:formatCode>General</c:formatCode>
                <c:ptCount val="2"/>
                <c:pt idx="0">
                  <c:v>2005</c:v>
                </c:pt>
                <c:pt idx="1">
                  <c:v>2022</c:v>
                </c:pt>
              </c:numCache>
            </c:numRef>
          </c:xVal>
          <c:yVal>
            <c:numRef>
              <c:f>Wheat!$G$13:$H$13</c:f>
              <c:numCache>
                <c:formatCode>General</c:formatCode>
                <c:ptCount val="2"/>
                <c:pt idx="0">
                  <c:v>4.708333333333333</c:v>
                </c:pt>
                <c:pt idx="1">
                  <c:v>3.88333333333333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AA0-4893-BE27-359A9498C0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37880448"/>
        <c:axId val="-1304724288"/>
      </c:scatterChart>
      <c:valAx>
        <c:axId val="-1337880448"/>
        <c:scaling>
          <c:orientation val="minMax"/>
          <c:max val="2050"/>
          <c:min val="199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04724288"/>
        <c:crosses val="autoZero"/>
        <c:crossBetween val="midCat"/>
      </c:valAx>
      <c:valAx>
        <c:axId val="-1304724288"/>
        <c:scaling>
          <c:orientation val="minMax"/>
          <c:max val="1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kg/capita/month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37880448"/>
        <c:crosses val="autoZero"/>
        <c:crossBetween val="midCat"/>
        <c:majorUnit val="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5223808119085975"/>
          <c:y val="0.29837317210348702"/>
          <c:w val="0.14776203966005699"/>
          <c:h val="0.30405618216641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>
                <a:latin typeface="+mn-lt"/>
                <a:cs typeface="Times New Roman" panose="02020603050405020304" pitchFamily="18" charset="0"/>
              </a:rPr>
              <a:t>Dairy</a:t>
            </a:r>
          </a:p>
          <a:p>
            <a:pPr>
              <a:defRPr/>
            </a:pPr>
            <a:r>
              <a:rPr lang="en-GB" sz="1200">
                <a:latin typeface="+mn-lt"/>
                <a:cs typeface="Times New Roman" panose="02020603050405020304" pitchFamily="18" charset="0"/>
              </a:rPr>
              <a:t>Products</a:t>
            </a:r>
          </a:p>
          <a:p>
            <a:pPr>
              <a:defRPr/>
            </a:pPr>
            <a:r>
              <a:rPr lang="en-GB" sz="1200">
                <a:latin typeface="+mn-lt"/>
                <a:cs typeface="Times New Roman" panose="02020603050405020304" pitchFamily="18" charset="0"/>
              </a:rPr>
              <a:t>Rural</a:t>
            </a:r>
          </a:p>
        </c:rich>
      </c:tx>
      <c:layout>
        <c:manualLayout>
          <c:xMode val="edge"/>
          <c:yMode val="edge"/>
          <c:x val="0.82561287597670985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047998310556009"/>
          <c:y val="6.564814814814815E-2"/>
          <c:w val="0.69428153377379553"/>
          <c:h val="0.7841108123679662"/>
        </c:manualLayout>
      </c:layout>
      <c:scatterChart>
        <c:scatterStyle val="lineMarker"/>
        <c:varyColors val="0"/>
        <c:ser>
          <c:idx val="0"/>
          <c:order val="0"/>
          <c:tx>
            <c:strRef>
              <c:f>Dairy!$A$6</c:f>
              <c:strCache>
                <c:ptCount val="1"/>
                <c:pt idx="0">
                  <c:v>2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Dairy!$B$5:$D$5</c:f>
              <c:numCache>
                <c:formatCode>General</c:formatCode>
                <c:ptCount val="3"/>
                <c:pt idx="0">
                  <c:v>2000</c:v>
                </c:pt>
                <c:pt idx="1">
                  <c:v>2025</c:v>
                </c:pt>
                <c:pt idx="2">
                  <c:v>2050</c:v>
                </c:pt>
              </c:numCache>
            </c:numRef>
          </c:xVal>
          <c:yVal>
            <c:numRef>
              <c:f>Dairy!$B$6:$D$6</c:f>
              <c:numCache>
                <c:formatCode>General</c:formatCode>
                <c:ptCount val="3"/>
                <c:pt idx="0">
                  <c:v>4.8099999999999996</c:v>
                </c:pt>
                <c:pt idx="1">
                  <c:v>6.14</c:v>
                </c:pt>
                <c:pt idx="2">
                  <c:v>6.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10F-4818-9528-2F85F3711DBE}"/>
            </c:ext>
          </c:extLst>
        </c:ser>
        <c:ser>
          <c:idx val="1"/>
          <c:order val="1"/>
          <c:tx>
            <c:strRef>
              <c:f>Dairy!$A$9</c:f>
              <c:strCache>
                <c:ptCount val="1"/>
                <c:pt idx="0">
                  <c:v>6</c:v>
                </c:pt>
              </c:strCache>
            </c:strRef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  <a:lumOff val="40000"/>
                </a:schemeClr>
              </a:solidFill>
              <a:ln w="9525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Dairy!$B$8:$C$8</c:f>
              <c:numCache>
                <c:formatCode>General</c:formatCode>
                <c:ptCount val="2"/>
                <c:pt idx="0">
                  <c:v>1993</c:v>
                </c:pt>
                <c:pt idx="1">
                  <c:v>2020</c:v>
                </c:pt>
              </c:numCache>
            </c:numRef>
          </c:xVal>
          <c:yVal>
            <c:numRef>
              <c:f>Dairy!$B$9:$C$9</c:f>
              <c:numCache>
                <c:formatCode>General</c:formatCode>
                <c:ptCount val="2"/>
                <c:pt idx="0">
                  <c:v>2.8978626750074468</c:v>
                </c:pt>
                <c:pt idx="1">
                  <c:v>3.98350966075597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10F-4818-9528-2F85F3711D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2887544"/>
        <c:axId val="432869504"/>
        <c:extLst>
          <c:ext xmlns:c15="http://schemas.microsoft.com/office/drawing/2012/chart" uri="{02D57815-91ED-43cb-92C2-25804820EDAC}">
            <c15:filteredScatterSeries>
              <c15:ser>
                <c:idx val="2"/>
                <c:order val="2"/>
                <c:tx>
                  <c:strRef>
                    <c:extLst>
                      <c:ext uri="{02D57815-91ED-43cb-92C2-25804820EDAC}">
                        <c15:formulaRef>
                          <c15:sqref>Dairy!$A$12</c15:sqref>
                        </c15:formulaRef>
                      </c:ext>
                    </c:extLst>
                    <c:strCache>
                      <c:ptCount val="1"/>
                      <c:pt idx="0">
                        <c:v>18</c:v>
                      </c:pt>
                    </c:strCache>
                  </c:strRef>
                </c:tx>
                <c:spPr>
                  <a:ln w="19050" cap="rnd">
                    <a:solidFill>
                      <a:schemeClr val="accent3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3"/>
                    </a:solidFill>
                    <a:ln w="9525">
                      <a:solidFill>
                        <a:schemeClr val="accent3"/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Dairy!$B$11:$C$11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1993</c:v>
                      </c:pt>
                      <c:pt idx="1">
                        <c:v>2020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Dairy!$B$12:$C$12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2.8978626750074468</c:v>
                      </c:pt>
                      <c:pt idx="1">
                        <c:v>4.360999354293944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2-E10F-4818-9528-2F85F3711DBE}"/>
                  </c:ext>
                </c:extLst>
              </c15:ser>
            </c15:filteredScatterSeries>
            <c15:filteredScatter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Dairy!$A$15</c15:sqref>
                        </c15:formulaRef>
                      </c:ext>
                    </c:extLst>
                    <c:strCache>
                      <c:ptCount val="1"/>
                      <c:pt idx="0">
                        <c:v>18</c:v>
                      </c:pt>
                    </c:strCache>
                  </c:strRef>
                </c:tx>
                <c:spPr>
                  <a:ln w="19050" cap="rnd">
                    <a:solidFill>
                      <a:schemeClr val="accent4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4"/>
                    </a:solidFill>
                    <a:ln w="9525">
                      <a:solidFill>
                        <a:schemeClr val="accent4"/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Dairy!$B$14:$C$14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1993</c:v>
                      </c:pt>
                      <c:pt idx="1">
                        <c:v>2020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Dairy!$B$15:$C$15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2.8978626750074468</c:v>
                      </c:pt>
                      <c:pt idx="1">
                        <c:v>6.2447225947449452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E10F-4818-9528-2F85F3711DBE}"/>
                  </c:ext>
                </c:extLst>
              </c15:ser>
            </c15:filteredScatterSeries>
          </c:ext>
        </c:extLst>
      </c:scatterChart>
      <c:valAx>
        <c:axId val="432887544"/>
        <c:scaling>
          <c:orientation val="minMax"/>
          <c:max val="2050"/>
          <c:min val="199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2869504"/>
        <c:crosses val="autoZero"/>
        <c:crossBetween val="midCat"/>
      </c:valAx>
      <c:valAx>
        <c:axId val="432869504"/>
        <c:scaling>
          <c:orientation val="minMax"/>
          <c:max val="16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kg/capita/month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2887544"/>
        <c:crosses val="autoZero"/>
        <c:crossBetween val="midCat"/>
        <c:majorUnit val="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3862068965517245"/>
          <c:y val="0.37556318417514883"/>
          <c:w val="0.14988505747126438"/>
          <c:h val="0.2057941232955636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>
                <a:latin typeface="+mn-lt"/>
                <a:cs typeface="Times New Roman" panose="02020603050405020304" pitchFamily="18" charset="0"/>
              </a:rPr>
              <a:t>Dairy</a:t>
            </a:r>
          </a:p>
          <a:p>
            <a:pPr>
              <a:defRPr/>
            </a:pPr>
            <a:r>
              <a:rPr lang="en-GB" sz="1200">
                <a:latin typeface="+mn-lt"/>
                <a:cs typeface="Times New Roman" panose="02020603050405020304" pitchFamily="18" charset="0"/>
              </a:rPr>
              <a:t>Products</a:t>
            </a:r>
          </a:p>
          <a:p>
            <a:pPr>
              <a:defRPr/>
            </a:pPr>
            <a:r>
              <a:rPr lang="en-GB" sz="1200">
                <a:latin typeface="+mn-lt"/>
                <a:cs typeface="Times New Roman" panose="02020603050405020304" pitchFamily="18" charset="0"/>
              </a:rPr>
              <a:t>Urban</a:t>
            </a:r>
          </a:p>
        </c:rich>
      </c:tx>
      <c:layout>
        <c:manualLayout>
          <c:xMode val="edge"/>
          <c:yMode val="edge"/>
          <c:x val="0.82131115838329138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548381452318461"/>
          <c:y val="7.9537037037037031E-2"/>
          <c:w val="0.68519225176141318"/>
          <c:h val="0.77778711350105623"/>
        </c:manualLayout>
      </c:layout>
      <c:scatterChart>
        <c:scatterStyle val="lineMarker"/>
        <c:varyColors val="0"/>
        <c:ser>
          <c:idx val="0"/>
          <c:order val="0"/>
          <c:tx>
            <c:strRef>
              <c:f>Dairy!$F$6</c:f>
              <c:strCache>
                <c:ptCount val="1"/>
                <c:pt idx="0">
                  <c:v>2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Dairy!$G$5:$I$5</c:f>
              <c:numCache>
                <c:formatCode>General</c:formatCode>
                <c:ptCount val="3"/>
                <c:pt idx="0">
                  <c:v>2000</c:v>
                </c:pt>
                <c:pt idx="1">
                  <c:v>2025</c:v>
                </c:pt>
                <c:pt idx="2">
                  <c:v>2050</c:v>
                </c:pt>
              </c:numCache>
            </c:numRef>
          </c:xVal>
          <c:yVal>
            <c:numRef>
              <c:f>Dairy!$G$6:$I$6</c:f>
              <c:numCache>
                <c:formatCode>General</c:formatCode>
                <c:ptCount val="3"/>
                <c:pt idx="0">
                  <c:v>7.33</c:v>
                </c:pt>
                <c:pt idx="1">
                  <c:v>9.36</c:v>
                </c:pt>
                <c:pt idx="2">
                  <c:v>10.03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8F5-406A-B7C0-9BEEF0AA498C}"/>
            </c:ext>
          </c:extLst>
        </c:ser>
        <c:ser>
          <c:idx val="1"/>
          <c:order val="1"/>
          <c:tx>
            <c:strRef>
              <c:f>Dairy!$F$9</c:f>
              <c:strCache>
                <c:ptCount val="1"/>
                <c:pt idx="0">
                  <c:v>6</c:v>
                </c:pt>
              </c:strCache>
            </c:strRef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  <a:lumOff val="40000"/>
                </a:schemeClr>
              </a:solidFill>
              <a:ln w="9525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Dairy!$G$8:$H$8</c:f>
              <c:numCache>
                <c:formatCode>General</c:formatCode>
                <c:ptCount val="2"/>
                <c:pt idx="0">
                  <c:v>1993</c:v>
                </c:pt>
                <c:pt idx="1">
                  <c:v>2020</c:v>
                </c:pt>
              </c:numCache>
            </c:numRef>
          </c:xVal>
          <c:yVal>
            <c:numRef>
              <c:f>Dairy!$G$9:$H$9</c:f>
              <c:numCache>
                <c:formatCode>General</c:formatCode>
                <c:ptCount val="2"/>
                <c:pt idx="0">
                  <c:v>0.86239010579645348</c:v>
                </c:pt>
                <c:pt idx="1">
                  <c:v>3.19438235732379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8F5-406A-B7C0-9BEEF0AA49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7829544"/>
        <c:axId val="497831840"/>
        <c:extLst>
          <c:ext xmlns:c15="http://schemas.microsoft.com/office/drawing/2012/chart" uri="{02D57815-91ED-43cb-92C2-25804820EDAC}">
            <c15:filteredScatterSeries>
              <c15:ser>
                <c:idx val="2"/>
                <c:order val="2"/>
                <c:tx>
                  <c:strRef>
                    <c:extLst>
                      <c:ext uri="{02D57815-91ED-43cb-92C2-25804820EDAC}">
                        <c15:formulaRef>
                          <c15:sqref>Dairy!$F$12</c15:sqref>
                        </c15:formulaRef>
                      </c:ext>
                    </c:extLst>
                    <c:strCache>
                      <c:ptCount val="1"/>
                      <c:pt idx="0">
                        <c:v>18</c:v>
                      </c:pt>
                    </c:strCache>
                  </c:strRef>
                </c:tx>
                <c:spPr>
                  <a:ln w="19050" cap="rnd">
                    <a:solidFill>
                      <a:schemeClr val="accent3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3"/>
                    </a:solidFill>
                    <a:ln w="9525">
                      <a:solidFill>
                        <a:schemeClr val="accent3"/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Dairy!$G$11:$H$11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1993</c:v>
                      </c:pt>
                      <c:pt idx="1">
                        <c:v>2020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Dairy!$G$12:$H$12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0.86239010579645348</c:v>
                      </c:pt>
                      <c:pt idx="1">
                        <c:v>4.7819500322853026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2-68F5-406A-B7C0-9BEEF0AA498C}"/>
                  </c:ext>
                </c:extLst>
              </c15:ser>
            </c15:filteredScatterSeries>
            <c15:filteredScatter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Dairy!$F$15</c15:sqref>
                        </c15:formulaRef>
                      </c:ext>
                    </c:extLst>
                    <c:strCache>
                      <c:ptCount val="1"/>
                      <c:pt idx="0">
                        <c:v>18</c:v>
                      </c:pt>
                    </c:strCache>
                  </c:strRef>
                </c:tx>
                <c:spPr>
                  <a:ln w="19050" cap="rnd">
                    <a:solidFill>
                      <a:schemeClr val="accent4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4"/>
                    </a:solidFill>
                    <a:ln w="9525">
                      <a:solidFill>
                        <a:schemeClr val="accent4"/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Dairy!$G$14:$H$14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1993</c:v>
                      </c:pt>
                      <c:pt idx="1">
                        <c:v>2020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Dairy!$G$15:$H$15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0.86239010579645348</c:v>
                      </c:pt>
                      <c:pt idx="1">
                        <c:v>7.8533998907266671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68F5-406A-B7C0-9BEEF0AA498C}"/>
                  </c:ext>
                </c:extLst>
              </c15:ser>
            </c15:filteredScatterSeries>
          </c:ext>
        </c:extLst>
      </c:scatterChart>
      <c:valAx>
        <c:axId val="497829544"/>
        <c:scaling>
          <c:orientation val="minMax"/>
          <c:max val="20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7831840"/>
        <c:crosses val="autoZero"/>
        <c:crossBetween val="midCat"/>
      </c:valAx>
      <c:valAx>
        <c:axId val="497831840"/>
        <c:scaling>
          <c:orientation val="minMax"/>
          <c:max val="16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kg/capita/month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7829544"/>
        <c:crosses val="autoZero"/>
        <c:crossBetween val="midCat"/>
        <c:majorUnit val="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2935602397988784"/>
          <c:y val="0.38579172268100637"/>
          <c:w val="0.15130535679752466"/>
          <c:h val="0.2057941232955636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>
                <a:latin typeface="+mn-lt"/>
                <a:cs typeface="Times New Roman" panose="02020603050405020304" pitchFamily="18" charset="0"/>
              </a:rPr>
              <a:t>Meat</a:t>
            </a:r>
          </a:p>
          <a:p>
            <a:pPr>
              <a:defRPr/>
            </a:pPr>
            <a:r>
              <a:rPr lang="en-GB" sz="1200">
                <a:latin typeface="+mn-lt"/>
                <a:cs typeface="Times New Roman" panose="02020603050405020304" pitchFamily="18" charset="0"/>
              </a:rPr>
              <a:t>Rural</a:t>
            </a:r>
          </a:p>
        </c:rich>
      </c:tx>
      <c:layout>
        <c:manualLayout>
          <c:xMode val="edge"/>
          <c:yMode val="edge"/>
          <c:x val="0.91083333333333327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029504932573083"/>
          <c:y val="6.1759346748323125E-2"/>
          <c:w val="0.72578815579087097"/>
          <c:h val="0.78285494313210857"/>
        </c:manualLayout>
      </c:layout>
      <c:scatterChart>
        <c:scatterStyle val="lineMarker"/>
        <c:varyColors val="0"/>
        <c:ser>
          <c:idx val="0"/>
          <c:order val="0"/>
          <c:tx>
            <c:strRef>
              <c:f>Meat!$A$6</c:f>
              <c:strCache>
                <c:ptCount val="1"/>
                <c:pt idx="0">
                  <c:v>2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Meat!$B$5:$D$5</c:f>
              <c:numCache>
                <c:formatCode>General</c:formatCode>
                <c:ptCount val="3"/>
                <c:pt idx="0">
                  <c:v>2000</c:v>
                </c:pt>
                <c:pt idx="1">
                  <c:v>2025</c:v>
                </c:pt>
                <c:pt idx="2">
                  <c:v>2050</c:v>
                </c:pt>
              </c:numCache>
            </c:numRef>
          </c:xVal>
          <c:yVal>
            <c:numRef>
              <c:f>Meat!$B$6:$D$6</c:f>
              <c:numCache>
                <c:formatCode>General</c:formatCode>
                <c:ptCount val="3"/>
                <c:pt idx="0">
                  <c:v>0.35</c:v>
                </c:pt>
                <c:pt idx="1">
                  <c:v>0.88</c:v>
                </c:pt>
                <c:pt idx="2">
                  <c:v>1.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EE8-43C5-BF11-B73D44224A9A}"/>
            </c:ext>
          </c:extLst>
        </c:ser>
        <c:ser>
          <c:idx val="1"/>
          <c:order val="1"/>
          <c:tx>
            <c:strRef>
              <c:f>Meat!$A$9</c:f>
              <c:strCache>
                <c:ptCount val="1"/>
                <c:pt idx="0">
                  <c:v>6</c:v>
                </c:pt>
              </c:strCache>
            </c:strRef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  <a:lumOff val="40000"/>
                </a:schemeClr>
              </a:solidFill>
              <a:ln w="9525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Meat!$B$8:$C$8</c:f>
              <c:numCache>
                <c:formatCode>General</c:formatCode>
                <c:ptCount val="2"/>
                <c:pt idx="0">
                  <c:v>1993</c:v>
                </c:pt>
                <c:pt idx="1">
                  <c:v>2020</c:v>
                </c:pt>
              </c:numCache>
            </c:numRef>
          </c:xVal>
          <c:yVal>
            <c:numRef>
              <c:f>Meat!$B$9:$C$9</c:f>
              <c:numCache>
                <c:formatCode>General</c:formatCode>
                <c:ptCount val="2"/>
                <c:pt idx="0">
                  <c:v>8.8434614238903794E-2</c:v>
                </c:pt>
                <c:pt idx="1">
                  <c:v>0.100581135449262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EE8-43C5-BF11-B73D44224A9A}"/>
            </c:ext>
          </c:extLst>
        </c:ser>
        <c:ser>
          <c:idx val="4"/>
          <c:order val="4"/>
          <c:tx>
            <c:strRef>
              <c:f>Meat!$A$18</c:f>
              <c:strCache>
                <c:ptCount val="1"/>
                <c:pt idx="0">
                  <c:v>7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xVal>
            <c:numRef>
              <c:f>Meat!$B$17:$C$17</c:f>
              <c:numCache>
                <c:formatCode>General</c:formatCode>
                <c:ptCount val="2"/>
                <c:pt idx="0">
                  <c:v>1994</c:v>
                </c:pt>
                <c:pt idx="1">
                  <c:v>2020</c:v>
                </c:pt>
              </c:numCache>
            </c:numRef>
          </c:xVal>
          <c:yVal>
            <c:numRef>
              <c:f>Meat!$B$18:$C$18</c:f>
              <c:numCache>
                <c:formatCode>General</c:formatCode>
                <c:ptCount val="2"/>
                <c:pt idx="0">
                  <c:v>0.51</c:v>
                </c:pt>
                <c:pt idx="1">
                  <c:v>0.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EE8-43C5-BF11-B73D44224A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0743072"/>
        <c:axId val="520739464"/>
        <c:extLst>
          <c:ext xmlns:c15="http://schemas.microsoft.com/office/drawing/2012/chart" uri="{02D57815-91ED-43cb-92C2-25804820EDAC}">
            <c15:filteredScatterSeries>
              <c15:ser>
                <c:idx val="2"/>
                <c:order val="2"/>
                <c:tx>
                  <c:strRef>
                    <c:extLst>
                      <c:ext uri="{02D57815-91ED-43cb-92C2-25804820EDAC}">
                        <c15:formulaRef>
                          <c15:sqref>Meat!$A$12</c15:sqref>
                        </c15:formulaRef>
                      </c:ext>
                    </c:extLst>
                    <c:strCache>
                      <c:ptCount val="1"/>
                      <c:pt idx="0">
                        <c:v>18</c:v>
                      </c:pt>
                    </c:strCache>
                  </c:strRef>
                </c:tx>
                <c:spPr>
                  <a:ln w="19050" cap="rnd">
                    <a:solidFill>
                      <a:schemeClr val="accent3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3"/>
                    </a:solidFill>
                    <a:ln w="9525">
                      <a:solidFill>
                        <a:schemeClr val="accent3"/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Meat!$B$11:$C$11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1993</c:v>
                      </c:pt>
                      <c:pt idx="1">
                        <c:v>2020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Meat!$B$12:$C$12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8.8434614238903794E-2</c:v>
                      </c:pt>
                      <c:pt idx="1">
                        <c:v>0.10678984751403169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3-8EE8-43C5-BF11-B73D44224A9A}"/>
                  </c:ext>
                </c:extLst>
              </c15:ser>
            </c15:filteredScatterSeries>
            <c15:filteredScatter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Meat!$A$15</c15:sqref>
                        </c15:formulaRef>
                      </c:ext>
                    </c:extLst>
                    <c:strCache>
                      <c:ptCount val="1"/>
                      <c:pt idx="0">
                        <c:v>18</c:v>
                      </c:pt>
                    </c:strCache>
                  </c:strRef>
                </c:tx>
                <c:spPr>
                  <a:ln w="19050" cap="rnd">
                    <a:solidFill>
                      <a:schemeClr val="accent4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4"/>
                    </a:solidFill>
                    <a:ln w="9525">
                      <a:solidFill>
                        <a:schemeClr val="accent4"/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Meat!$B$14:$C$14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1993</c:v>
                      </c:pt>
                      <c:pt idx="1">
                        <c:v>2020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Meat!$B$15:$C$15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8.8434614238903794E-2</c:v>
                      </c:pt>
                      <c:pt idx="1">
                        <c:v>0.13348730939253961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4-8EE8-43C5-BF11-B73D44224A9A}"/>
                  </c:ext>
                </c:extLst>
              </c15:ser>
            </c15:filteredScatterSeries>
          </c:ext>
        </c:extLst>
      </c:scatterChart>
      <c:valAx>
        <c:axId val="520743072"/>
        <c:scaling>
          <c:orientation val="minMax"/>
          <c:max val="2050"/>
          <c:min val="199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0739464"/>
        <c:crosses val="autoZero"/>
        <c:crossBetween val="midCat"/>
      </c:valAx>
      <c:valAx>
        <c:axId val="520739464"/>
        <c:scaling>
          <c:orientation val="minMax"/>
          <c:max val="1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kg/capita/month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0743072"/>
        <c:crosses val="autoZero"/>
        <c:crossBetween val="midCat"/>
        <c:majorUnit val="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5011494252873565"/>
          <c:y val="0.30940612423447061"/>
          <c:w val="0.14988505747126438"/>
          <c:h val="0.3000020997375328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>
                <a:latin typeface="+mn-lt"/>
                <a:cs typeface="Times New Roman" panose="02020603050405020304" pitchFamily="18" charset="0"/>
              </a:rPr>
              <a:t>Meat</a:t>
            </a:r>
          </a:p>
          <a:p>
            <a:pPr>
              <a:defRPr/>
            </a:pPr>
            <a:r>
              <a:rPr lang="en-GB" sz="1200">
                <a:latin typeface="+mn-lt"/>
                <a:cs typeface="Times New Roman" panose="02020603050405020304" pitchFamily="18" charset="0"/>
              </a:rPr>
              <a:t>Urban</a:t>
            </a:r>
          </a:p>
        </c:rich>
      </c:tx>
      <c:layout>
        <c:manualLayout>
          <c:xMode val="edge"/>
          <c:yMode val="edge"/>
          <c:x val="0.89822900262467187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399195714570767"/>
          <c:y val="6.1018518518518521E-2"/>
          <c:w val="0.72155515648263269"/>
          <c:h val="0.80137369495479727"/>
        </c:manualLayout>
      </c:layout>
      <c:scatterChart>
        <c:scatterStyle val="lineMarker"/>
        <c:varyColors val="0"/>
        <c:ser>
          <c:idx val="0"/>
          <c:order val="0"/>
          <c:tx>
            <c:strRef>
              <c:f>Meat!$F$6</c:f>
              <c:strCache>
                <c:ptCount val="1"/>
                <c:pt idx="0">
                  <c:v>2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Meat!$G$5:$I$5</c:f>
              <c:numCache>
                <c:formatCode>General</c:formatCode>
                <c:ptCount val="3"/>
                <c:pt idx="0">
                  <c:v>2000</c:v>
                </c:pt>
                <c:pt idx="1">
                  <c:v>2025</c:v>
                </c:pt>
                <c:pt idx="2">
                  <c:v>2050</c:v>
                </c:pt>
              </c:numCache>
            </c:numRef>
          </c:xVal>
          <c:yVal>
            <c:numRef>
              <c:f>Meat!$G$6:$I$6</c:f>
              <c:numCache>
                <c:formatCode>General</c:formatCode>
                <c:ptCount val="3"/>
                <c:pt idx="0">
                  <c:v>0.6</c:v>
                </c:pt>
                <c:pt idx="1">
                  <c:v>1.48</c:v>
                </c:pt>
                <c:pt idx="2">
                  <c:v>2.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1FC-4339-9BBD-2E5FFA924321}"/>
            </c:ext>
          </c:extLst>
        </c:ser>
        <c:ser>
          <c:idx val="1"/>
          <c:order val="1"/>
          <c:tx>
            <c:strRef>
              <c:f>Meat!$F$9</c:f>
              <c:strCache>
                <c:ptCount val="1"/>
                <c:pt idx="0">
                  <c:v>6</c:v>
                </c:pt>
              </c:strCache>
            </c:strRef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  <a:lumOff val="40000"/>
                </a:schemeClr>
              </a:solidFill>
              <a:ln w="9525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Meat!$G$8:$H$8</c:f>
              <c:numCache>
                <c:formatCode>General</c:formatCode>
                <c:ptCount val="2"/>
                <c:pt idx="0">
                  <c:v>1993</c:v>
                </c:pt>
                <c:pt idx="1">
                  <c:v>2020</c:v>
                </c:pt>
              </c:numCache>
            </c:numRef>
          </c:xVal>
          <c:yVal>
            <c:numRef>
              <c:f>Meat!$G$9:$H$9</c:f>
              <c:numCache>
                <c:formatCode>General</c:formatCode>
                <c:ptCount val="2"/>
                <c:pt idx="0">
                  <c:v>5.3060768543342261E-2</c:v>
                </c:pt>
                <c:pt idx="1">
                  <c:v>0.284979883772910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1FC-4339-9BBD-2E5FFA924321}"/>
            </c:ext>
          </c:extLst>
        </c:ser>
        <c:ser>
          <c:idx val="4"/>
          <c:order val="4"/>
          <c:tx>
            <c:strRef>
              <c:f>Meat!$F$18</c:f>
              <c:strCache>
                <c:ptCount val="1"/>
                <c:pt idx="0">
                  <c:v>7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xVal>
            <c:numRef>
              <c:f>Meat!$G$17:$H$17</c:f>
              <c:numCache>
                <c:formatCode>General</c:formatCode>
                <c:ptCount val="2"/>
                <c:pt idx="0">
                  <c:v>1994</c:v>
                </c:pt>
                <c:pt idx="1">
                  <c:v>2020</c:v>
                </c:pt>
              </c:numCache>
            </c:numRef>
          </c:xVal>
          <c:yVal>
            <c:numRef>
              <c:f>Meat!$G$18:$H$18</c:f>
              <c:numCache>
                <c:formatCode>General</c:formatCode>
                <c:ptCount val="2"/>
                <c:pt idx="0">
                  <c:v>0.71</c:v>
                </c:pt>
                <c:pt idx="1">
                  <c:v>1.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1FC-4339-9BBD-2E5FFA9243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7824624"/>
        <c:axId val="497834464"/>
        <c:extLst>
          <c:ext xmlns:c15="http://schemas.microsoft.com/office/drawing/2012/chart" uri="{02D57815-91ED-43cb-92C2-25804820EDAC}">
            <c15:filteredScatterSeries>
              <c15:ser>
                <c:idx val="2"/>
                <c:order val="2"/>
                <c:tx>
                  <c:strRef>
                    <c:extLst>
                      <c:ext uri="{02D57815-91ED-43cb-92C2-25804820EDAC}">
                        <c15:formulaRef>
                          <c15:sqref>Meat!$F$12</c15:sqref>
                        </c15:formulaRef>
                      </c:ext>
                    </c:extLst>
                    <c:strCache>
                      <c:ptCount val="1"/>
                      <c:pt idx="0">
                        <c:v>18</c:v>
                      </c:pt>
                    </c:strCache>
                  </c:strRef>
                </c:tx>
                <c:spPr>
                  <a:ln w="19050" cap="rnd">
                    <a:solidFill>
                      <a:schemeClr val="accent3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3"/>
                    </a:solidFill>
                    <a:ln w="9525">
                      <a:solidFill>
                        <a:schemeClr val="accent3"/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Meat!$G$11:$H$11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1993</c:v>
                      </c:pt>
                      <c:pt idx="1">
                        <c:v>2020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Meat!$G$12:$H$12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5.3060768543342261E-2</c:v>
                      </c:pt>
                      <c:pt idx="1">
                        <c:v>0.80464908359409926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3-A1FC-4339-9BBD-2E5FFA924321}"/>
                  </c:ext>
                </c:extLst>
              </c15:ser>
            </c15:filteredScatterSeries>
            <c15:filteredScatter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Meat!$F$15</c15:sqref>
                        </c15:formulaRef>
                      </c:ext>
                    </c:extLst>
                    <c:strCache>
                      <c:ptCount val="1"/>
                      <c:pt idx="0">
                        <c:v>18</c:v>
                      </c:pt>
                    </c:strCache>
                  </c:strRef>
                </c:tx>
                <c:spPr>
                  <a:ln w="19050" cap="rnd">
                    <a:solidFill>
                      <a:schemeClr val="accent4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4"/>
                    </a:solidFill>
                    <a:ln w="9525">
                      <a:solidFill>
                        <a:schemeClr val="accent4"/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Meat!$G$14:$H$14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1993</c:v>
                      </c:pt>
                      <c:pt idx="1">
                        <c:v>2020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Meat!$G$15:$H$15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5.3060768543342261E-2</c:v>
                      </c:pt>
                      <c:pt idx="1">
                        <c:v>2.9739730790244869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4-A1FC-4339-9BBD-2E5FFA924321}"/>
                  </c:ext>
                </c:extLst>
              </c15:ser>
            </c15:filteredScatterSeries>
          </c:ext>
        </c:extLst>
      </c:scatterChart>
      <c:valAx>
        <c:axId val="497824624"/>
        <c:scaling>
          <c:orientation val="minMax"/>
          <c:max val="2050"/>
          <c:min val="199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7834464"/>
        <c:crosses val="autoZero"/>
        <c:crossBetween val="midCat"/>
      </c:valAx>
      <c:valAx>
        <c:axId val="497834464"/>
        <c:scaling>
          <c:orientation val="minMax"/>
          <c:max val="1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kg/capita/month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7824624"/>
        <c:crosses val="autoZero"/>
        <c:crossBetween val="midCat"/>
        <c:majorUnit val="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4358674463937622"/>
          <c:y val="0.30348019830854478"/>
          <c:w val="0.15251461988304094"/>
          <c:h val="0.3000020997375328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/>
              <a:t>Vegetables</a:t>
            </a:r>
          </a:p>
          <a:p>
            <a:pPr>
              <a:defRPr/>
            </a:pPr>
            <a:r>
              <a:rPr lang="en-GB" sz="1200"/>
              <a:t>Rural</a:t>
            </a:r>
          </a:p>
        </c:rich>
      </c:tx>
      <c:layout>
        <c:manualLayout>
          <c:xMode val="edge"/>
          <c:yMode val="edge"/>
          <c:x val="0.83615288713910763"/>
          <c:y val="9.2592592592592587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777676634351342"/>
          <c:y val="0.10440573246928204"/>
          <c:w val="0.71151608939056032"/>
          <c:h val="0.76671916010498686"/>
        </c:manualLayout>
      </c:layout>
      <c:scatterChart>
        <c:scatterStyle val="lineMarker"/>
        <c:varyColors val="0"/>
        <c:ser>
          <c:idx val="0"/>
          <c:order val="0"/>
          <c:tx>
            <c:strRef>
              <c:f>Vegetables!$A$7</c:f>
              <c:strCache>
                <c:ptCount val="1"/>
                <c:pt idx="0">
                  <c:v>2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Vegetables!$B$6:$D$6</c:f>
              <c:numCache>
                <c:formatCode>General</c:formatCode>
                <c:ptCount val="3"/>
                <c:pt idx="0">
                  <c:v>2000</c:v>
                </c:pt>
                <c:pt idx="1">
                  <c:v>2025</c:v>
                </c:pt>
                <c:pt idx="2">
                  <c:v>2050</c:v>
                </c:pt>
              </c:numCache>
            </c:numRef>
          </c:xVal>
          <c:yVal>
            <c:numRef>
              <c:f>Vegetables!$B$7:$D$7</c:f>
              <c:numCache>
                <c:formatCode>General</c:formatCode>
                <c:ptCount val="3"/>
                <c:pt idx="0">
                  <c:v>5.666666666666667</c:v>
                </c:pt>
                <c:pt idx="1">
                  <c:v>8.3333333333333339</c:v>
                </c:pt>
                <c:pt idx="2">
                  <c:v>9.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4CB-4E31-A056-631856C6F542}"/>
            </c:ext>
          </c:extLst>
        </c:ser>
        <c:ser>
          <c:idx val="1"/>
          <c:order val="1"/>
          <c:tx>
            <c:strRef>
              <c:f>Vegetables!$A$10</c:f>
              <c:strCache>
                <c:ptCount val="1"/>
                <c:pt idx="0">
                  <c:v>7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xVal>
            <c:numRef>
              <c:f>Vegetables!$B$9:$C$9</c:f>
              <c:numCache>
                <c:formatCode>General</c:formatCode>
                <c:ptCount val="2"/>
                <c:pt idx="0">
                  <c:v>1994</c:v>
                </c:pt>
                <c:pt idx="1">
                  <c:v>2020</c:v>
                </c:pt>
              </c:numCache>
            </c:numRef>
          </c:xVal>
          <c:yVal>
            <c:numRef>
              <c:f>Vegetables!$B$10:$C$10</c:f>
              <c:numCache>
                <c:formatCode>General</c:formatCode>
                <c:ptCount val="2"/>
                <c:pt idx="0">
                  <c:v>4.71</c:v>
                </c:pt>
                <c:pt idx="1">
                  <c:v>13.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4CB-4E31-A056-631856C6F5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0326240"/>
        <c:axId val="520330176"/>
      </c:scatterChart>
      <c:valAx>
        <c:axId val="520326240"/>
        <c:scaling>
          <c:orientation val="minMax"/>
          <c:max val="2050"/>
          <c:min val="199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0330176"/>
        <c:crosses val="autoZero"/>
        <c:crossBetween val="midCat"/>
      </c:valAx>
      <c:valAx>
        <c:axId val="520330176"/>
        <c:scaling>
          <c:orientation val="minMax"/>
          <c:max val="16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kg/capita/month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0326240"/>
        <c:crosses val="autoZero"/>
        <c:crossBetween val="midCat"/>
        <c:majorUnit val="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4924855491329465"/>
          <c:y val="0.32463057162102527"/>
          <c:w val="0.15075144508670521"/>
          <c:h val="0.1991164378788934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A33C15-BAFE-411C-8CC6-80F4D69F15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7</Pages>
  <Words>4224</Words>
  <Characters>24079</Characters>
  <Application>Microsoft Office Word</Application>
  <DocSecurity>0</DocSecurity>
  <Lines>20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47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